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5E026" w14:textId="77777777" w:rsidR="004F66C3" w:rsidRPr="008A23CA" w:rsidRDefault="004F66C3" w:rsidP="004F66C3">
      <w:pPr>
        <w:spacing w:line="276" w:lineRule="auto"/>
        <w:rPr>
          <w:rFonts w:cs="Times New Roman"/>
          <w:bCs/>
          <w:iCs/>
        </w:rPr>
      </w:pPr>
      <w:bookmarkStart w:id="0" w:name="_Hlk92207414"/>
      <w:r w:rsidRPr="008A23CA">
        <w:rPr>
          <w:rFonts w:cs="Times New Roman"/>
          <w:sz w:val="28"/>
        </w:rPr>
        <w:t>Supplemental information</w:t>
      </w:r>
    </w:p>
    <w:p w14:paraId="2C84EF77" w14:textId="72427EA6" w:rsidR="004F66C3" w:rsidRPr="008A23CA" w:rsidRDefault="004F66C3" w:rsidP="004F66C3">
      <w:pPr>
        <w:spacing w:line="276" w:lineRule="auto"/>
        <w:rPr>
          <w:rFonts w:cs="Times New Roman"/>
          <w:i/>
          <w:iCs/>
          <w:color w:val="000005"/>
        </w:rPr>
      </w:pPr>
      <w:r w:rsidRPr="008A23CA">
        <w:rPr>
          <w:rFonts w:cs="Times New Roman"/>
          <w:i/>
          <w:iCs/>
          <w:color w:val="000005"/>
        </w:rPr>
        <w:t xml:space="preserve">Table </w:t>
      </w:r>
      <w:r w:rsidR="009F7EC0">
        <w:rPr>
          <w:rFonts w:cs="Times New Roman"/>
          <w:i/>
          <w:iCs/>
          <w:color w:val="000005"/>
        </w:rPr>
        <w:t>S</w:t>
      </w:r>
      <w:r w:rsidRPr="008A23CA">
        <w:rPr>
          <w:rFonts w:cs="Times New Roman"/>
          <w:i/>
          <w:iCs/>
          <w:color w:val="000005"/>
        </w:rPr>
        <w:t>1. E</w:t>
      </w:r>
      <w:r w:rsidR="00A12DEC">
        <w:rPr>
          <w:rFonts w:cs="Times New Roman"/>
          <w:i/>
          <w:iCs/>
          <w:color w:val="000005"/>
        </w:rPr>
        <w:t xml:space="preserve">nvironment Agency </w:t>
      </w:r>
      <w:r w:rsidRPr="008A23CA">
        <w:rPr>
          <w:rFonts w:cs="Times New Roman"/>
          <w:i/>
          <w:iCs/>
          <w:color w:val="000005"/>
        </w:rPr>
        <w:t>monitoring of PO</w:t>
      </w:r>
      <w:r w:rsidRPr="008A23CA">
        <w:rPr>
          <w:rFonts w:cs="Times New Roman"/>
          <w:i/>
          <w:iCs/>
          <w:color w:val="000005"/>
          <w:vertAlign w:val="subscript"/>
        </w:rPr>
        <w:t>4</w:t>
      </w:r>
      <w:r w:rsidRPr="008A23CA">
        <w:rPr>
          <w:rFonts w:cs="Times New Roman"/>
          <w:i/>
          <w:iCs/>
          <w:color w:val="000005"/>
        </w:rPr>
        <w:t xml:space="preserve"> concentrations in different waterbodies in the Evenlode catchment, with percentage of monitoring events above 0.01 mg/L and 0.05 mg/L since 2016.</w:t>
      </w:r>
    </w:p>
    <w:tbl>
      <w:tblPr>
        <w:tblW w:w="864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4"/>
        <w:gridCol w:w="881"/>
        <w:gridCol w:w="851"/>
        <w:gridCol w:w="860"/>
        <w:gridCol w:w="806"/>
      </w:tblGrid>
      <w:tr w:rsidR="00DA2679" w:rsidRPr="008A23CA" w14:paraId="673254C3" w14:textId="77777777" w:rsidTr="00DA2679">
        <w:trPr>
          <w:trHeight w:hRule="exact" w:val="1720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38406" w14:textId="77777777" w:rsidR="00DA2679" w:rsidRPr="008A23CA" w:rsidRDefault="00DA2679" w:rsidP="005B1362">
            <w:pPr>
              <w:spacing w:after="0" w:line="276" w:lineRule="auto"/>
              <w:jc w:val="center"/>
              <w:textAlignment w:val="center"/>
              <w:rPr>
                <w:rFonts w:eastAsia="DengXian" w:cs="Times New Roman"/>
                <w:b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3123B" w14:textId="77777777" w:rsidR="00DA2679" w:rsidRPr="008A23CA" w:rsidRDefault="00DA2679" w:rsidP="005B1362">
            <w:pPr>
              <w:spacing w:after="0" w:line="276" w:lineRule="auto"/>
              <w:jc w:val="center"/>
              <w:textAlignment w:val="center"/>
              <w:rPr>
                <w:rFonts w:eastAsia="DengXian" w:cs="Times New Roman"/>
                <w:b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b/>
                <w:sz w:val="20"/>
                <w:szCs w:val="20"/>
              </w:rPr>
              <w:t xml:space="preserve">Median mg/L </w:t>
            </w:r>
            <w:r w:rsidRPr="008A23CA">
              <w:rPr>
                <w:rFonts w:cs="Times New Roman"/>
                <w:shd w:val="clear" w:color="auto" w:fill="FFFFFF"/>
              </w:rPr>
              <w:t>PO</w:t>
            </w:r>
            <w:r w:rsidRPr="008A23CA">
              <w:rPr>
                <w:rFonts w:cs="Times New Roman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F1549" w14:textId="77777777" w:rsidR="00DA2679" w:rsidRPr="008A23CA" w:rsidRDefault="00DA2679" w:rsidP="005B1362">
            <w:pPr>
              <w:spacing w:after="0" w:line="276" w:lineRule="auto"/>
              <w:jc w:val="center"/>
              <w:textAlignment w:val="center"/>
              <w:rPr>
                <w:rFonts w:cs="Times New Roman"/>
                <w:b/>
                <w:sz w:val="20"/>
                <w:szCs w:val="20"/>
              </w:rPr>
            </w:pPr>
            <w:r w:rsidRPr="008A23CA">
              <w:rPr>
                <w:rFonts w:cs="Times New Roman"/>
                <w:b/>
                <w:sz w:val="20"/>
                <w:szCs w:val="20"/>
              </w:rPr>
              <w:t>Median from 2016</w:t>
            </w:r>
          </w:p>
          <w:p w14:paraId="30905FAC" w14:textId="77777777" w:rsidR="00DA2679" w:rsidRPr="008A23CA" w:rsidRDefault="00DA2679" w:rsidP="005B1362">
            <w:pPr>
              <w:spacing w:after="0" w:line="276" w:lineRule="auto"/>
              <w:jc w:val="center"/>
              <w:textAlignment w:val="center"/>
              <w:rPr>
                <w:rFonts w:eastAsia="DengXian" w:cs="Times New Roman"/>
                <w:b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b/>
                <w:sz w:val="20"/>
                <w:szCs w:val="20"/>
              </w:rPr>
              <w:t xml:space="preserve">mg/L </w:t>
            </w:r>
            <w:r w:rsidRPr="008A23CA">
              <w:rPr>
                <w:rFonts w:cs="Times New Roman"/>
                <w:shd w:val="clear" w:color="auto" w:fill="FFFFFF"/>
              </w:rPr>
              <w:t>PO</w:t>
            </w:r>
            <w:r w:rsidRPr="008A23CA">
              <w:rPr>
                <w:rFonts w:cs="Times New Roman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B30E45" w14:textId="77777777" w:rsidR="00DA2679" w:rsidRPr="008A23CA" w:rsidRDefault="00DA2679" w:rsidP="005B1362">
            <w:pPr>
              <w:spacing w:after="0" w:line="276" w:lineRule="auto"/>
              <w:jc w:val="center"/>
              <w:textAlignment w:val="center"/>
              <w:rPr>
                <w:rFonts w:eastAsia="DengXian" w:cs="Times New Roman"/>
                <w:b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b/>
                <w:sz w:val="20"/>
                <w:szCs w:val="20"/>
              </w:rPr>
              <w:t>From 2016 %&gt;0.1 mg/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373D2A" w14:textId="77777777" w:rsidR="00DA2679" w:rsidRPr="008A23CA" w:rsidRDefault="00DA2679" w:rsidP="005B1362">
            <w:pPr>
              <w:spacing w:after="0" w:line="276" w:lineRule="auto"/>
              <w:jc w:val="center"/>
              <w:textAlignment w:val="center"/>
              <w:rPr>
                <w:rFonts w:cs="Times New Roman"/>
                <w:b/>
                <w:sz w:val="20"/>
                <w:szCs w:val="20"/>
              </w:rPr>
            </w:pPr>
            <w:r w:rsidRPr="008A23CA">
              <w:rPr>
                <w:rFonts w:cs="Times New Roman"/>
                <w:b/>
                <w:sz w:val="20"/>
                <w:szCs w:val="20"/>
              </w:rPr>
              <w:t>From 2016 %&gt;0.05 mg/L</w:t>
            </w:r>
          </w:p>
        </w:tc>
      </w:tr>
      <w:tr w:rsidR="00DA2679" w:rsidRPr="008A23CA" w14:paraId="6C959DE5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0EABB3F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proofErr w:type="spellStart"/>
            <w:r w:rsidRPr="008A23CA">
              <w:rPr>
                <w:rFonts w:cs="Times New Roman"/>
                <w:sz w:val="20"/>
                <w:szCs w:val="20"/>
              </w:rPr>
              <w:t>Bledington</w:t>
            </w:r>
            <w:proofErr w:type="spellEnd"/>
            <w:r w:rsidRPr="008A23CA">
              <w:rPr>
                <w:rFonts w:cs="Times New Roman"/>
                <w:sz w:val="20"/>
                <w:szCs w:val="20"/>
              </w:rPr>
              <w:t xml:space="preserve"> Brook above Evenlod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35CFFF4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1D3E0D2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4C66E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4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D6AC2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33%</w:t>
            </w:r>
          </w:p>
        </w:tc>
      </w:tr>
      <w:tr w:rsidR="00DA2679" w:rsidRPr="008A23CA" w14:paraId="7930E943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2D73920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 xml:space="preserve">Blue Brook at </w:t>
            </w:r>
            <w:proofErr w:type="spellStart"/>
            <w:r w:rsidRPr="008A23CA">
              <w:rPr>
                <w:rFonts w:cs="Times New Roman"/>
                <w:sz w:val="20"/>
                <w:szCs w:val="20"/>
              </w:rPr>
              <w:t>Swailsford</w:t>
            </w:r>
            <w:proofErr w:type="spellEnd"/>
            <w:r w:rsidRPr="008A23CA">
              <w:rPr>
                <w:rFonts w:cs="Times New Roman"/>
                <w:sz w:val="20"/>
                <w:szCs w:val="20"/>
              </w:rPr>
              <w:t xml:space="preserve"> Bridg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62B376F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2FA8699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A7D49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55453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</w:p>
        </w:tc>
      </w:tr>
      <w:tr w:rsidR="00DA2679" w:rsidRPr="008A23CA" w14:paraId="5A5A8E9F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471ABDE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Chadlington Stream above Evenlod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C0CBB50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F7AB33E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B40CC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17B78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</w:p>
        </w:tc>
      </w:tr>
      <w:tr w:rsidR="00DA2679" w:rsidRPr="008A23CA" w14:paraId="584B8E03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F1E61DF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Cornwell Brook at Kingham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AF16F86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B505680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338D9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88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8E08F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DA2679" w:rsidRPr="008A23CA" w14:paraId="5CE34036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593EE8A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Dorn Above Glyme at Milford Bridge, Wootto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CB929AE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680BB46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D35B7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56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25352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81%</w:t>
            </w:r>
          </w:p>
        </w:tc>
      </w:tr>
      <w:tr w:rsidR="00DA2679" w:rsidRPr="008A23CA" w14:paraId="567CC5C7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5234624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 xml:space="preserve">Evenlode at B4449, </w:t>
            </w:r>
            <w:proofErr w:type="spellStart"/>
            <w:r w:rsidRPr="008A23CA">
              <w:rPr>
                <w:rFonts w:cs="Times New Roman"/>
                <w:sz w:val="20"/>
                <w:szCs w:val="20"/>
              </w:rPr>
              <w:t>Cassington</w:t>
            </w:r>
            <w:proofErr w:type="spellEnd"/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C3612DA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17DF410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8CC80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72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A174C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94%</w:t>
            </w:r>
          </w:p>
        </w:tc>
      </w:tr>
      <w:tr w:rsidR="00DA2679" w:rsidRPr="008A23CA" w14:paraId="738DC06F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BBC5736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 xml:space="preserve">Evenlode at Moreton </w:t>
            </w:r>
            <w:proofErr w:type="gramStart"/>
            <w:r w:rsidRPr="008A23CA">
              <w:rPr>
                <w:rFonts w:cs="Times New Roman"/>
                <w:sz w:val="20"/>
                <w:szCs w:val="20"/>
              </w:rPr>
              <w:t>In</w:t>
            </w:r>
            <w:proofErr w:type="gramEnd"/>
            <w:r w:rsidRPr="008A23CA">
              <w:rPr>
                <w:rFonts w:cs="Times New Roman"/>
                <w:sz w:val="20"/>
                <w:szCs w:val="20"/>
              </w:rPr>
              <w:t xml:space="preserve"> Marsh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76003D4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97FA9DD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478ED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FD651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</w:p>
        </w:tc>
      </w:tr>
      <w:tr w:rsidR="00DA2679" w:rsidRPr="008A23CA" w14:paraId="20335785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01C4874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 xml:space="preserve">Evenlode at </w:t>
            </w:r>
            <w:proofErr w:type="spellStart"/>
            <w:r w:rsidRPr="008A23CA">
              <w:rPr>
                <w:rFonts w:cs="Times New Roman"/>
                <w:sz w:val="20"/>
                <w:szCs w:val="20"/>
              </w:rPr>
              <w:t>Oddington</w:t>
            </w:r>
            <w:proofErr w:type="spellEnd"/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F8303B8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0325B73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B07B2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304FE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DA2679" w:rsidRPr="008A23CA" w14:paraId="2FEE88BB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CB15B96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Evenlode at Shipton Under Wychwood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7FAA6D9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5DFABD9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07594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83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B8F20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DA2679" w:rsidRPr="008A23CA" w14:paraId="1A4DD0A1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D003A0F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Evenlode below Ashford Bridg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3E8DD3B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77C06B6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A4BA2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76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465B0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DA2679" w:rsidRPr="008A23CA" w14:paraId="38AD0C23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649731A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 xml:space="preserve">Evenlode at </w:t>
            </w:r>
            <w:proofErr w:type="spellStart"/>
            <w:r w:rsidRPr="008A23CA">
              <w:rPr>
                <w:rFonts w:cs="Times New Roman"/>
                <w:sz w:val="20"/>
                <w:szCs w:val="20"/>
              </w:rPr>
              <w:t>Coldicote</w:t>
            </w:r>
            <w:proofErr w:type="spellEnd"/>
            <w:r w:rsidRPr="008A23CA">
              <w:rPr>
                <w:rFonts w:cs="Times New Roman"/>
                <w:sz w:val="20"/>
                <w:szCs w:val="20"/>
              </w:rPr>
              <w:t xml:space="preserve"> Farm, Moreton in Marsh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E817062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6C13CE3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9AFC6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65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91A90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DA2679" w:rsidRPr="008A23CA" w14:paraId="4E38072D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1B75E13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Four Shire Stream at Common Bridg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D6D758B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1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B4335EF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8C825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327BB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DA2679" w:rsidRPr="008A23CA" w14:paraId="0FCE6487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67825CF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Four Shire Stream just above Moreton in Marsh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60262A3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48ECACC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6EE2B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BBD6B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</w:p>
        </w:tc>
      </w:tr>
      <w:tr w:rsidR="00DA2679" w:rsidRPr="008A23CA" w14:paraId="00FA49BC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BF33A6C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Glyme at A44, Woodstock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9585A0A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D83185C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A5C76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eastAsia="DengXian" w:cs="Times New Roman"/>
                <w:color w:val="000005"/>
                <w:sz w:val="20"/>
                <w:szCs w:val="20"/>
                <w:lang w:bidi="ar"/>
              </w:rPr>
            </w:pPr>
            <w:r w:rsidRPr="008A23CA">
              <w:rPr>
                <w:rFonts w:cs="Times New Roman"/>
                <w:sz w:val="20"/>
                <w:szCs w:val="20"/>
              </w:rPr>
              <w:t>57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9E8F1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93%</w:t>
            </w:r>
          </w:p>
        </w:tc>
      </w:tr>
      <w:tr w:rsidR="00DA2679" w:rsidRPr="008A23CA" w14:paraId="4C5A2BB2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CEB5F3B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Glyme at Old Chalford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25CF09D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2877B42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073DD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99371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%</w:t>
            </w:r>
          </w:p>
        </w:tc>
      </w:tr>
      <w:tr w:rsidR="00DA2679" w:rsidRPr="008A23CA" w14:paraId="791CFE22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A4B16BE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Glyme at Wootto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A8B072D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29F1852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4ECDD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FA369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%</w:t>
            </w:r>
          </w:p>
        </w:tc>
      </w:tr>
      <w:tr w:rsidR="00DA2679" w:rsidRPr="008A23CA" w14:paraId="61E9AE5D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84E5C74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Hanborough Stream at City Farm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28BA896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2.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2CF6481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F4C74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4E2B3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DA2679" w:rsidRPr="008A23CA" w14:paraId="28609E27" w14:textId="77777777" w:rsidTr="00DA2679">
        <w:trPr>
          <w:trHeight w:hRule="exact" w:val="397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CD30E9C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A23CA">
              <w:rPr>
                <w:rFonts w:cs="Times New Roman"/>
                <w:sz w:val="20"/>
                <w:szCs w:val="20"/>
              </w:rPr>
              <w:t>Heythrop</w:t>
            </w:r>
            <w:proofErr w:type="spellEnd"/>
            <w:r w:rsidRPr="008A23CA">
              <w:rPr>
                <w:rFonts w:cs="Times New Roman"/>
                <w:sz w:val="20"/>
                <w:szCs w:val="20"/>
              </w:rPr>
              <w:t xml:space="preserve"> Stream at Enston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27FE247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F18A21F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0616B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61DC4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</w:p>
        </w:tc>
      </w:tr>
      <w:tr w:rsidR="00DA2679" w:rsidRPr="008A23CA" w14:paraId="19E58614" w14:textId="77777777" w:rsidTr="00DA2679">
        <w:trPr>
          <w:trHeight w:hRule="exact" w:val="633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DA00F9E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 xml:space="preserve">Little Compton Stream near Moreton </w:t>
            </w:r>
            <w:proofErr w:type="gramStart"/>
            <w:r w:rsidRPr="008A23CA">
              <w:rPr>
                <w:rFonts w:cs="Times New Roman"/>
                <w:sz w:val="20"/>
                <w:szCs w:val="20"/>
              </w:rPr>
              <w:t>In</w:t>
            </w:r>
            <w:proofErr w:type="gramEnd"/>
            <w:r w:rsidRPr="008A23CA">
              <w:rPr>
                <w:rFonts w:cs="Times New Roman"/>
                <w:sz w:val="20"/>
                <w:szCs w:val="20"/>
              </w:rPr>
              <w:t xml:space="preserve"> Marsh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D522CED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4927D02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2616A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58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FCF03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92%</w:t>
            </w:r>
          </w:p>
        </w:tc>
      </w:tr>
      <w:tr w:rsidR="00DA2679" w:rsidRPr="008A23CA" w14:paraId="66E36DCF" w14:textId="77777777" w:rsidTr="00DA2679">
        <w:trPr>
          <w:trHeight w:hRule="exact" w:val="572"/>
          <w:jc w:val="center"/>
        </w:trPr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5556B89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A23CA">
              <w:rPr>
                <w:rFonts w:cs="Times New Roman"/>
                <w:sz w:val="20"/>
                <w:szCs w:val="20"/>
              </w:rPr>
              <w:t>Littlestock</w:t>
            </w:r>
            <w:proofErr w:type="spellEnd"/>
            <w:r w:rsidRPr="008A23CA">
              <w:rPr>
                <w:rFonts w:cs="Times New Roman"/>
                <w:sz w:val="20"/>
                <w:szCs w:val="20"/>
              </w:rPr>
              <w:t xml:space="preserve"> Brook at Shipton Under Wychwood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3F3AC82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62DE0F3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BAF82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8D0EB" w14:textId="77777777" w:rsidR="00DA2679" w:rsidRPr="008A23CA" w:rsidRDefault="00DA2679" w:rsidP="005B1362">
            <w:pPr>
              <w:spacing w:line="276" w:lineRule="auto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 w:rsidRPr="008A23CA">
              <w:rPr>
                <w:rFonts w:cs="Times New Roman"/>
                <w:sz w:val="20"/>
                <w:szCs w:val="20"/>
              </w:rPr>
              <w:t>100%</w:t>
            </w:r>
          </w:p>
        </w:tc>
      </w:tr>
    </w:tbl>
    <w:p w14:paraId="3DF87F02" w14:textId="77777777" w:rsidR="004F66C3" w:rsidRDefault="004F66C3" w:rsidP="004F66C3">
      <w:pPr>
        <w:spacing w:line="276" w:lineRule="auto"/>
        <w:jc w:val="both"/>
        <w:rPr>
          <w:rFonts w:cs="Times New Roman"/>
          <w:bCs/>
          <w:color w:val="000005"/>
        </w:rPr>
      </w:pPr>
    </w:p>
    <w:p w14:paraId="2C165F41" w14:textId="77777777" w:rsidR="009557D2" w:rsidRDefault="009557D2">
      <w:pPr>
        <w:spacing w:before="0" w:after="0" w:line="240" w:lineRule="auto"/>
        <w:rPr>
          <w:rFonts w:cstheme="minorHAnsi"/>
          <w:i/>
          <w:iCs/>
          <w:color w:val="000005"/>
        </w:rPr>
      </w:pPr>
      <w:r>
        <w:rPr>
          <w:rFonts w:cstheme="minorHAnsi"/>
          <w:i/>
          <w:iCs/>
          <w:color w:val="000005"/>
        </w:rPr>
        <w:br w:type="page"/>
      </w:r>
    </w:p>
    <w:p w14:paraId="5FDF356A" w14:textId="659CA46E" w:rsidR="009557D2" w:rsidRPr="0035056F" w:rsidRDefault="009557D2" w:rsidP="009557D2">
      <w:pPr>
        <w:spacing w:line="276" w:lineRule="auto"/>
        <w:jc w:val="center"/>
        <w:rPr>
          <w:rFonts w:cstheme="minorHAnsi"/>
          <w:i/>
          <w:iCs/>
          <w:color w:val="000005"/>
        </w:rPr>
      </w:pPr>
      <w:r w:rsidRPr="0035056F">
        <w:rPr>
          <w:rFonts w:cstheme="minorHAnsi"/>
          <w:i/>
          <w:iCs/>
          <w:color w:val="000005"/>
        </w:rPr>
        <w:lastRenderedPageBreak/>
        <w:t xml:space="preserve">Table </w:t>
      </w:r>
      <w:r>
        <w:rPr>
          <w:rFonts w:cstheme="minorHAnsi"/>
          <w:i/>
          <w:iCs/>
          <w:color w:val="000005"/>
        </w:rPr>
        <w:t>S2</w:t>
      </w:r>
      <w:r w:rsidRPr="0035056F">
        <w:rPr>
          <w:rFonts w:cstheme="minorHAnsi"/>
          <w:i/>
          <w:iCs/>
          <w:color w:val="000005"/>
        </w:rPr>
        <w:t>: Seasonal behaviour of monitoring sites with at least 100 measurements in the Evenlode</w:t>
      </w:r>
      <w:r>
        <w:rPr>
          <w:rFonts w:cstheme="minorHAnsi"/>
          <w:i/>
          <w:iCs/>
          <w:color w:val="000005"/>
        </w:rPr>
        <w:t xml:space="preserve"> catchment</w:t>
      </w:r>
      <w:r w:rsidRPr="0035056F">
        <w:rPr>
          <w:rFonts w:cstheme="minorHAnsi"/>
          <w:i/>
          <w:iCs/>
          <w:color w:val="000005"/>
        </w:rPr>
        <w:t>.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5337"/>
        <w:gridCol w:w="3022"/>
      </w:tblGrid>
      <w:tr w:rsidR="009557D2" w:rsidRPr="009A1EAC" w14:paraId="5FBD6E97" w14:textId="77777777" w:rsidTr="002E424D">
        <w:trPr>
          <w:trHeight w:hRule="exact" w:val="397"/>
          <w:jc w:val="center"/>
        </w:trPr>
        <w:tc>
          <w:tcPr>
            <w:tcW w:w="5337" w:type="dxa"/>
            <w:vAlign w:val="bottom"/>
          </w:tcPr>
          <w:p w14:paraId="111119AD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b/>
                <w:bCs/>
                <w:color w:val="000005"/>
                <w:sz w:val="20"/>
                <w:szCs w:val="20"/>
              </w:rPr>
              <w:t>Site</w:t>
            </w:r>
          </w:p>
        </w:tc>
        <w:tc>
          <w:tcPr>
            <w:tcW w:w="3022" w:type="dxa"/>
            <w:vAlign w:val="bottom"/>
          </w:tcPr>
          <w:p w14:paraId="5812AE81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b/>
                <w:bCs/>
                <w:color w:val="000005"/>
                <w:sz w:val="20"/>
                <w:szCs w:val="20"/>
              </w:rPr>
              <w:t>Seasonal behaviour</w:t>
            </w:r>
          </w:p>
        </w:tc>
      </w:tr>
      <w:tr w:rsidR="009557D2" w:rsidRPr="009A1EAC" w14:paraId="4F422DE2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01488DFF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proofErr w:type="spellStart"/>
            <w:r w:rsidRPr="009A1EAC">
              <w:rPr>
                <w:rFonts w:cstheme="minorHAnsi"/>
                <w:sz w:val="20"/>
                <w:szCs w:val="20"/>
              </w:rPr>
              <w:t>Bledington</w:t>
            </w:r>
            <w:proofErr w:type="spellEnd"/>
            <w:r w:rsidRPr="009A1EAC">
              <w:rPr>
                <w:rFonts w:cstheme="minorHAnsi"/>
                <w:sz w:val="20"/>
                <w:szCs w:val="20"/>
              </w:rPr>
              <w:t xml:space="preserve"> Brook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>bove Evenlode</w:t>
            </w:r>
          </w:p>
        </w:tc>
        <w:tc>
          <w:tcPr>
            <w:tcW w:w="3022" w:type="dxa"/>
            <w:vAlign w:val="bottom"/>
          </w:tcPr>
          <w:p w14:paraId="577C1BC5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Low water</w:t>
            </w:r>
            <w:r w:rsidRPr="00761874">
              <w:rPr>
                <w:rFonts w:cstheme="minorHAnsi"/>
                <w:bCs/>
                <w:sz w:val="20"/>
                <w:szCs w:val="20"/>
              </w:rPr>
              <w:t xml:space="preserve"> maxima</w:t>
            </w:r>
          </w:p>
        </w:tc>
      </w:tr>
      <w:tr w:rsidR="009557D2" w:rsidRPr="009A1EAC" w14:paraId="07707B7D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38E709D3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Blue Brook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 xml:space="preserve">t </w:t>
            </w:r>
            <w:proofErr w:type="spellStart"/>
            <w:r w:rsidRPr="009A1EAC">
              <w:rPr>
                <w:rFonts w:cstheme="minorHAnsi"/>
                <w:sz w:val="20"/>
                <w:szCs w:val="20"/>
              </w:rPr>
              <w:t>Swailsford</w:t>
            </w:r>
            <w:proofErr w:type="spellEnd"/>
            <w:r w:rsidRPr="009A1EAC">
              <w:rPr>
                <w:rFonts w:cstheme="minorHAnsi"/>
                <w:sz w:val="20"/>
                <w:szCs w:val="20"/>
              </w:rPr>
              <w:t xml:space="preserve"> Bridge</w:t>
            </w:r>
          </w:p>
        </w:tc>
        <w:tc>
          <w:tcPr>
            <w:tcW w:w="3022" w:type="dxa"/>
            <w:vAlign w:val="bottom"/>
          </w:tcPr>
          <w:p w14:paraId="1270AB83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High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 </w:t>
            </w:r>
          </w:p>
        </w:tc>
      </w:tr>
      <w:tr w:rsidR="009557D2" w:rsidRPr="009A1EAC" w14:paraId="1292CC03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013E150C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Chadlington Stream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>bove Evenlode</w:t>
            </w:r>
          </w:p>
        </w:tc>
        <w:tc>
          <w:tcPr>
            <w:tcW w:w="3022" w:type="dxa"/>
            <w:vAlign w:val="bottom"/>
          </w:tcPr>
          <w:p w14:paraId="45BA2E66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High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</w:t>
            </w:r>
          </w:p>
        </w:tc>
      </w:tr>
      <w:tr w:rsidR="009557D2" w:rsidRPr="009A1EAC" w14:paraId="1E0CC679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24A93C93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Cornwell Brook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>t Kingham</w:t>
            </w:r>
          </w:p>
        </w:tc>
        <w:tc>
          <w:tcPr>
            <w:tcW w:w="3022" w:type="dxa"/>
            <w:vAlign w:val="bottom"/>
          </w:tcPr>
          <w:p w14:paraId="0B8590B2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Low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 </w:t>
            </w:r>
          </w:p>
        </w:tc>
      </w:tr>
      <w:tr w:rsidR="009557D2" w:rsidRPr="009A1EAC" w14:paraId="0A8A28CE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6B26C035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Dorn Above Glyme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>t Milford Bridge, Wootton</w:t>
            </w:r>
          </w:p>
        </w:tc>
        <w:tc>
          <w:tcPr>
            <w:tcW w:w="3022" w:type="dxa"/>
            <w:vAlign w:val="bottom"/>
          </w:tcPr>
          <w:p w14:paraId="48A8B08F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Low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</w:t>
            </w:r>
            <w:r>
              <w:rPr>
                <w:rFonts w:cstheme="minorHAnsi"/>
                <w:bCs/>
                <w:color w:val="000005"/>
                <w:sz w:val="20"/>
                <w:szCs w:val="20"/>
              </w:rPr>
              <w:t xml:space="preserve"> </w:t>
            </w:r>
          </w:p>
        </w:tc>
      </w:tr>
      <w:tr w:rsidR="009557D2" w:rsidRPr="009A1EAC" w14:paraId="66557A11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714C2BEB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Evenlode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 xml:space="preserve">t B4449, </w:t>
            </w:r>
            <w:proofErr w:type="spellStart"/>
            <w:r w:rsidRPr="009A1EAC">
              <w:rPr>
                <w:rFonts w:cstheme="minorHAnsi"/>
                <w:sz w:val="20"/>
                <w:szCs w:val="20"/>
              </w:rPr>
              <w:t>Cassington</w:t>
            </w:r>
            <w:proofErr w:type="spellEnd"/>
          </w:p>
        </w:tc>
        <w:tc>
          <w:tcPr>
            <w:tcW w:w="3022" w:type="dxa"/>
            <w:vAlign w:val="bottom"/>
          </w:tcPr>
          <w:p w14:paraId="123DC259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Low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</w:t>
            </w:r>
          </w:p>
        </w:tc>
      </w:tr>
      <w:tr w:rsidR="009557D2" w:rsidRPr="009A1EAC" w14:paraId="4FAECC5C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7838BEAE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Evenlode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 xml:space="preserve">t Moreton </w:t>
            </w:r>
            <w:proofErr w:type="gramStart"/>
            <w:r w:rsidRPr="009A1EAC">
              <w:rPr>
                <w:rFonts w:cstheme="minorHAnsi"/>
                <w:sz w:val="20"/>
                <w:szCs w:val="20"/>
              </w:rPr>
              <w:t>In</w:t>
            </w:r>
            <w:proofErr w:type="gramEnd"/>
            <w:r w:rsidRPr="009A1EAC">
              <w:rPr>
                <w:rFonts w:cstheme="minorHAnsi"/>
                <w:sz w:val="20"/>
                <w:szCs w:val="20"/>
              </w:rPr>
              <w:t xml:space="preserve"> Marsh</w:t>
            </w:r>
          </w:p>
        </w:tc>
        <w:tc>
          <w:tcPr>
            <w:tcW w:w="3022" w:type="dxa"/>
            <w:vAlign w:val="bottom"/>
          </w:tcPr>
          <w:p w14:paraId="33F8179E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>Limited seasonal dynamic</w:t>
            </w:r>
          </w:p>
        </w:tc>
      </w:tr>
      <w:tr w:rsidR="009557D2" w:rsidRPr="009A1EAC" w14:paraId="1692D3A9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7FE2B597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Evenlode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 xml:space="preserve">t </w:t>
            </w:r>
            <w:proofErr w:type="spellStart"/>
            <w:r w:rsidRPr="009A1EAC">
              <w:rPr>
                <w:rFonts w:cstheme="minorHAnsi"/>
                <w:sz w:val="20"/>
                <w:szCs w:val="20"/>
              </w:rPr>
              <w:t>Oddington</w:t>
            </w:r>
            <w:proofErr w:type="spellEnd"/>
          </w:p>
        </w:tc>
        <w:tc>
          <w:tcPr>
            <w:tcW w:w="3022" w:type="dxa"/>
            <w:vAlign w:val="bottom"/>
          </w:tcPr>
          <w:p w14:paraId="375D6FB2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Low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</w:t>
            </w:r>
          </w:p>
        </w:tc>
      </w:tr>
      <w:tr w:rsidR="009557D2" w:rsidRPr="009A1EAC" w14:paraId="510AD34E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19CEC5A0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Evenlode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>t Shipton Under Wychwood</w:t>
            </w:r>
          </w:p>
        </w:tc>
        <w:tc>
          <w:tcPr>
            <w:tcW w:w="3022" w:type="dxa"/>
            <w:vAlign w:val="bottom"/>
          </w:tcPr>
          <w:p w14:paraId="2C804CB0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Low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</w:t>
            </w:r>
            <w:r>
              <w:rPr>
                <w:rFonts w:cstheme="minorHAnsi"/>
                <w:bCs/>
                <w:color w:val="000005"/>
                <w:sz w:val="20"/>
                <w:szCs w:val="20"/>
              </w:rPr>
              <w:t xml:space="preserve"> </w:t>
            </w:r>
          </w:p>
        </w:tc>
      </w:tr>
      <w:tr w:rsidR="009557D2" w:rsidRPr="009A1EAC" w14:paraId="7C9589CB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2759293C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Evenlode </w:t>
            </w:r>
            <w:r>
              <w:rPr>
                <w:rFonts w:cstheme="minorHAnsi"/>
                <w:sz w:val="20"/>
                <w:szCs w:val="20"/>
              </w:rPr>
              <w:t>b</w:t>
            </w:r>
            <w:r w:rsidRPr="009A1EAC">
              <w:rPr>
                <w:rFonts w:cstheme="minorHAnsi"/>
                <w:sz w:val="20"/>
                <w:szCs w:val="20"/>
              </w:rPr>
              <w:t>elow Ashford Bridge</w:t>
            </w:r>
          </w:p>
        </w:tc>
        <w:tc>
          <w:tcPr>
            <w:tcW w:w="3022" w:type="dxa"/>
            <w:vAlign w:val="bottom"/>
          </w:tcPr>
          <w:p w14:paraId="228FAABB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Low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</w:t>
            </w:r>
            <w:r>
              <w:rPr>
                <w:rFonts w:cstheme="minorHAnsi"/>
                <w:bCs/>
                <w:color w:val="000005"/>
                <w:sz w:val="20"/>
                <w:szCs w:val="20"/>
              </w:rPr>
              <w:t xml:space="preserve"> </w:t>
            </w:r>
          </w:p>
        </w:tc>
      </w:tr>
      <w:tr w:rsidR="009557D2" w:rsidRPr="009A1EAC" w14:paraId="2A4F9353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0FD423FD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6B164F">
              <w:rPr>
                <w:rFonts w:cstheme="minorHAnsi"/>
                <w:sz w:val="20"/>
                <w:szCs w:val="20"/>
              </w:rPr>
              <w:t>Evenlo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6B164F">
              <w:rPr>
                <w:rFonts w:cstheme="minorHAnsi"/>
                <w:sz w:val="20"/>
                <w:szCs w:val="20"/>
              </w:rPr>
              <w:t xml:space="preserve">e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6B164F">
              <w:rPr>
                <w:rFonts w:cstheme="minorHAnsi"/>
                <w:sz w:val="20"/>
                <w:szCs w:val="20"/>
              </w:rPr>
              <w:t xml:space="preserve">t </w:t>
            </w:r>
            <w:proofErr w:type="spellStart"/>
            <w:r w:rsidRPr="006B164F">
              <w:rPr>
                <w:rFonts w:cstheme="minorHAnsi"/>
                <w:sz w:val="20"/>
                <w:szCs w:val="20"/>
              </w:rPr>
              <w:t>Coldicote</w:t>
            </w:r>
            <w:proofErr w:type="spellEnd"/>
            <w:r w:rsidRPr="006B164F">
              <w:rPr>
                <w:rFonts w:cstheme="minorHAnsi"/>
                <w:sz w:val="20"/>
                <w:szCs w:val="20"/>
              </w:rPr>
              <w:t xml:space="preserve"> Farm, Moreton 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6B164F">
              <w:rPr>
                <w:rFonts w:cstheme="minorHAnsi"/>
                <w:sz w:val="20"/>
                <w:szCs w:val="20"/>
              </w:rPr>
              <w:t>n Marsh</w:t>
            </w:r>
          </w:p>
        </w:tc>
        <w:tc>
          <w:tcPr>
            <w:tcW w:w="3022" w:type="dxa"/>
            <w:vAlign w:val="bottom"/>
          </w:tcPr>
          <w:p w14:paraId="58756279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Low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</w:t>
            </w:r>
          </w:p>
        </w:tc>
      </w:tr>
      <w:tr w:rsidR="009557D2" w:rsidRPr="009A1EAC" w14:paraId="711031E4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49D3A90C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6B164F">
              <w:rPr>
                <w:rFonts w:cstheme="minorHAnsi"/>
                <w:sz w:val="20"/>
                <w:szCs w:val="20"/>
              </w:rPr>
              <w:t xml:space="preserve">Four Shire Stream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6B164F">
              <w:rPr>
                <w:rFonts w:cstheme="minorHAnsi"/>
                <w:sz w:val="20"/>
                <w:szCs w:val="20"/>
              </w:rPr>
              <w:t>t Common Bridge</w:t>
            </w:r>
          </w:p>
        </w:tc>
        <w:tc>
          <w:tcPr>
            <w:tcW w:w="3022" w:type="dxa"/>
            <w:vAlign w:val="bottom"/>
          </w:tcPr>
          <w:p w14:paraId="58091FA7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Low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</w:t>
            </w:r>
          </w:p>
        </w:tc>
      </w:tr>
      <w:tr w:rsidR="009557D2" w:rsidRPr="009A1EAC" w14:paraId="7CA363CF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1556EB12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6B164F">
              <w:rPr>
                <w:rFonts w:cstheme="minorHAnsi"/>
                <w:sz w:val="20"/>
                <w:szCs w:val="20"/>
              </w:rPr>
              <w:t xml:space="preserve">Four Shire Stream </w:t>
            </w:r>
            <w:r>
              <w:rPr>
                <w:rFonts w:cstheme="minorHAnsi"/>
                <w:sz w:val="20"/>
                <w:szCs w:val="20"/>
              </w:rPr>
              <w:t>j</w:t>
            </w:r>
            <w:r w:rsidRPr="006B164F">
              <w:rPr>
                <w:rFonts w:cstheme="minorHAnsi"/>
                <w:sz w:val="20"/>
                <w:szCs w:val="20"/>
              </w:rPr>
              <w:t xml:space="preserve">ust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6B164F">
              <w:rPr>
                <w:rFonts w:cstheme="minorHAnsi"/>
                <w:sz w:val="20"/>
                <w:szCs w:val="20"/>
              </w:rPr>
              <w:t xml:space="preserve">bove Moreton 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6B164F">
              <w:rPr>
                <w:rFonts w:cstheme="minorHAnsi"/>
                <w:sz w:val="20"/>
                <w:szCs w:val="20"/>
              </w:rPr>
              <w:t>n Marsh</w:t>
            </w:r>
          </w:p>
        </w:tc>
        <w:tc>
          <w:tcPr>
            <w:tcW w:w="3022" w:type="dxa"/>
            <w:vAlign w:val="bottom"/>
          </w:tcPr>
          <w:p w14:paraId="4284D31A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>Limited seasonal dynamic</w:t>
            </w:r>
          </w:p>
        </w:tc>
      </w:tr>
      <w:tr w:rsidR="009557D2" w:rsidRPr="009A1EAC" w14:paraId="3A9ECC35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2338F476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Glyme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>t A44, Woodstock</w:t>
            </w:r>
          </w:p>
        </w:tc>
        <w:tc>
          <w:tcPr>
            <w:tcW w:w="3022" w:type="dxa"/>
            <w:vAlign w:val="bottom"/>
          </w:tcPr>
          <w:p w14:paraId="5B071ADF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Low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</w:t>
            </w:r>
            <w:r>
              <w:rPr>
                <w:rFonts w:cstheme="minorHAnsi"/>
                <w:bCs/>
                <w:color w:val="000005"/>
                <w:sz w:val="20"/>
                <w:szCs w:val="20"/>
              </w:rPr>
              <w:t xml:space="preserve"> </w:t>
            </w:r>
          </w:p>
        </w:tc>
      </w:tr>
      <w:tr w:rsidR="009557D2" w:rsidRPr="009A1EAC" w14:paraId="13C467CD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790CD602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Glyme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>t Old Chalford</w:t>
            </w:r>
          </w:p>
        </w:tc>
        <w:tc>
          <w:tcPr>
            <w:tcW w:w="3022" w:type="dxa"/>
            <w:vAlign w:val="bottom"/>
          </w:tcPr>
          <w:p w14:paraId="7C7AF2E0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>No clear seasonal dynamic</w:t>
            </w:r>
          </w:p>
        </w:tc>
      </w:tr>
      <w:tr w:rsidR="009557D2" w:rsidRPr="009A1EAC" w14:paraId="0C1EFA01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70CED0A7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Glyme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>t Wootton</w:t>
            </w:r>
          </w:p>
        </w:tc>
        <w:tc>
          <w:tcPr>
            <w:tcW w:w="3022" w:type="dxa"/>
            <w:vAlign w:val="bottom"/>
          </w:tcPr>
          <w:p w14:paraId="492784D0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>No clear seasonal dynamic</w:t>
            </w:r>
          </w:p>
        </w:tc>
      </w:tr>
      <w:tr w:rsidR="009557D2" w:rsidRPr="009A1EAC" w14:paraId="43E8143C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1B69B50F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Hanborough Stream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>t City Farm</w:t>
            </w:r>
          </w:p>
        </w:tc>
        <w:tc>
          <w:tcPr>
            <w:tcW w:w="3022" w:type="dxa"/>
            <w:vAlign w:val="bottom"/>
          </w:tcPr>
          <w:p w14:paraId="4153B8DF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Low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</w:t>
            </w:r>
          </w:p>
        </w:tc>
      </w:tr>
      <w:tr w:rsidR="009557D2" w:rsidRPr="009A1EAC" w14:paraId="04A6148B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395D17BE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proofErr w:type="spellStart"/>
            <w:r w:rsidRPr="009A1EAC">
              <w:rPr>
                <w:rFonts w:cstheme="minorHAnsi"/>
                <w:sz w:val="20"/>
                <w:szCs w:val="20"/>
              </w:rPr>
              <w:t>Heythrop</w:t>
            </w:r>
            <w:proofErr w:type="spellEnd"/>
            <w:r w:rsidRPr="009A1EAC">
              <w:rPr>
                <w:rFonts w:cstheme="minorHAnsi"/>
                <w:sz w:val="20"/>
                <w:szCs w:val="20"/>
              </w:rPr>
              <w:t xml:space="preserve"> Stream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9A1EAC">
              <w:rPr>
                <w:rFonts w:cstheme="minorHAnsi"/>
                <w:sz w:val="20"/>
                <w:szCs w:val="20"/>
              </w:rPr>
              <w:t>t Enstone</w:t>
            </w:r>
          </w:p>
        </w:tc>
        <w:tc>
          <w:tcPr>
            <w:tcW w:w="3022" w:type="dxa"/>
            <w:vAlign w:val="bottom"/>
          </w:tcPr>
          <w:p w14:paraId="4364949D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Low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</w:t>
            </w:r>
            <w:r>
              <w:rPr>
                <w:rFonts w:cstheme="minorHAnsi"/>
                <w:bCs/>
                <w:color w:val="000005"/>
                <w:sz w:val="20"/>
                <w:szCs w:val="20"/>
              </w:rPr>
              <w:t xml:space="preserve"> </w:t>
            </w:r>
          </w:p>
        </w:tc>
      </w:tr>
      <w:tr w:rsidR="009557D2" w:rsidRPr="009A1EAC" w14:paraId="4FDEA7D9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726ED33D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 xml:space="preserve">Little Compton Stream </w:t>
            </w:r>
            <w:r>
              <w:rPr>
                <w:rFonts w:cstheme="minorHAnsi"/>
                <w:sz w:val="20"/>
                <w:szCs w:val="20"/>
              </w:rPr>
              <w:t>near</w:t>
            </w:r>
            <w:r w:rsidRPr="009A1EAC">
              <w:rPr>
                <w:rFonts w:cstheme="minorHAnsi"/>
                <w:sz w:val="20"/>
                <w:szCs w:val="20"/>
              </w:rPr>
              <w:t xml:space="preserve"> Moreton </w:t>
            </w:r>
            <w:proofErr w:type="gramStart"/>
            <w:r w:rsidRPr="009A1EAC">
              <w:rPr>
                <w:rFonts w:cstheme="minorHAnsi"/>
                <w:sz w:val="20"/>
                <w:szCs w:val="20"/>
              </w:rPr>
              <w:t>In</w:t>
            </w:r>
            <w:proofErr w:type="gramEnd"/>
            <w:r w:rsidRPr="009A1EAC">
              <w:rPr>
                <w:rFonts w:cstheme="minorHAnsi"/>
                <w:sz w:val="20"/>
                <w:szCs w:val="20"/>
              </w:rPr>
              <w:t xml:space="preserve"> Marsh</w:t>
            </w:r>
          </w:p>
        </w:tc>
        <w:tc>
          <w:tcPr>
            <w:tcW w:w="3022" w:type="dxa"/>
            <w:vAlign w:val="bottom"/>
          </w:tcPr>
          <w:p w14:paraId="20AAB496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Low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</w:t>
            </w:r>
            <w:r>
              <w:rPr>
                <w:rFonts w:cstheme="minorHAnsi"/>
                <w:bCs/>
                <w:color w:val="000005"/>
                <w:sz w:val="20"/>
                <w:szCs w:val="20"/>
              </w:rPr>
              <w:t xml:space="preserve"> </w:t>
            </w:r>
          </w:p>
        </w:tc>
      </w:tr>
      <w:tr w:rsidR="009557D2" w:rsidRPr="009A1EAC" w14:paraId="7A0350A6" w14:textId="77777777" w:rsidTr="002E424D">
        <w:trPr>
          <w:trHeight w:hRule="exact" w:val="380"/>
          <w:jc w:val="center"/>
        </w:trPr>
        <w:tc>
          <w:tcPr>
            <w:tcW w:w="5337" w:type="dxa"/>
          </w:tcPr>
          <w:p w14:paraId="2BDA0301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proofErr w:type="spellStart"/>
            <w:r w:rsidRPr="009A1EAC">
              <w:rPr>
                <w:rFonts w:cstheme="minorHAnsi"/>
                <w:sz w:val="20"/>
                <w:szCs w:val="20"/>
              </w:rPr>
              <w:t>Littlestock</w:t>
            </w:r>
            <w:proofErr w:type="spellEnd"/>
            <w:r w:rsidRPr="009A1EAC">
              <w:rPr>
                <w:rFonts w:cstheme="minorHAnsi"/>
                <w:sz w:val="20"/>
                <w:szCs w:val="20"/>
              </w:rPr>
              <w:t xml:space="preserve"> Brook </w:t>
            </w:r>
            <w:r>
              <w:rPr>
                <w:rFonts w:cstheme="minorHAnsi"/>
                <w:sz w:val="20"/>
                <w:szCs w:val="20"/>
              </w:rPr>
              <w:t>at</w:t>
            </w:r>
            <w:r w:rsidRPr="009A1EAC">
              <w:rPr>
                <w:rFonts w:cstheme="minorHAnsi"/>
                <w:sz w:val="20"/>
                <w:szCs w:val="20"/>
              </w:rPr>
              <w:t xml:space="preserve"> Shipton Under Wychwood</w:t>
            </w:r>
          </w:p>
        </w:tc>
        <w:tc>
          <w:tcPr>
            <w:tcW w:w="3022" w:type="dxa"/>
            <w:vAlign w:val="bottom"/>
          </w:tcPr>
          <w:p w14:paraId="65B208AA" w14:textId="77777777" w:rsidR="009557D2" w:rsidRPr="009A1EAC" w:rsidRDefault="009557D2" w:rsidP="002E424D">
            <w:pPr>
              <w:spacing w:line="276" w:lineRule="auto"/>
              <w:rPr>
                <w:rFonts w:cstheme="minorHAnsi"/>
                <w:bCs/>
                <w:color w:val="000005"/>
                <w:sz w:val="20"/>
                <w:szCs w:val="20"/>
              </w:rPr>
            </w:pPr>
            <w:r>
              <w:rPr>
                <w:rFonts w:cstheme="minorHAnsi"/>
                <w:bCs/>
                <w:color w:val="000005"/>
                <w:sz w:val="20"/>
                <w:szCs w:val="20"/>
              </w:rPr>
              <w:t>Low water</w:t>
            </w:r>
            <w:r w:rsidRPr="009A1EAC">
              <w:rPr>
                <w:rFonts w:cstheme="minorHAnsi"/>
                <w:bCs/>
                <w:color w:val="000005"/>
                <w:sz w:val="20"/>
                <w:szCs w:val="20"/>
              </w:rPr>
              <w:t xml:space="preserve"> maxima</w:t>
            </w:r>
          </w:p>
        </w:tc>
      </w:tr>
    </w:tbl>
    <w:p w14:paraId="793B1612" w14:textId="77777777" w:rsidR="009557D2" w:rsidRPr="008A23CA" w:rsidRDefault="009557D2" w:rsidP="004F66C3">
      <w:pPr>
        <w:spacing w:line="276" w:lineRule="auto"/>
        <w:jc w:val="both"/>
        <w:rPr>
          <w:rFonts w:cs="Times New Roman"/>
          <w:bCs/>
          <w:color w:val="000005"/>
        </w:rPr>
      </w:pPr>
    </w:p>
    <w:p w14:paraId="012D3D48" w14:textId="759386D8" w:rsidR="00572FF8" w:rsidRDefault="00572FF8">
      <w:pPr>
        <w:spacing w:before="0" w:after="0" w:line="240" w:lineRule="auto"/>
        <w:rPr>
          <w:rFonts w:cs="Times New Roman"/>
          <w:iCs/>
          <w:color w:val="000005"/>
        </w:rPr>
      </w:pPr>
      <w:r>
        <w:rPr>
          <w:rFonts w:cs="Times New Roman"/>
          <w:iCs/>
          <w:color w:val="000005"/>
        </w:rPr>
        <w:br w:type="page"/>
      </w:r>
    </w:p>
    <w:p w14:paraId="546282D8" w14:textId="472BAE68" w:rsidR="00572FF8" w:rsidRPr="00070AD0" w:rsidRDefault="00572FF8" w:rsidP="00572FF8">
      <w:pPr>
        <w:spacing w:line="276" w:lineRule="auto"/>
        <w:jc w:val="center"/>
        <w:rPr>
          <w:rFonts w:cstheme="minorHAnsi"/>
          <w:i/>
          <w:iCs/>
          <w:color w:val="000005"/>
        </w:rPr>
      </w:pPr>
      <w:r w:rsidRPr="00070AD0">
        <w:rPr>
          <w:rFonts w:cstheme="minorHAnsi"/>
          <w:i/>
          <w:iCs/>
          <w:color w:val="000005"/>
        </w:rPr>
        <w:lastRenderedPageBreak/>
        <w:t xml:space="preserve">Table </w:t>
      </w:r>
      <w:r>
        <w:rPr>
          <w:rFonts w:cstheme="minorHAnsi"/>
          <w:i/>
          <w:iCs/>
          <w:color w:val="000005"/>
        </w:rPr>
        <w:t>S3</w:t>
      </w:r>
      <w:r w:rsidRPr="00070AD0">
        <w:rPr>
          <w:rFonts w:cstheme="minorHAnsi"/>
          <w:i/>
          <w:iCs/>
          <w:color w:val="000005"/>
        </w:rPr>
        <w:t xml:space="preserve">. Estimated rate of </w:t>
      </w:r>
      <w:r w:rsidRPr="00CF303C">
        <w:rPr>
          <w:rFonts w:cstheme="minorHAnsi"/>
          <w:i/>
          <w:iCs/>
          <w:color w:val="000005"/>
        </w:rPr>
        <w:t xml:space="preserve">change of </w:t>
      </w:r>
      <w:r w:rsidRPr="00CF303C">
        <w:rPr>
          <w:i/>
          <w:iCs/>
          <w:shd w:val="clear" w:color="auto" w:fill="FFFFFF"/>
        </w:rPr>
        <w:t>PO</w:t>
      </w:r>
      <w:r w:rsidRPr="00CF303C">
        <w:rPr>
          <w:i/>
          <w:iCs/>
          <w:shd w:val="clear" w:color="auto" w:fill="FFFFFF"/>
          <w:vertAlign w:val="subscript"/>
        </w:rPr>
        <w:t>4</w:t>
      </w:r>
      <w:r w:rsidRPr="00CF303C">
        <w:rPr>
          <w:rFonts w:cstheme="minorHAnsi"/>
          <w:i/>
          <w:iCs/>
          <w:color w:val="000005"/>
        </w:rPr>
        <w:t xml:space="preserve"> concentrations</w:t>
      </w:r>
      <w:r w:rsidRPr="00070AD0">
        <w:rPr>
          <w:rFonts w:cstheme="minorHAnsi"/>
          <w:i/>
          <w:iCs/>
          <w:color w:val="000005"/>
        </w:rPr>
        <w:t xml:space="preserve"> in </w:t>
      </w:r>
      <w:r w:rsidR="00CF303C" w:rsidRPr="008A23CA">
        <w:rPr>
          <w:rFonts w:cs="Times New Roman"/>
          <w:i/>
          <w:iCs/>
          <w:color w:val="000005"/>
        </w:rPr>
        <w:t>E</w:t>
      </w:r>
      <w:r w:rsidR="00CF303C">
        <w:rPr>
          <w:rFonts w:cs="Times New Roman"/>
          <w:i/>
          <w:iCs/>
          <w:color w:val="000005"/>
        </w:rPr>
        <w:t xml:space="preserve">nvironment Agency </w:t>
      </w:r>
      <w:r w:rsidRPr="00070AD0">
        <w:rPr>
          <w:rFonts w:cstheme="minorHAnsi"/>
          <w:i/>
          <w:iCs/>
          <w:color w:val="000005"/>
        </w:rPr>
        <w:t xml:space="preserve">monitoring sites in the Evenlode, with estimated year of reaching </w:t>
      </w:r>
      <w:r w:rsidRPr="00424395">
        <w:rPr>
          <w:shd w:val="clear" w:color="auto" w:fill="FFFFFF"/>
        </w:rPr>
        <w:t>PO</w:t>
      </w:r>
      <w:r w:rsidRPr="00567B60">
        <w:rPr>
          <w:shd w:val="clear" w:color="auto" w:fill="FFFFFF"/>
          <w:vertAlign w:val="subscript"/>
        </w:rPr>
        <w:t>4</w:t>
      </w:r>
      <w:r w:rsidRPr="00070AD0">
        <w:rPr>
          <w:rFonts w:cstheme="minorHAnsi"/>
          <w:i/>
          <w:iCs/>
          <w:color w:val="000005"/>
        </w:rPr>
        <w:t xml:space="preserve"> concentrations of 0.10 mg/Land 0.05 mg/L.</w:t>
      </w:r>
    </w:p>
    <w:tbl>
      <w:tblPr>
        <w:tblW w:w="1061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1"/>
        <w:gridCol w:w="1139"/>
        <w:gridCol w:w="861"/>
        <w:gridCol w:w="1260"/>
        <w:gridCol w:w="1260"/>
      </w:tblGrid>
      <w:tr w:rsidR="00572FF8" w:rsidRPr="009A1EAC" w14:paraId="5A375D30" w14:textId="77777777" w:rsidTr="002E424D">
        <w:trPr>
          <w:trHeight w:hRule="exact" w:val="1424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27FF1" w14:textId="77777777" w:rsidR="00572FF8" w:rsidRPr="005942C1" w:rsidRDefault="00572FF8" w:rsidP="002E424D">
            <w:pPr>
              <w:spacing w:after="0" w:line="276" w:lineRule="auto"/>
              <w:jc w:val="center"/>
              <w:textAlignment w:val="center"/>
              <w:rPr>
                <w:rFonts w:eastAsia="DengXian" w:cstheme="minorHAnsi"/>
                <w:b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b/>
                <w:sz w:val="20"/>
                <w:szCs w:val="20"/>
              </w:rPr>
              <w:t>Sit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33AD6" w14:textId="77777777" w:rsidR="00572FF8" w:rsidRPr="005942C1" w:rsidRDefault="00572FF8" w:rsidP="002E424D">
            <w:pPr>
              <w:spacing w:after="0" w:line="276" w:lineRule="auto"/>
              <w:jc w:val="center"/>
              <w:textAlignment w:val="center"/>
              <w:rPr>
                <w:rFonts w:eastAsia="DengXian" w:cstheme="minorHAnsi"/>
                <w:b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b/>
                <w:sz w:val="20"/>
                <w:szCs w:val="20"/>
              </w:rPr>
              <w:t>Most recent year of monitoring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4E800" w14:textId="77777777" w:rsidR="00572FF8" w:rsidRPr="005942C1" w:rsidRDefault="00572FF8" w:rsidP="002E424D">
            <w:pPr>
              <w:spacing w:after="0" w:line="276" w:lineRule="auto"/>
              <w:jc w:val="center"/>
              <w:textAlignment w:val="center"/>
              <w:rPr>
                <w:rFonts w:eastAsia="DengXian" w:cstheme="minorHAnsi"/>
                <w:b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b/>
                <w:sz w:val="20"/>
                <w:szCs w:val="20"/>
              </w:rPr>
              <w:t>Median from 2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5340B" w14:textId="77777777" w:rsidR="00572FF8" w:rsidRPr="005942C1" w:rsidRDefault="00572FF8" w:rsidP="002E424D">
            <w:pPr>
              <w:spacing w:after="0" w:line="276" w:lineRule="auto"/>
              <w:jc w:val="center"/>
              <w:textAlignment w:val="center"/>
              <w:rPr>
                <w:rFonts w:eastAsia="DengXian" w:cstheme="minorHAnsi"/>
                <w:b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b/>
                <w:sz w:val="20"/>
                <w:szCs w:val="20"/>
              </w:rPr>
              <w:t>Predicted year @ 0.1 mg/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A875A" w14:textId="77777777" w:rsidR="00572FF8" w:rsidRPr="005942C1" w:rsidRDefault="00572FF8" w:rsidP="002E424D">
            <w:pPr>
              <w:spacing w:after="0" w:line="276" w:lineRule="auto"/>
              <w:jc w:val="center"/>
              <w:textAlignment w:val="center"/>
              <w:rPr>
                <w:rFonts w:cstheme="minorHAnsi"/>
                <w:b/>
                <w:sz w:val="20"/>
                <w:szCs w:val="20"/>
              </w:rPr>
            </w:pPr>
            <w:r w:rsidRPr="005942C1">
              <w:rPr>
                <w:rFonts w:cstheme="minorHAnsi"/>
                <w:b/>
                <w:sz w:val="20"/>
                <w:szCs w:val="20"/>
              </w:rPr>
              <w:t>Predicted year @ 0.05 mg/L</w:t>
            </w:r>
          </w:p>
        </w:tc>
      </w:tr>
      <w:tr w:rsidR="00572FF8" w:rsidRPr="009A1EAC" w14:paraId="6FF73589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8FEDDF2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proofErr w:type="spellStart"/>
            <w:r w:rsidRPr="00CF1655">
              <w:rPr>
                <w:rFonts w:cstheme="minorHAnsi"/>
                <w:sz w:val="20"/>
                <w:szCs w:val="20"/>
              </w:rPr>
              <w:t>Bledington</w:t>
            </w:r>
            <w:proofErr w:type="spellEnd"/>
            <w:r w:rsidRPr="00CF1655">
              <w:rPr>
                <w:rFonts w:cstheme="minorHAnsi"/>
                <w:sz w:val="20"/>
                <w:szCs w:val="20"/>
              </w:rPr>
              <w:t xml:space="preserve"> Brook above Evenlod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548C9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5FF83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F84324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19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4B457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1998</w:t>
            </w:r>
          </w:p>
        </w:tc>
      </w:tr>
      <w:tr w:rsidR="00572FF8" w:rsidRPr="009A1EAC" w14:paraId="1CCD650A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9CDB0FE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CF1655">
              <w:rPr>
                <w:rFonts w:cstheme="minorHAnsi"/>
                <w:sz w:val="20"/>
                <w:szCs w:val="20"/>
              </w:rPr>
              <w:t xml:space="preserve">Blue Brook at </w:t>
            </w:r>
            <w:proofErr w:type="spellStart"/>
            <w:r w:rsidRPr="00CF1655">
              <w:rPr>
                <w:rFonts w:cstheme="minorHAnsi"/>
                <w:sz w:val="20"/>
                <w:szCs w:val="20"/>
              </w:rPr>
              <w:t>Swailsford</w:t>
            </w:r>
            <w:proofErr w:type="spellEnd"/>
            <w:r w:rsidRPr="00CF1655">
              <w:rPr>
                <w:rFonts w:cstheme="minorHAnsi"/>
                <w:sz w:val="20"/>
                <w:szCs w:val="20"/>
              </w:rPr>
              <w:t xml:space="preserve"> Bridg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BF396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CB04F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54B958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714FF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</w:tr>
      <w:tr w:rsidR="00572FF8" w:rsidRPr="009A1EAC" w14:paraId="2CCF55C3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EA9E16A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CF1655">
              <w:rPr>
                <w:rFonts w:cstheme="minorHAnsi"/>
                <w:sz w:val="20"/>
                <w:szCs w:val="20"/>
              </w:rPr>
              <w:t>Chadlington Stream above Evenlod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95C80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E6ECC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D48D9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08447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572FF8" w:rsidRPr="009A1EAC" w14:paraId="5F6B879B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919D5A2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CF1655">
              <w:rPr>
                <w:rFonts w:cstheme="minorHAnsi"/>
                <w:sz w:val="20"/>
                <w:szCs w:val="20"/>
              </w:rPr>
              <w:t>Cornwell Brook at Kingha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57FBE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27856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F4CB1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DE6C9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2026</w:t>
            </w:r>
          </w:p>
        </w:tc>
      </w:tr>
      <w:tr w:rsidR="00572FF8" w:rsidRPr="009A1EAC" w14:paraId="0A017547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B3E364D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CF1655">
              <w:rPr>
                <w:rFonts w:cstheme="minorHAnsi"/>
                <w:sz w:val="20"/>
                <w:szCs w:val="20"/>
              </w:rPr>
              <w:t>Dorn Above Glyme at Milford Bridge, Woott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5FE83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F1DFED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855FF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7FBBF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2035</w:t>
            </w:r>
          </w:p>
        </w:tc>
      </w:tr>
      <w:tr w:rsidR="00572FF8" w:rsidRPr="009A1EAC" w14:paraId="30FB7D28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4FCE2AE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CF1655">
              <w:rPr>
                <w:rFonts w:cstheme="minorHAnsi"/>
                <w:sz w:val="20"/>
                <w:szCs w:val="20"/>
              </w:rPr>
              <w:t xml:space="preserve">Evenlode at B4449, </w:t>
            </w:r>
            <w:proofErr w:type="spellStart"/>
            <w:r w:rsidRPr="00CF1655">
              <w:rPr>
                <w:rFonts w:cstheme="minorHAnsi"/>
                <w:sz w:val="20"/>
                <w:szCs w:val="20"/>
              </w:rPr>
              <w:t>Cassington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12EC4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BCAED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4C900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20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FFC37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2041</w:t>
            </w:r>
          </w:p>
        </w:tc>
      </w:tr>
      <w:tr w:rsidR="00572FF8" w:rsidRPr="009A1EAC" w14:paraId="47C7580E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AFD43B2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CF1655">
              <w:rPr>
                <w:rFonts w:cstheme="minorHAnsi"/>
                <w:sz w:val="20"/>
                <w:szCs w:val="20"/>
              </w:rPr>
              <w:t xml:space="preserve">Evenlode at Moreton </w:t>
            </w:r>
            <w:proofErr w:type="gramStart"/>
            <w:r w:rsidRPr="00CF1655">
              <w:rPr>
                <w:rFonts w:cstheme="minorHAnsi"/>
                <w:sz w:val="20"/>
                <w:szCs w:val="20"/>
              </w:rPr>
              <w:t>In</w:t>
            </w:r>
            <w:proofErr w:type="gramEnd"/>
            <w:r w:rsidRPr="00CF1655">
              <w:rPr>
                <w:rFonts w:cstheme="minorHAnsi"/>
                <w:sz w:val="20"/>
                <w:szCs w:val="20"/>
              </w:rPr>
              <w:t xml:space="preserve"> Marsh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AC72D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7D614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C70BF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DFAB2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572FF8" w:rsidRPr="009A1EAC" w14:paraId="0ABBFBEC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589DF50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CF1655">
              <w:rPr>
                <w:rFonts w:cstheme="minorHAnsi"/>
                <w:sz w:val="20"/>
                <w:szCs w:val="20"/>
              </w:rPr>
              <w:t xml:space="preserve">Evenlode at </w:t>
            </w:r>
            <w:proofErr w:type="spellStart"/>
            <w:r w:rsidRPr="00CF1655">
              <w:rPr>
                <w:rFonts w:cstheme="minorHAnsi"/>
                <w:sz w:val="20"/>
                <w:szCs w:val="20"/>
              </w:rPr>
              <w:t>Oddington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8CBD0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FDCE7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8A6ACD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20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00EFD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2033</w:t>
            </w:r>
          </w:p>
        </w:tc>
      </w:tr>
      <w:tr w:rsidR="00572FF8" w:rsidRPr="009A1EAC" w14:paraId="7F33D555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8BC3186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CF1655">
              <w:rPr>
                <w:rFonts w:cstheme="minorHAnsi"/>
                <w:sz w:val="20"/>
                <w:szCs w:val="20"/>
              </w:rPr>
              <w:t>Evenlode at Shipton Under Wychwoo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4C2A4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BC2B5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944E9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59075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</w:tr>
      <w:tr w:rsidR="00572FF8" w:rsidRPr="009A1EAC" w14:paraId="3D37D496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28C0F66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CF1655">
              <w:rPr>
                <w:rFonts w:cstheme="minorHAnsi"/>
                <w:sz w:val="20"/>
                <w:szCs w:val="20"/>
              </w:rPr>
              <w:t>Evenlode below Ashford Bridg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776B9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279AB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2532A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8D3505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</w:tr>
      <w:tr w:rsidR="00572FF8" w:rsidRPr="009A1EAC" w14:paraId="0FA71625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1E35B2E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val="en-US" w:bidi="ar"/>
              </w:rPr>
            </w:pPr>
            <w:r w:rsidRPr="00CF1655">
              <w:rPr>
                <w:rFonts w:cstheme="minorHAnsi"/>
                <w:sz w:val="20"/>
                <w:szCs w:val="20"/>
              </w:rPr>
              <w:t xml:space="preserve">Evenlode at </w:t>
            </w:r>
            <w:proofErr w:type="spellStart"/>
            <w:r w:rsidRPr="00CF1655">
              <w:rPr>
                <w:rFonts w:cstheme="minorHAnsi"/>
                <w:sz w:val="20"/>
                <w:szCs w:val="20"/>
              </w:rPr>
              <w:t>Coldicote</w:t>
            </w:r>
            <w:proofErr w:type="spellEnd"/>
            <w:r w:rsidRPr="00CF1655">
              <w:rPr>
                <w:rFonts w:cstheme="minorHAnsi"/>
                <w:sz w:val="20"/>
                <w:szCs w:val="20"/>
              </w:rPr>
              <w:t xml:space="preserve"> Farm, Moreton in Marsh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DC1A3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A6075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344F7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79971D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572FF8" w:rsidRPr="009A1EAC" w14:paraId="215D28B2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8093E6B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CF1655">
              <w:rPr>
                <w:rFonts w:cstheme="minorHAnsi"/>
                <w:sz w:val="20"/>
                <w:szCs w:val="20"/>
              </w:rPr>
              <w:t>Four Shire Stream at Common Bridg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AC5275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42633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A4840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26AF0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2024</w:t>
            </w:r>
          </w:p>
        </w:tc>
      </w:tr>
      <w:tr w:rsidR="00572FF8" w:rsidRPr="009A1EAC" w14:paraId="3C8DE64D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DEEF9CA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CF1655">
              <w:rPr>
                <w:rFonts w:cstheme="minorHAnsi"/>
                <w:sz w:val="20"/>
                <w:szCs w:val="20"/>
              </w:rPr>
              <w:t>Four Shire Stream just above Moreton in Marsh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1704C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DCE65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93AC0F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C6F7D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572FF8" w:rsidRPr="009A1EAC" w14:paraId="6816E621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AC8F449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CF1655">
              <w:rPr>
                <w:rFonts w:cstheme="minorHAnsi"/>
                <w:sz w:val="20"/>
                <w:szCs w:val="20"/>
              </w:rPr>
              <w:t>Glyme at A44, Woodstock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065F7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649F93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ACB81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eastAsia="DengXian" w:cstheme="minorHAnsi"/>
                <w:color w:val="000005"/>
                <w:sz w:val="20"/>
                <w:szCs w:val="20"/>
                <w:lang w:bidi="ar"/>
              </w:rPr>
            </w:pPr>
            <w:r w:rsidRPr="005942C1"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DEC80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</w:tr>
      <w:tr w:rsidR="00572FF8" w:rsidRPr="009A1EAC" w14:paraId="00546A68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18774F3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CF1655">
              <w:rPr>
                <w:rFonts w:cstheme="minorHAnsi"/>
                <w:sz w:val="20"/>
                <w:szCs w:val="20"/>
              </w:rPr>
              <w:t>Glyme at Old Chalfor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9E7CDF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954BF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50624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1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97C5B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1990</w:t>
            </w:r>
          </w:p>
        </w:tc>
      </w:tr>
      <w:tr w:rsidR="00572FF8" w:rsidRPr="009A1EAC" w14:paraId="160BEEC7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182C5DD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CF1655">
              <w:rPr>
                <w:rFonts w:cstheme="minorHAnsi"/>
                <w:sz w:val="20"/>
                <w:szCs w:val="20"/>
              </w:rPr>
              <w:t>Glyme at Woott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D7DF6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623F4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E1C77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1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B6A605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1990</w:t>
            </w:r>
          </w:p>
        </w:tc>
      </w:tr>
      <w:tr w:rsidR="00572FF8" w:rsidRPr="009A1EAC" w14:paraId="2B4E8A04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2D408E1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CF1655">
              <w:rPr>
                <w:rFonts w:cstheme="minorHAnsi"/>
                <w:sz w:val="20"/>
                <w:szCs w:val="20"/>
              </w:rPr>
              <w:t>Hanborough Stream at City Far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58F9A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30E6B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CE1EE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4571B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2022</w:t>
            </w:r>
          </w:p>
        </w:tc>
      </w:tr>
      <w:tr w:rsidR="00572FF8" w:rsidRPr="009A1EAC" w14:paraId="6D02ABE8" w14:textId="77777777" w:rsidTr="002E424D">
        <w:trPr>
          <w:trHeight w:hRule="exact" w:val="397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F1181CF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F1655">
              <w:rPr>
                <w:rFonts w:cstheme="minorHAnsi"/>
                <w:sz w:val="20"/>
                <w:szCs w:val="20"/>
              </w:rPr>
              <w:t>Heythrop</w:t>
            </w:r>
            <w:proofErr w:type="spellEnd"/>
            <w:r w:rsidRPr="00CF1655">
              <w:rPr>
                <w:rFonts w:cstheme="minorHAnsi"/>
                <w:sz w:val="20"/>
                <w:szCs w:val="20"/>
              </w:rPr>
              <w:t xml:space="preserve"> Stream at Enston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DD18B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C9856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D0916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275EB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572FF8" w:rsidRPr="009A1EAC" w14:paraId="555E5BBD" w14:textId="77777777" w:rsidTr="002E424D">
        <w:trPr>
          <w:trHeight w:hRule="exact" w:val="633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A89E6EF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CF1655">
              <w:rPr>
                <w:rFonts w:cstheme="minorHAnsi"/>
                <w:sz w:val="20"/>
                <w:szCs w:val="20"/>
              </w:rPr>
              <w:t xml:space="preserve">Little Compton Stream near Moreton </w:t>
            </w:r>
            <w:proofErr w:type="gramStart"/>
            <w:r w:rsidRPr="00CF1655">
              <w:rPr>
                <w:rFonts w:cstheme="minorHAnsi"/>
                <w:sz w:val="20"/>
                <w:szCs w:val="20"/>
              </w:rPr>
              <w:t>In</w:t>
            </w:r>
            <w:proofErr w:type="gramEnd"/>
            <w:r w:rsidRPr="00CF1655">
              <w:rPr>
                <w:rFonts w:cstheme="minorHAnsi"/>
                <w:sz w:val="20"/>
                <w:szCs w:val="20"/>
              </w:rPr>
              <w:t xml:space="preserve"> Marsh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D17D8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89C12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C8603D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0EE2F" w14:textId="77777777" w:rsidR="00572FF8" w:rsidRPr="005942C1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5942C1">
              <w:rPr>
                <w:rFonts w:ascii="Calibri" w:hAnsi="Calibri" w:cs="Calibri"/>
                <w:color w:val="000000"/>
                <w:sz w:val="20"/>
                <w:szCs w:val="20"/>
              </w:rPr>
              <w:t>2026</w:t>
            </w:r>
          </w:p>
        </w:tc>
      </w:tr>
      <w:tr w:rsidR="00572FF8" w:rsidRPr="009A1EAC" w14:paraId="295E4ACC" w14:textId="77777777" w:rsidTr="002E424D">
        <w:trPr>
          <w:trHeight w:hRule="exact" w:val="572"/>
          <w:jc w:val="center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FF23342" w14:textId="77777777" w:rsidR="00572FF8" w:rsidRPr="009A1EAC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F1655">
              <w:rPr>
                <w:rFonts w:cstheme="minorHAnsi"/>
                <w:sz w:val="20"/>
                <w:szCs w:val="20"/>
              </w:rPr>
              <w:t>Littlestock</w:t>
            </w:r>
            <w:proofErr w:type="spellEnd"/>
            <w:r w:rsidRPr="00CF1655">
              <w:rPr>
                <w:rFonts w:cstheme="minorHAnsi"/>
                <w:sz w:val="20"/>
                <w:szCs w:val="20"/>
              </w:rPr>
              <w:t xml:space="preserve"> Brook at Shipton Under Wychwoo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53D66" w14:textId="77777777" w:rsidR="00572FF8" w:rsidRPr="009A1EAC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14467" w14:textId="77777777" w:rsidR="00572FF8" w:rsidRPr="009A1EAC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9EECC" w14:textId="77777777" w:rsidR="00572FF8" w:rsidRPr="009A1EAC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9A1EA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AD79D" w14:textId="77777777" w:rsidR="00572FF8" w:rsidRPr="003841F6" w:rsidRDefault="00572FF8" w:rsidP="002E424D">
            <w:pPr>
              <w:spacing w:line="276" w:lineRule="auto"/>
              <w:jc w:val="center"/>
              <w:textAlignment w:val="center"/>
              <w:rPr>
                <w:rFonts w:cstheme="minorHAnsi"/>
                <w:sz w:val="20"/>
                <w:szCs w:val="20"/>
              </w:rPr>
            </w:pPr>
            <w:r w:rsidRPr="006B164F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bookmarkEnd w:id="0"/>
    </w:tbl>
    <w:p w14:paraId="3F94A68F" w14:textId="77777777" w:rsidR="004F66C3" w:rsidRPr="008A23CA" w:rsidRDefault="004F66C3" w:rsidP="004F66C3">
      <w:pPr>
        <w:spacing w:line="276" w:lineRule="auto"/>
        <w:jc w:val="center"/>
        <w:rPr>
          <w:rFonts w:cs="Times New Roman"/>
          <w:b/>
          <w:bCs/>
          <w:iCs/>
          <w:color w:val="000005"/>
        </w:rPr>
      </w:pPr>
    </w:p>
    <w:sectPr w:rsidR="004F66C3" w:rsidRPr="008A23CA" w:rsidSect="00424395">
      <w:footerReference w:type="default" r:id="rId12"/>
      <w:pgSz w:w="11906" w:h="16838"/>
      <w:pgMar w:top="1440" w:right="849" w:bottom="1276" w:left="993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D5AA9" w14:textId="77777777" w:rsidR="008B7C80" w:rsidRDefault="008B7C80">
      <w:pPr>
        <w:spacing w:line="240" w:lineRule="auto"/>
      </w:pPr>
      <w:r>
        <w:separator/>
      </w:r>
    </w:p>
  </w:endnote>
  <w:endnote w:type="continuationSeparator" w:id="0">
    <w:p w14:paraId="24CB87DE" w14:textId="77777777" w:rsidR="008B7C80" w:rsidRDefault="008B7C80">
      <w:pPr>
        <w:spacing w:line="240" w:lineRule="auto"/>
      </w:pPr>
      <w:r>
        <w:continuationSeparator/>
      </w:r>
    </w:p>
  </w:endnote>
  <w:endnote w:type="continuationNotice" w:id="1">
    <w:p w14:paraId="2E152866" w14:textId="77777777" w:rsidR="008B7C80" w:rsidRDefault="008B7C8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5235d5a9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0822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3F6E0" w14:textId="196B604B" w:rsidR="00B33D27" w:rsidRDefault="00B33D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BC9ED5" w14:textId="77777777" w:rsidR="00B33D27" w:rsidRDefault="00B33D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2B6DD" w14:textId="77777777" w:rsidR="008B7C80" w:rsidRDefault="008B7C80">
      <w:pPr>
        <w:spacing w:after="0"/>
      </w:pPr>
      <w:r>
        <w:separator/>
      </w:r>
    </w:p>
  </w:footnote>
  <w:footnote w:type="continuationSeparator" w:id="0">
    <w:p w14:paraId="2CED5AED" w14:textId="77777777" w:rsidR="008B7C80" w:rsidRDefault="008B7C80">
      <w:pPr>
        <w:spacing w:after="0"/>
      </w:pPr>
      <w:r>
        <w:continuationSeparator/>
      </w:r>
    </w:p>
  </w:footnote>
  <w:footnote w:type="continuationNotice" w:id="1">
    <w:p w14:paraId="50728677" w14:textId="77777777" w:rsidR="008B7C80" w:rsidRDefault="008B7C80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54DD2"/>
    <w:multiLevelType w:val="hybridMultilevel"/>
    <w:tmpl w:val="73E69EA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4C88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3239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246D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DABB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BA32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F2C8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0AD9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10F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6969E9"/>
    <w:multiLevelType w:val="multilevel"/>
    <w:tmpl w:val="A306B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040F29"/>
    <w:multiLevelType w:val="hybridMultilevel"/>
    <w:tmpl w:val="753E4BD0"/>
    <w:lvl w:ilvl="0" w:tplc="FFA4D9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7032F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5E4A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B4ED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F27D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625D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C07E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46A5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78C8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69223BF"/>
    <w:multiLevelType w:val="hybridMultilevel"/>
    <w:tmpl w:val="AB380CB2"/>
    <w:lvl w:ilvl="0" w:tplc="4CC8F65C">
      <w:start w:val="7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622411"/>
    <w:multiLevelType w:val="hybridMultilevel"/>
    <w:tmpl w:val="BBB6A5F8"/>
    <w:lvl w:ilvl="0" w:tplc="B832F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DC45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E6EE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C0DC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3AC9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AA8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BC15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8671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40DB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8D71346"/>
    <w:multiLevelType w:val="hybridMultilevel"/>
    <w:tmpl w:val="61F0A4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7974E2"/>
    <w:multiLevelType w:val="hybridMultilevel"/>
    <w:tmpl w:val="ACAA68D0"/>
    <w:lvl w:ilvl="0" w:tplc="8932BA40">
      <w:start w:val="18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973F97"/>
    <w:multiLevelType w:val="hybridMultilevel"/>
    <w:tmpl w:val="68502834"/>
    <w:lvl w:ilvl="0" w:tplc="70D87A76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0130B2"/>
    <w:multiLevelType w:val="hybridMultilevel"/>
    <w:tmpl w:val="A9F6BCC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1FB6509"/>
    <w:multiLevelType w:val="hybridMultilevel"/>
    <w:tmpl w:val="96DCDD64"/>
    <w:lvl w:ilvl="0" w:tplc="CD46A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AAE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3E3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6050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5062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2085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60DA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3A0C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2043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62B0C57"/>
    <w:multiLevelType w:val="multilevel"/>
    <w:tmpl w:val="3C388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2C2F75"/>
    <w:multiLevelType w:val="hybridMultilevel"/>
    <w:tmpl w:val="9A66D054"/>
    <w:lvl w:ilvl="0" w:tplc="C6401E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7600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48D9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36BD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B2EE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1023C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78A86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BE22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B4C6A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A6B76FE"/>
    <w:multiLevelType w:val="hybridMultilevel"/>
    <w:tmpl w:val="83388F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D10F4"/>
    <w:multiLevelType w:val="hybridMultilevel"/>
    <w:tmpl w:val="35602F42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4" w15:restartNumberingAfterBreak="0">
    <w:nsid w:val="2CAC771A"/>
    <w:multiLevelType w:val="hybridMultilevel"/>
    <w:tmpl w:val="08C49F6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3923814"/>
    <w:multiLevelType w:val="multilevel"/>
    <w:tmpl w:val="250EF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8CD400E"/>
    <w:multiLevelType w:val="multilevel"/>
    <w:tmpl w:val="2CB0C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E2C709D"/>
    <w:multiLevelType w:val="hybridMultilevel"/>
    <w:tmpl w:val="6B60CF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9229C4"/>
    <w:multiLevelType w:val="hybridMultilevel"/>
    <w:tmpl w:val="9D0C406A"/>
    <w:lvl w:ilvl="0" w:tplc="A9D4B8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220BC8"/>
    <w:multiLevelType w:val="hybridMultilevel"/>
    <w:tmpl w:val="7054CB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79017B"/>
    <w:multiLevelType w:val="multilevel"/>
    <w:tmpl w:val="0E264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5A257C"/>
    <w:multiLevelType w:val="hybridMultilevel"/>
    <w:tmpl w:val="0898F49C"/>
    <w:lvl w:ilvl="0" w:tplc="CF92CB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996679C"/>
    <w:multiLevelType w:val="multilevel"/>
    <w:tmpl w:val="23DE4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C80694"/>
    <w:multiLevelType w:val="hybridMultilevel"/>
    <w:tmpl w:val="61F0A4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760E93"/>
    <w:multiLevelType w:val="hybridMultilevel"/>
    <w:tmpl w:val="9B7EAD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8F33DF"/>
    <w:multiLevelType w:val="hybridMultilevel"/>
    <w:tmpl w:val="ACA000F6"/>
    <w:lvl w:ilvl="0" w:tplc="A3B601F4">
      <w:numFmt w:val="bullet"/>
      <w:lvlText w:val="-"/>
      <w:lvlJc w:val="left"/>
      <w:pPr>
        <w:ind w:left="720" w:hanging="360"/>
      </w:pPr>
      <w:rPr>
        <w:rFonts w:ascii="Segoe UI" w:eastAsia="Calibri" w:hAnsi="Segoe UI" w:cs="Segoe UI" w:hint="default"/>
        <w:color w:val="242424"/>
        <w:sz w:val="2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1499629">
    <w:abstractNumId w:val="0"/>
  </w:num>
  <w:num w:numId="2" w16cid:durableId="2002536561">
    <w:abstractNumId w:val="25"/>
  </w:num>
  <w:num w:numId="3" w16cid:durableId="536426626">
    <w:abstractNumId w:val="17"/>
  </w:num>
  <w:num w:numId="4" w16cid:durableId="332294180">
    <w:abstractNumId w:val="21"/>
  </w:num>
  <w:num w:numId="5" w16cid:durableId="1648588747">
    <w:abstractNumId w:val="6"/>
  </w:num>
  <w:num w:numId="6" w16cid:durableId="475034270">
    <w:abstractNumId w:val="8"/>
  </w:num>
  <w:num w:numId="7" w16cid:durableId="569772167">
    <w:abstractNumId w:val="7"/>
  </w:num>
  <w:num w:numId="8" w16cid:durableId="2095469292">
    <w:abstractNumId w:val="4"/>
  </w:num>
  <w:num w:numId="9" w16cid:durableId="84886575">
    <w:abstractNumId w:val="9"/>
  </w:num>
  <w:num w:numId="10" w16cid:durableId="1931620311">
    <w:abstractNumId w:val="2"/>
  </w:num>
  <w:num w:numId="11" w16cid:durableId="343364915">
    <w:abstractNumId w:val="11"/>
  </w:num>
  <w:num w:numId="12" w16cid:durableId="1755974201">
    <w:abstractNumId w:val="13"/>
  </w:num>
  <w:num w:numId="13" w16cid:durableId="1439957193">
    <w:abstractNumId w:val="3"/>
  </w:num>
  <w:num w:numId="14" w16cid:durableId="1288970449">
    <w:abstractNumId w:val="22"/>
  </w:num>
  <w:num w:numId="15" w16cid:durableId="1312102467">
    <w:abstractNumId w:val="20"/>
  </w:num>
  <w:num w:numId="16" w16cid:durableId="424621085">
    <w:abstractNumId w:val="16"/>
  </w:num>
  <w:num w:numId="17" w16cid:durableId="92172316">
    <w:abstractNumId w:val="10"/>
  </w:num>
  <w:num w:numId="18" w16cid:durableId="2097707443">
    <w:abstractNumId w:val="15"/>
  </w:num>
  <w:num w:numId="19" w16cid:durableId="212159726">
    <w:abstractNumId w:val="19"/>
  </w:num>
  <w:num w:numId="20" w16cid:durableId="277226433">
    <w:abstractNumId w:val="18"/>
  </w:num>
  <w:num w:numId="21" w16cid:durableId="80881306">
    <w:abstractNumId w:val="24"/>
  </w:num>
  <w:num w:numId="22" w16cid:durableId="1503356408">
    <w:abstractNumId w:val="23"/>
  </w:num>
  <w:num w:numId="23" w16cid:durableId="600331821">
    <w:abstractNumId w:val="1"/>
  </w:num>
  <w:num w:numId="24" w16cid:durableId="1288198164">
    <w:abstractNumId w:val="5"/>
  </w:num>
  <w:num w:numId="25" w16cid:durableId="231548194">
    <w:abstractNumId w:val="12"/>
  </w:num>
  <w:num w:numId="26" w16cid:durableId="906751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AA8"/>
    <w:rsid w:val="00001327"/>
    <w:rsid w:val="0000163F"/>
    <w:rsid w:val="0000263D"/>
    <w:rsid w:val="000029B2"/>
    <w:rsid w:val="00002C83"/>
    <w:rsid w:val="0000476C"/>
    <w:rsid w:val="00004D99"/>
    <w:rsid w:val="00005EC5"/>
    <w:rsid w:val="000064E6"/>
    <w:rsid w:val="00006A87"/>
    <w:rsid w:val="00007C43"/>
    <w:rsid w:val="0001024D"/>
    <w:rsid w:val="000103D3"/>
    <w:rsid w:val="00010556"/>
    <w:rsid w:val="000108A6"/>
    <w:rsid w:val="00010E42"/>
    <w:rsid w:val="00010FE7"/>
    <w:rsid w:val="00011760"/>
    <w:rsid w:val="00011ECA"/>
    <w:rsid w:val="00011FC3"/>
    <w:rsid w:val="000122DF"/>
    <w:rsid w:val="000129A1"/>
    <w:rsid w:val="000132A0"/>
    <w:rsid w:val="00013D30"/>
    <w:rsid w:val="00013EFF"/>
    <w:rsid w:val="00014F56"/>
    <w:rsid w:val="00015BC2"/>
    <w:rsid w:val="00016A22"/>
    <w:rsid w:val="00016BC6"/>
    <w:rsid w:val="00016CC7"/>
    <w:rsid w:val="00020F19"/>
    <w:rsid w:val="00021027"/>
    <w:rsid w:val="000210EA"/>
    <w:rsid w:val="000226E5"/>
    <w:rsid w:val="00022BF3"/>
    <w:rsid w:val="00023571"/>
    <w:rsid w:val="000238AB"/>
    <w:rsid w:val="000268B1"/>
    <w:rsid w:val="00027701"/>
    <w:rsid w:val="00027BB6"/>
    <w:rsid w:val="00027D8C"/>
    <w:rsid w:val="00030401"/>
    <w:rsid w:val="00030A36"/>
    <w:rsid w:val="00030E25"/>
    <w:rsid w:val="0003118C"/>
    <w:rsid w:val="00031965"/>
    <w:rsid w:val="000325CF"/>
    <w:rsid w:val="00034A5C"/>
    <w:rsid w:val="00035B90"/>
    <w:rsid w:val="000366EB"/>
    <w:rsid w:val="00036BF0"/>
    <w:rsid w:val="00036C62"/>
    <w:rsid w:val="00036D0A"/>
    <w:rsid w:val="00037691"/>
    <w:rsid w:val="000379C1"/>
    <w:rsid w:val="00041EDC"/>
    <w:rsid w:val="00042705"/>
    <w:rsid w:val="00042A11"/>
    <w:rsid w:val="00042B64"/>
    <w:rsid w:val="00042F56"/>
    <w:rsid w:val="0004302A"/>
    <w:rsid w:val="0004359B"/>
    <w:rsid w:val="00043DF6"/>
    <w:rsid w:val="0004417E"/>
    <w:rsid w:val="000444AA"/>
    <w:rsid w:val="00044C1B"/>
    <w:rsid w:val="00044F28"/>
    <w:rsid w:val="00045292"/>
    <w:rsid w:val="00046050"/>
    <w:rsid w:val="00046D31"/>
    <w:rsid w:val="000471B8"/>
    <w:rsid w:val="000475BE"/>
    <w:rsid w:val="00047752"/>
    <w:rsid w:val="00047E2B"/>
    <w:rsid w:val="00050766"/>
    <w:rsid w:val="00051450"/>
    <w:rsid w:val="00051692"/>
    <w:rsid w:val="00053023"/>
    <w:rsid w:val="00053FBE"/>
    <w:rsid w:val="00054637"/>
    <w:rsid w:val="000549B8"/>
    <w:rsid w:val="000552C5"/>
    <w:rsid w:val="00055A8B"/>
    <w:rsid w:val="00056153"/>
    <w:rsid w:val="00056F7E"/>
    <w:rsid w:val="00057EE0"/>
    <w:rsid w:val="000610BE"/>
    <w:rsid w:val="000618DB"/>
    <w:rsid w:val="00061904"/>
    <w:rsid w:val="00061A20"/>
    <w:rsid w:val="0006232B"/>
    <w:rsid w:val="000628AE"/>
    <w:rsid w:val="00063786"/>
    <w:rsid w:val="0006394A"/>
    <w:rsid w:val="00063CCD"/>
    <w:rsid w:val="00063D3D"/>
    <w:rsid w:val="0006425B"/>
    <w:rsid w:val="00064991"/>
    <w:rsid w:val="00064C75"/>
    <w:rsid w:val="00064D38"/>
    <w:rsid w:val="00065A46"/>
    <w:rsid w:val="00065DCA"/>
    <w:rsid w:val="00066D41"/>
    <w:rsid w:val="00067186"/>
    <w:rsid w:val="00067543"/>
    <w:rsid w:val="00070A2A"/>
    <w:rsid w:val="00070AD0"/>
    <w:rsid w:val="00071303"/>
    <w:rsid w:val="0007153C"/>
    <w:rsid w:val="00072B0F"/>
    <w:rsid w:val="00073A5A"/>
    <w:rsid w:val="00073EC1"/>
    <w:rsid w:val="000746FD"/>
    <w:rsid w:val="000751E9"/>
    <w:rsid w:val="00075D34"/>
    <w:rsid w:val="000760BD"/>
    <w:rsid w:val="0007670A"/>
    <w:rsid w:val="000832F0"/>
    <w:rsid w:val="0008471D"/>
    <w:rsid w:val="000847C2"/>
    <w:rsid w:val="000857E2"/>
    <w:rsid w:val="00085994"/>
    <w:rsid w:val="00085B17"/>
    <w:rsid w:val="000867CE"/>
    <w:rsid w:val="00087937"/>
    <w:rsid w:val="00087FAF"/>
    <w:rsid w:val="00090053"/>
    <w:rsid w:val="00090260"/>
    <w:rsid w:val="000902A1"/>
    <w:rsid w:val="000905C3"/>
    <w:rsid w:val="000909F3"/>
    <w:rsid w:val="000923E6"/>
    <w:rsid w:val="000925DE"/>
    <w:rsid w:val="0009462E"/>
    <w:rsid w:val="00095260"/>
    <w:rsid w:val="00095563"/>
    <w:rsid w:val="0009596E"/>
    <w:rsid w:val="000963C3"/>
    <w:rsid w:val="00096A6C"/>
    <w:rsid w:val="00096BCD"/>
    <w:rsid w:val="00096FDF"/>
    <w:rsid w:val="000A01DD"/>
    <w:rsid w:val="000A1E40"/>
    <w:rsid w:val="000A24CA"/>
    <w:rsid w:val="000A28E8"/>
    <w:rsid w:val="000A3145"/>
    <w:rsid w:val="000A3226"/>
    <w:rsid w:val="000A3A5B"/>
    <w:rsid w:val="000A4A0B"/>
    <w:rsid w:val="000B0182"/>
    <w:rsid w:val="000B1150"/>
    <w:rsid w:val="000B18D4"/>
    <w:rsid w:val="000B20B2"/>
    <w:rsid w:val="000B20ED"/>
    <w:rsid w:val="000B2C01"/>
    <w:rsid w:val="000B2FFF"/>
    <w:rsid w:val="000B30C8"/>
    <w:rsid w:val="000B4E48"/>
    <w:rsid w:val="000B5330"/>
    <w:rsid w:val="000B5A99"/>
    <w:rsid w:val="000B6539"/>
    <w:rsid w:val="000B78A6"/>
    <w:rsid w:val="000C17EC"/>
    <w:rsid w:val="000C18ED"/>
    <w:rsid w:val="000C1ACD"/>
    <w:rsid w:val="000C1F54"/>
    <w:rsid w:val="000C2310"/>
    <w:rsid w:val="000C30AC"/>
    <w:rsid w:val="000C36A6"/>
    <w:rsid w:val="000C4562"/>
    <w:rsid w:val="000C48B5"/>
    <w:rsid w:val="000C53BC"/>
    <w:rsid w:val="000C5748"/>
    <w:rsid w:val="000C5FE0"/>
    <w:rsid w:val="000C60A4"/>
    <w:rsid w:val="000C6D4D"/>
    <w:rsid w:val="000C7B98"/>
    <w:rsid w:val="000D0444"/>
    <w:rsid w:val="000D056D"/>
    <w:rsid w:val="000D08A9"/>
    <w:rsid w:val="000D0B63"/>
    <w:rsid w:val="000D2413"/>
    <w:rsid w:val="000D2788"/>
    <w:rsid w:val="000D3246"/>
    <w:rsid w:val="000D3A6C"/>
    <w:rsid w:val="000D3E60"/>
    <w:rsid w:val="000D4BBA"/>
    <w:rsid w:val="000D4F2F"/>
    <w:rsid w:val="000D4F62"/>
    <w:rsid w:val="000D51DA"/>
    <w:rsid w:val="000D575A"/>
    <w:rsid w:val="000D668E"/>
    <w:rsid w:val="000D6859"/>
    <w:rsid w:val="000D6BE2"/>
    <w:rsid w:val="000D7A7C"/>
    <w:rsid w:val="000E0C2D"/>
    <w:rsid w:val="000E3A26"/>
    <w:rsid w:val="000E4C5A"/>
    <w:rsid w:val="000E4D87"/>
    <w:rsid w:val="000E5259"/>
    <w:rsid w:val="000E59B2"/>
    <w:rsid w:val="000E5D4F"/>
    <w:rsid w:val="000E6BE2"/>
    <w:rsid w:val="000E7907"/>
    <w:rsid w:val="000E7A0B"/>
    <w:rsid w:val="000F026B"/>
    <w:rsid w:val="000F0762"/>
    <w:rsid w:val="000F09FF"/>
    <w:rsid w:val="000F1A30"/>
    <w:rsid w:val="000F2492"/>
    <w:rsid w:val="000F277E"/>
    <w:rsid w:val="000F2CDE"/>
    <w:rsid w:val="000F33D0"/>
    <w:rsid w:val="000F38E8"/>
    <w:rsid w:val="000F3FDC"/>
    <w:rsid w:val="000F492D"/>
    <w:rsid w:val="000F4D51"/>
    <w:rsid w:val="000F552B"/>
    <w:rsid w:val="000F6688"/>
    <w:rsid w:val="000F77BA"/>
    <w:rsid w:val="000F781F"/>
    <w:rsid w:val="000F789C"/>
    <w:rsid w:val="00100807"/>
    <w:rsid w:val="001009B1"/>
    <w:rsid w:val="001013C5"/>
    <w:rsid w:val="00101A2C"/>
    <w:rsid w:val="001024BA"/>
    <w:rsid w:val="001029B9"/>
    <w:rsid w:val="00102DF1"/>
    <w:rsid w:val="00103607"/>
    <w:rsid w:val="001038BB"/>
    <w:rsid w:val="00103CF8"/>
    <w:rsid w:val="00103F75"/>
    <w:rsid w:val="00104918"/>
    <w:rsid w:val="0010576B"/>
    <w:rsid w:val="00105904"/>
    <w:rsid w:val="00105E0E"/>
    <w:rsid w:val="0010607F"/>
    <w:rsid w:val="00106B0D"/>
    <w:rsid w:val="00107855"/>
    <w:rsid w:val="00107B56"/>
    <w:rsid w:val="00107CB0"/>
    <w:rsid w:val="00110E38"/>
    <w:rsid w:val="0011189C"/>
    <w:rsid w:val="0011198E"/>
    <w:rsid w:val="00111D7C"/>
    <w:rsid w:val="0011290F"/>
    <w:rsid w:val="00112FE8"/>
    <w:rsid w:val="001130E4"/>
    <w:rsid w:val="00113F32"/>
    <w:rsid w:val="00114793"/>
    <w:rsid w:val="00115DDE"/>
    <w:rsid w:val="0011607D"/>
    <w:rsid w:val="00116289"/>
    <w:rsid w:val="00117CB2"/>
    <w:rsid w:val="00121E50"/>
    <w:rsid w:val="00122179"/>
    <w:rsid w:val="0012315F"/>
    <w:rsid w:val="001231C8"/>
    <w:rsid w:val="001231ED"/>
    <w:rsid w:val="00123538"/>
    <w:rsid w:val="001243B1"/>
    <w:rsid w:val="001254EE"/>
    <w:rsid w:val="00125794"/>
    <w:rsid w:val="001257E3"/>
    <w:rsid w:val="00125F63"/>
    <w:rsid w:val="00126BD6"/>
    <w:rsid w:val="001278AA"/>
    <w:rsid w:val="00127ACE"/>
    <w:rsid w:val="001302BA"/>
    <w:rsid w:val="00130467"/>
    <w:rsid w:val="00130B3F"/>
    <w:rsid w:val="00130E9C"/>
    <w:rsid w:val="001329E2"/>
    <w:rsid w:val="00133836"/>
    <w:rsid w:val="00133B3F"/>
    <w:rsid w:val="0013488D"/>
    <w:rsid w:val="00135738"/>
    <w:rsid w:val="00135A97"/>
    <w:rsid w:val="0013618A"/>
    <w:rsid w:val="00136C8B"/>
    <w:rsid w:val="001371E4"/>
    <w:rsid w:val="00137325"/>
    <w:rsid w:val="00137612"/>
    <w:rsid w:val="0014086A"/>
    <w:rsid w:val="00140872"/>
    <w:rsid w:val="00142110"/>
    <w:rsid w:val="0014293C"/>
    <w:rsid w:val="0014299D"/>
    <w:rsid w:val="00143111"/>
    <w:rsid w:val="00145406"/>
    <w:rsid w:val="001454CD"/>
    <w:rsid w:val="00145536"/>
    <w:rsid w:val="00145C43"/>
    <w:rsid w:val="00145D87"/>
    <w:rsid w:val="00145D93"/>
    <w:rsid w:val="00145DC0"/>
    <w:rsid w:val="00145E0D"/>
    <w:rsid w:val="0014706F"/>
    <w:rsid w:val="00150C98"/>
    <w:rsid w:val="001511DC"/>
    <w:rsid w:val="00151B7A"/>
    <w:rsid w:val="00152386"/>
    <w:rsid w:val="00152477"/>
    <w:rsid w:val="001524AE"/>
    <w:rsid w:val="0015287E"/>
    <w:rsid w:val="00153618"/>
    <w:rsid w:val="00153745"/>
    <w:rsid w:val="00154250"/>
    <w:rsid w:val="00154BFB"/>
    <w:rsid w:val="00155056"/>
    <w:rsid w:val="00155C61"/>
    <w:rsid w:val="00156820"/>
    <w:rsid w:val="00156DA6"/>
    <w:rsid w:val="001604B6"/>
    <w:rsid w:val="00160DA7"/>
    <w:rsid w:val="00161BCF"/>
    <w:rsid w:val="00162845"/>
    <w:rsid w:val="00163E79"/>
    <w:rsid w:val="00164CD4"/>
    <w:rsid w:val="00164D1A"/>
    <w:rsid w:val="001650FA"/>
    <w:rsid w:val="001655D0"/>
    <w:rsid w:val="00165BC8"/>
    <w:rsid w:val="001664F9"/>
    <w:rsid w:val="001673DA"/>
    <w:rsid w:val="001704D7"/>
    <w:rsid w:val="001707D1"/>
    <w:rsid w:val="00170D1C"/>
    <w:rsid w:val="00170DDB"/>
    <w:rsid w:val="001716DD"/>
    <w:rsid w:val="001721A0"/>
    <w:rsid w:val="0017229D"/>
    <w:rsid w:val="001723EF"/>
    <w:rsid w:val="00172530"/>
    <w:rsid w:val="0017311E"/>
    <w:rsid w:val="00174130"/>
    <w:rsid w:val="001762E5"/>
    <w:rsid w:val="00176D32"/>
    <w:rsid w:val="00176F7C"/>
    <w:rsid w:val="00177692"/>
    <w:rsid w:val="00180171"/>
    <w:rsid w:val="00180627"/>
    <w:rsid w:val="00181413"/>
    <w:rsid w:val="001814F1"/>
    <w:rsid w:val="00181696"/>
    <w:rsid w:val="0018172C"/>
    <w:rsid w:val="00183AF2"/>
    <w:rsid w:val="0018400A"/>
    <w:rsid w:val="00184B50"/>
    <w:rsid w:val="00185695"/>
    <w:rsid w:val="00185BF5"/>
    <w:rsid w:val="0018659B"/>
    <w:rsid w:val="00186BC5"/>
    <w:rsid w:val="00187976"/>
    <w:rsid w:val="00187DC0"/>
    <w:rsid w:val="00187DED"/>
    <w:rsid w:val="0019076E"/>
    <w:rsid w:val="0019081C"/>
    <w:rsid w:val="00190924"/>
    <w:rsid w:val="001909AD"/>
    <w:rsid w:val="00191233"/>
    <w:rsid w:val="001914BC"/>
    <w:rsid w:val="00192C83"/>
    <w:rsid w:val="00192F5D"/>
    <w:rsid w:val="001936B9"/>
    <w:rsid w:val="00193726"/>
    <w:rsid w:val="0019376F"/>
    <w:rsid w:val="00193CE4"/>
    <w:rsid w:val="00193DF1"/>
    <w:rsid w:val="0019413E"/>
    <w:rsid w:val="001943A1"/>
    <w:rsid w:val="0019487A"/>
    <w:rsid w:val="0019513D"/>
    <w:rsid w:val="00195354"/>
    <w:rsid w:val="001957C0"/>
    <w:rsid w:val="00195B09"/>
    <w:rsid w:val="00195BA6"/>
    <w:rsid w:val="00197092"/>
    <w:rsid w:val="001A1441"/>
    <w:rsid w:val="001A2405"/>
    <w:rsid w:val="001A2CA6"/>
    <w:rsid w:val="001A4D45"/>
    <w:rsid w:val="001A56E3"/>
    <w:rsid w:val="001A5725"/>
    <w:rsid w:val="001A5E15"/>
    <w:rsid w:val="001A60A0"/>
    <w:rsid w:val="001A679A"/>
    <w:rsid w:val="001A6B9B"/>
    <w:rsid w:val="001A6F3A"/>
    <w:rsid w:val="001A7685"/>
    <w:rsid w:val="001A7B4B"/>
    <w:rsid w:val="001B0217"/>
    <w:rsid w:val="001B1E2C"/>
    <w:rsid w:val="001B2020"/>
    <w:rsid w:val="001B267C"/>
    <w:rsid w:val="001B3124"/>
    <w:rsid w:val="001B33B6"/>
    <w:rsid w:val="001B3796"/>
    <w:rsid w:val="001B3A15"/>
    <w:rsid w:val="001B3B5F"/>
    <w:rsid w:val="001B5D9D"/>
    <w:rsid w:val="001B60BB"/>
    <w:rsid w:val="001B65B4"/>
    <w:rsid w:val="001B7088"/>
    <w:rsid w:val="001C0BC9"/>
    <w:rsid w:val="001C163F"/>
    <w:rsid w:val="001C1769"/>
    <w:rsid w:val="001C2811"/>
    <w:rsid w:val="001C283F"/>
    <w:rsid w:val="001C28CE"/>
    <w:rsid w:val="001C2909"/>
    <w:rsid w:val="001C3677"/>
    <w:rsid w:val="001C556C"/>
    <w:rsid w:val="001C60F1"/>
    <w:rsid w:val="001C67DB"/>
    <w:rsid w:val="001C6F9A"/>
    <w:rsid w:val="001C74DE"/>
    <w:rsid w:val="001C778B"/>
    <w:rsid w:val="001C77C5"/>
    <w:rsid w:val="001C798C"/>
    <w:rsid w:val="001D05B5"/>
    <w:rsid w:val="001D0609"/>
    <w:rsid w:val="001D16F0"/>
    <w:rsid w:val="001D2436"/>
    <w:rsid w:val="001D2448"/>
    <w:rsid w:val="001D2772"/>
    <w:rsid w:val="001D29CA"/>
    <w:rsid w:val="001D3C44"/>
    <w:rsid w:val="001D4545"/>
    <w:rsid w:val="001D4B65"/>
    <w:rsid w:val="001D4EB1"/>
    <w:rsid w:val="001D534D"/>
    <w:rsid w:val="001D6545"/>
    <w:rsid w:val="001E00C3"/>
    <w:rsid w:val="001E0F6D"/>
    <w:rsid w:val="001E108F"/>
    <w:rsid w:val="001E2170"/>
    <w:rsid w:val="001E22EB"/>
    <w:rsid w:val="001E2A54"/>
    <w:rsid w:val="001E3379"/>
    <w:rsid w:val="001E36D1"/>
    <w:rsid w:val="001E3B11"/>
    <w:rsid w:val="001E3B95"/>
    <w:rsid w:val="001E4B8B"/>
    <w:rsid w:val="001E6344"/>
    <w:rsid w:val="001E63C6"/>
    <w:rsid w:val="001E7A60"/>
    <w:rsid w:val="001F00C3"/>
    <w:rsid w:val="001F0763"/>
    <w:rsid w:val="001F0B79"/>
    <w:rsid w:val="001F1D30"/>
    <w:rsid w:val="001F1E09"/>
    <w:rsid w:val="001F26BD"/>
    <w:rsid w:val="001F2B90"/>
    <w:rsid w:val="001F385F"/>
    <w:rsid w:val="001F3B60"/>
    <w:rsid w:val="001F3F56"/>
    <w:rsid w:val="001F457B"/>
    <w:rsid w:val="001F4E4E"/>
    <w:rsid w:val="001F53BB"/>
    <w:rsid w:val="001F5BBF"/>
    <w:rsid w:val="001F6B3F"/>
    <w:rsid w:val="001F7BA6"/>
    <w:rsid w:val="00200D42"/>
    <w:rsid w:val="00200D8C"/>
    <w:rsid w:val="002014E4"/>
    <w:rsid w:val="00201BE2"/>
    <w:rsid w:val="00202327"/>
    <w:rsid w:val="002024C1"/>
    <w:rsid w:val="00202517"/>
    <w:rsid w:val="002034E5"/>
    <w:rsid w:val="002037C6"/>
    <w:rsid w:val="00203A5C"/>
    <w:rsid w:val="00204234"/>
    <w:rsid w:val="002066C8"/>
    <w:rsid w:val="00207DCE"/>
    <w:rsid w:val="00210675"/>
    <w:rsid w:val="00210ACC"/>
    <w:rsid w:val="00210E39"/>
    <w:rsid w:val="00210EEB"/>
    <w:rsid w:val="002117B5"/>
    <w:rsid w:val="00211A27"/>
    <w:rsid w:val="00211F4F"/>
    <w:rsid w:val="002120FA"/>
    <w:rsid w:val="00212451"/>
    <w:rsid w:val="00212856"/>
    <w:rsid w:val="00212DF9"/>
    <w:rsid w:val="00212FA1"/>
    <w:rsid w:val="00213C5D"/>
    <w:rsid w:val="002148DE"/>
    <w:rsid w:val="00214DD0"/>
    <w:rsid w:val="00215139"/>
    <w:rsid w:val="0021519F"/>
    <w:rsid w:val="00215777"/>
    <w:rsid w:val="00215827"/>
    <w:rsid w:val="002159BD"/>
    <w:rsid w:val="002178D8"/>
    <w:rsid w:val="0022052E"/>
    <w:rsid w:val="002210E0"/>
    <w:rsid w:val="002218DB"/>
    <w:rsid w:val="00222D1E"/>
    <w:rsid w:val="0022359E"/>
    <w:rsid w:val="00223730"/>
    <w:rsid w:val="0022476C"/>
    <w:rsid w:val="002248D2"/>
    <w:rsid w:val="0022502B"/>
    <w:rsid w:val="0022572D"/>
    <w:rsid w:val="00225775"/>
    <w:rsid w:val="00225B35"/>
    <w:rsid w:val="00225F1C"/>
    <w:rsid w:val="002267AB"/>
    <w:rsid w:val="00227532"/>
    <w:rsid w:val="00227FC0"/>
    <w:rsid w:val="00230B44"/>
    <w:rsid w:val="002316C3"/>
    <w:rsid w:val="0023290F"/>
    <w:rsid w:val="0023292F"/>
    <w:rsid w:val="00232D47"/>
    <w:rsid w:val="00232DE3"/>
    <w:rsid w:val="002332B6"/>
    <w:rsid w:val="00233BB2"/>
    <w:rsid w:val="002342D3"/>
    <w:rsid w:val="0023458F"/>
    <w:rsid w:val="00234BA2"/>
    <w:rsid w:val="00234DCE"/>
    <w:rsid w:val="0023542A"/>
    <w:rsid w:val="00235801"/>
    <w:rsid w:val="00236A92"/>
    <w:rsid w:val="0023747C"/>
    <w:rsid w:val="00237629"/>
    <w:rsid w:val="00237CC9"/>
    <w:rsid w:val="0024035D"/>
    <w:rsid w:val="00240C97"/>
    <w:rsid w:val="00240D9B"/>
    <w:rsid w:val="002417E3"/>
    <w:rsid w:val="002419A5"/>
    <w:rsid w:val="00243226"/>
    <w:rsid w:val="0024330A"/>
    <w:rsid w:val="002442F7"/>
    <w:rsid w:val="002459A4"/>
    <w:rsid w:val="0024670B"/>
    <w:rsid w:val="0024671F"/>
    <w:rsid w:val="002471F3"/>
    <w:rsid w:val="002504EB"/>
    <w:rsid w:val="00251763"/>
    <w:rsid w:val="00252EE9"/>
    <w:rsid w:val="002539D4"/>
    <w:rsid w:val="00253DB1"/>
    <w:rsid w:val="00254723"/>
    <w:rsid w:val="002558FA"/>
    <w:rsid w:val="002565C1"/>
    <w:rsid w:val="00260073"/>
    <w:rsid w:val="002604F8"/>
    <w:rsid w:val="00261332"/>
    <w:rsid w:val="00261999"/>
    <w:rsid w:val="00261DF1"/>
    <w:rsid w:val="0026215E"/>
    <w:rsid w:val="00263264"/>
    <w:rsid w:val="002635A8"/>
    <w:rsid w:val="0026360E"/>
    <w:rsid w:val="002644AB"/>
    <w:rsid w:val="00264865"/>
    <w:rsid w:val="00265678"/>
    <w:rsid w:val="002658CD"/>
    <w:rsid w:val="00265CAB"/>
    <w:rsid w:val="00265F94"/>
    <w:rsid w:val="00266992"/>
    <w:rsid w:val="0026751B"/>
    <w:rsid w:val="0026753F"/>
    <w:rsid w:val="00267EAB"/>
    <w:rsid w:val="00270A58"/>
    <w:rsid w:val="00270D09"/>
    <w:rsid w:val="00271262"/>
    <w:rsid w:val="002713F9"/>
    <w:rsid w:val="002721B2"/>
    <w:rsid w:val="00272489"/>
    <w:rsid w:val="00272B4D"/>
    <w:rsid w:val="00273051"/>
    <w:rsid w:val="0027548E"/>
    <w:rsid w:val="0027550F"/>
    <w:rsid w:val="00276934"/>
    <w:rsid w:val="00276A07"/>
    <w:rsid w:val="0027751A"/>
    <w:rsid w:val="00277CB2"/>
    <w:rsid w:val="00280941"/>
    <w:rsid w:val="00281238"/>
    <w:rsid w:val="0028221A"/>
    <w:rsid w:val="00282645"/>
    <w:rsid w:val="002836DF"/>
    <w:rsid w:val="0028388B"/>
    <w:rsid w:val="002842AF"/>
    <w:rsid w:val="002869CB"/>
    <w:rsid w:val="00286AA5"/>
    <w:rsid w:val="002873CF"/>
    <w:rsid w:val="002878E7"/>
    <w:rsid w:val="00287BDE"/>
    <w:rsid w:val="002903F5"/>
    <w:rsid w:val="002909A0"/>
    <w:rsid w:val="00290EE3"/>
    <w:rsid w:val="002916D5"/>
    <w:rsid w:val="00291996"/>
    <w:rsid w:val="002919B9"/>
    <w:rsid w:val="002922E7"/>
    <w:rsid w:val="00292519"/>
    <w:rsid w:val="002931EC"/>
    <w:rsid w:val="002944A7"/>
    <w:rsid w:val="0029471B"/>
    <w:rsid w:val="0029502B"/>
    <w:rsid w:val="00295B66"/>
    <w:rsid w:val="00295C74"/>
    <w:rsid w:val="00296699"/>
    <w:rsid w:val="002969EF"/>
    <w:rsid w:val="00296ED2"/>
    <w:rsid w:val="002A0C4E"/>
    <w:rsid w:val="002A1E44"/>
    <w:rsid w:val="002A1E4D"/>
    <w:rsid w:val="002A20ED"/>
    <w:rsid w:val="002A5037"/>
    <w:rsid w:val="002A5410"/>
    <w:rsid w:val="002A56BA"/>
    <w:rsid w:val="002A58D7"/>
    <w:rsid w:val="002A59AE"/>
    <w:rsid w:val="002A5DBB"/>
    <w:rsid w:val="002A6CDF"/>
    <w:rsid w:val="002A6E04"/>
    <w:rsid w:val="002A7157"/>
    <w:rsid w:val="002A7666"/>
    <w:rsid w:val="002A76C0"/>
    <w:rsid w:val="002A7CCD"/>
    <w:rsid w:val="002B064A"/>
    <w:rsid w:val="002B0852"/>
    <w:rsid w:val="002B0B3A"/>
    <w:rsid w:val="002B0D07"/>
    <w:rsid w:val="002B1085"/>
    <w:rsid w:val="002B2166"/>
    <w:rsid w:val="002B25F2"/>
    <w:rsid w:val="002B40A1"/>
    <w:rsid w:val="002B4561"/>
    <w:rsid w:val="002B55A3"/>
    <w:rsid w:val="002B61A0"/>
    <w:rsid w:val="002B750F"/>
    <w:rsid w:val="002B7F3B"/>
    <w:rsid w:val="002C043E"/>
    <w:rsid w:val="002C096B"/>
    <w:rsid w:val="002C0DB4"/>
    <w:rsid w:val="002C112C"/>
    <w:rsid w:val="002C12E5"/>
    <w:rsid w:val="002C1733"/>
    <w:rsid w:val="002C225A"/>
    <w:rsid w:val="002C2B0B"/>
    <w:rsid w:val="002C2EAC"/>
    <w:rsid w:val="002C30E8"/>
    <w:rsid w:val="002C37E6"/>
    <w:rsid w:val="002C3E88"/>
    <w:rsid w:val="002C4C12"/>
    <w:rsid w:val="002C5A31"/>
    <w:rsid w:val="002C5B3C"/>
    <w:rsid w:val="002C69DF"/>
    <w:rsid w:val="002C6C7F"/>
    <w:rsid w:val="002C6EE9"/>
    <w:rsid w:val="002C7C06"/>
    <w:rsid w:val="002D00A7"/>
    <w:rsid w:val="002D099A"/>
    <w:rsid w:val="002D0FEA"/>
    <w:rsid w:val="002D10BC"/>
    <w:rsid w:val="002D1A65"/>
    <w:rsid w:val="002D2F7A"/>
    <w:rsid w:val="002D2F8C"/>
    <w:rsid w:val="002D335E"/>
    <w:rsid w:val="002D356B"/>
    <w:rsid w:val="002D41B9"/>
    <w:rsid w:val="002D4EFB"/>
    <w:rsid w:val="002D6611"/>
    <w:rsid w:val="002D66F2"/>
    <w:rsid w:val="002D6922"/>
    <w:rsid w:val="002D7379"/>
    <w:rsid w:val="002D79A1"/>
    <w:rsid w:val="002D7B46"/>
    <w:rsid w:val="002E0256"/>
    <w:rsid w:val="002E080A"/>
    <w:rsid w:val="002E0905"/>
    <w:rsid w:val="002E0965"/>
    <w:rsid w:val="002E0E18"/>
    <w:rsid w:val="002E1267"/>
    <w:rsid w:val="002E1441"/>
    <w:rsid w:val="002E37F5"/>
    <w:rsid w:val="002E4622"/>
    <w:rsid w:val="002E486F"/>
    <w:rsid w:val="002E54AB"/>
    <w:rsid w:val="002E5D4D"/>
    <w:rsid w:val="002E664F"/>
    <w:rsid w:val="002F0A39"/>
    <w:rsid w:val="002F12ED"/>
    <w:rsid w:val="002F19B3"/>
    <w:rsid w:val="002F19E9"/>
    <w:rsid w:val="002F19F0"/>
    <w:rsid w:val="002F2E01"/>
    <w:rsid w:val="002F363F"/>
    <w:rsid w:val="002F4330"/>
    <w:rsid w:val="002F44F6"/>
    <w:rsid w:val="002F4990"/>
    <w:rsid w:val="002F4F4E"/>
    <w:rsid w:val="002F5321"/>
    <w:rsid w:val="002F53EE"/>
    <w:rsid w:val="002F5938"/>
    <w:rsid w:val="002F63E7"/>
    <w:rsid w:val="002F6A15"/>
    <w:rsid w:val="002F6C9F"/>
    <w:rsid w:val="002F6F35"/>
    <w:rsid w:val="002F7520"/>
    <w:rsid w:val="003006C4"/>
    <w:rsid w:val="00301D66"/>
    <w:rsid w:val="003031B3"/>
    <w:rsid w:val="00303A9E"/>
    <w:rsid w:val="0030452A"/>
    <w:rsid w:val="00305D03"/>
    <w:rsid w:val="003064E1"/>
    <w:rsid w:val="00307599"/>
    <w:rsid w:val="0031074D"/>
    <w:rsid w:val="00310B3F"/>
    <w:rsid w:val="003116A5"/>
    <w:rsid w:val="00312F27"/>
    <w:rsid w:val="00313407"/>
    <w:rsid w:val="00313FAF"/>
    <w:rsid w:val="00314CE5"/>
    <w:rsid w:val="0031515D"/>
    <w:rsid w:val="00315B08"/>
    <w:rsid w:val="00315DC1"/>
    <w:rsid w:val="003163AC"/>
    <w:rsid w:val="00316570"/>
    <w:rsid w:val="00320D70"/>
    <w:rsid w:val="00321359"/>
    <w:rsid w:val="003218BF"/>
    <w:rsid w:val="00322422"/>
    <w:rsid w:val="00323963"/>
    <w:rsid w:val="00325460"/>
    <w:rsid w:val="003261BA"/>
    <w:rsid w:val="00326220"/>
    <w:rsid w:val="00326620"/>
    <w:rsid w:val="0032713F"/>
    <w:rsid w:val="003272AE"/>
    <w:rsid w:val="00327E81"/>
    <w:rsid w:val="00327EE7"/>
    <w:rsid w:val="00330FC9"/>
    <w:rsid w:val="00331904"/>
    <w:rsid w:val="00331A6C"/>
    <w:rsid w:val="00331AEE"/>
    <w:rsid w:val="00331FA2"/>
    <w:rsid w:val="003324F9"/>
    <w:rsid w:val="00332CCE"/>
    <w:rsid w:val="00332D34"/>
    <w:rsid w:val="00333F80"/>
    <w:rsid w:val="003340E8"/>
    <w:rsid w:val="00334BBF"/>
    <w:rsid w:val="00334E09"/>
    <w:rsid w:val="0033515D"/>
    <w:rsid w:val="0033530B"/>
    <w:rsid w:val="00335D8C"/>
    <w:rsid w:val="003363D0"/>
    <w:rsid w:val="00336B06"/>
    <w:rsid w:val="00336DC7"/>
    <w:rsid w:val="003374E4"/>
    <w:rsid w:val="00337D2B"/>
    <w:rsid w:val="00337F05"/>
    <w:rsid w:val="00337F34"/>
    <w:rsid w:val="003410E3"/>
    <w:rsid w:val="0034140C"/>
    <w:rsid w:val="003427F5"/>
    <w:rsid w:val="003439FD"/>
    <w:rsid w:val="00344D43"/>
    <w:rsid w:val="00344E6E"/>
    <w:rsid w:val="00345C33"/>
    <w:rsid w:val="00345D23"/>
    <w:rsid w:val="00346280"/>
    <w:rsid w:val="003468F2"/>
    <w:rsid w:val="00347DC4"/>
    <w:rsid w:val="0035044F"/>
    <w:rsid w:val="0035047B"/>
    <w:rsid w:val="0035056F"/>
    <w:rsid w:val="00351012"/>
    <w:rsid w:val="003518A1"/>
    <w:rsid w:val="0035195E"/>
    <w:rsid w:val="0035210F"/>
    <w:rsid w:val="003523A5"/>
    <w:rsid w:val="00352EF8"/>
    <w:rsid w:val="003530C1"/>
    <w:rsid w:val="003534A2"/>
    <w:rsid w:val="003536E4"/>
    <w:rsid w:val="003548A9"/>
    <w:rsid w:val="00355D08"/>
    <w:rsid w:val="00355D6D"/>
    <w:rsid w:val="0035618F"/>
    <w:rsid w:val="0035634D"/>
    <w:rsid w:val="003568FC"/>
    <w:rsid w:val="00357CAF"/>
    <w:rsid w:val="00360D6C"/>
    <w:rsid w:val="0036118F"/>
    <w:rsid w:val="00361350"/>
    <w:rsid w:val="003626C7"/>
    <w:rsid w:val="00363499"/>
    <w:rsid w:val="00363A5D"/>
    <w:rsid w:val="00363DCE"/>
    <w:rsid w:val="00364017"/>
    <w:rsid w:val="0036401E"/>
    <w:rsid w:val="00364D11"/>
    <w:rsid w:val="0036524C"/>
    <w:rsid w:val="00365951"/>
    <w:rsid w:val="0036629A"/>
    <w:rsid w:val="0036679C"/>
    <w:rsid w:val="00367938"/>
    <w:rsid w:val="00370725"/>
    <w:rsid w:val="0037365F"/>
    <w:rsid w:val="00373832"/>
    <w:rsid w:val="003749B8"/>
    <w:rsid w:val="003751EB"/>
    <w:rsid w:val="003756B1"/>
    <w:rsid w:val="003757B4"/>
    <w:rsid w:val="00375E80"/>
    <w:rsid w:val="00376D60"/>
    <w:rsid w:val="00377085"/>
    <w:rsid w:val="003773DF"/>
    <w:rsid w:val="00377FC9"/>
    <w:rsid w:val="003801DE"/>
    <w:rsid w:val="0038067C"/>
    <w:rsid w:val="00381507"/>
    <w:rsid w:val="003817F2"/>
    <w:rsid w:val="00382400"/>
    <w:rsid w:val="003841F6"/>
    <w:rsid w:val="00384255"/>
    <w:rsid w:val="00384270"/>
    <w:rsid w:val="00385744"/>
    <w:rsid w:val="00385934"/>
    <w:rsid w:val="00385AA8"/>
    <w:rsid w:val="003865F3"/>
    <w:rsid w:val="003906C8"/>
    <w:rsid w:val="00391035"/>
    <w:rsid w:val="003914B5"/>
    <w:rsid w:val="00391BC1"/>
    <w:rsid w:val="00393679"/>
    <w:rsid w:val="003939C3"/>
    <w:rsid w:val="00394AA5"/>
    <w:rsid w:val="00395181"/>
    <w:rsid w:val="003953BD"/>
    <w:rsid w:val="003960DD"/>
    <w:rsid w:val="0039658F"/>
    <w:rsid w:val="00396935"/>
    <w:rsid w:val="00397425"/>
    <w:rsid w:val="00397A17"/>
    <w:rsid w:val="003A0C4C"/>
    <w:rsid w:val="003A127B"/>
    <w:rsid w:val="003A1542"/>
    <w:rsid w:val="003A1B50"/>
    <w:rsid w:val="003A22D8"/>
    <w:rsid w:val="003A239E"/>
    <w:rsid w:val="003A559F"/>
    <w:rsid w:val="003A585B"/>
    <w:rsid w:val="003A58A5"/>
    <w:rsid w:val="003A6665"/>
    <w:rsid w:val="003A6774"/>
    <w:rsid w:val="003A6F3D"/>
    <w:rsid w:val="003A702A"/>
    <w:rsid w:val="003A7F25"/>
    <w:rsid w:val="003B0185"/>
    <w:rsid w:val="003B02E3"/>
    <w:rsid w:val="003B09F7"/>
    <w:rsid w:val="003B11D9"/>
    <w:rsid w:val="003B122F"/>
    <w:rsid w:val="003B1D69"/>
    <w:rsid w:val="003B2997"/>
    <w:rsid w:val="003B35BC"/>
    <w:rsid w:val="003B3AEC"/>
    <w:rsid w:val="003B408B"/>
    <w:rsid w:val="003B4FB9"/>
    <w:rsid w:val="003B5BCE"/>
    <w:rsid w:val="003B66A0"/>
    <w:rsid w:val="003B7668"/>
    <w:rsid w:val="003B7A1B"/>
    <w:rsid w:val="003C0715"/>
    <w:rsid w:val="003C18D5"/>
    <w:rsid w:val="003C1BB5"/>
    <w:rsid w:val="003C21A4"/>
    <w:rsid w:val="003C3EA7"/>
    <w:rsid w:val="003C48A8"/>
    <w:rsid w:val="003C4B96"/>
    <w:rsid w:val="003C6475"/>
    <w:rsid w:val="003C64DC"/>
    <w:rsid w:val="003C6EE1"/>
    <w:rsid w:val="003C7438"/>
    <w:rsid w:val="003C7C30"/>
    <w:rsid w:val="003D01C4"/>
    <w:rsid w:val="003D09EC"/>
    <w:rsid w:val="003D1342"/>
    <w:rsid w:val="003D20DE"/>
    <w:rsid w:val="003D26A7"/>
    <w:rsid w:val="003D2894"/>
    <w:rsid w:val="003D330D"/>
    <w:rsid w:val="003D3C27"/>
    <w:rsid w:val="003D3FDB"/>
    <w:rsid w:val="003D495F"/>
    <w:rsid w:val="003D4D87"/>
    <w:rsid w:val="003D54D3"/>
    <w:rsid w:val="003D58DE"/>
    <w:rsid w:val="003D5968"/>
    <w:rsid w:val="003D5D46"/>
    <w:rsid w:val="003D65A4"/>
    <w:rsid w:val="003D66FE"/>
    <w:rsid w:val="003D7232"/>
    <w:rsid w:val="003D7281"/>
    <w:rsid w:val="003D72CD"/>
    <w:rsid w:val="003E0526"/>
    <w:rsid w:val="003E1B7B"/>
    <w:rsid w:val="003E2242"/>
    <w:rsid w:val="003E2819"/>
    <w:rsid w:val="003E29D6"/>
    <w:rsid w:val="003E35F9"/>
    <w:rsid w:val="003E38B3"/>
    <w:rsid w:val="003E394B"/>
    <w:rsid w:val="003E4B9B"/>
    <w:rsid w:val="003E6560"/>
    <w:rsid w:val="003E70E0"/>
    <w:rsid w:val="003E74E9"/>
    <w:rsid w:val="003F0290"/>
    <w:rsid w:val="003F10DD"/>
    <w:rsid w:val="003F1292"/>
    <w:rsid w:val="003F1C69"/>
    <w:rsid w:val="003F24A0"/>
    <w:rsid w:val="003F29F7"/>
    <w:rsid w:val="003F3895"/>
    <w:rsid w:val="003F38D7"/>
    <w:rsid w:val="003F3B0A"/>
    <w:rsid w:val="003F3DC1"/>
    <w:rsid w:val="003F42C3"/>
    <w:rsid w:val="003F4E5D"/>
    <w:rsid w:val="003F5050"/>
    <w:rsid w:val="003F69A6"/>
    <w:rsid w:val="003F6D01"/>
    <w:rsid w:val="00400959"/>
    <w:rsid w:val="00401B69"/>
    <w:rsid w:val="004033E7"/>
    <w:rsid w:val="0040347E"/>
    <w:rsid w:val="00403910"/>
    <w:rsid w:val="0040413C"/>
    <w:rsid w:val="004041D1"/>
    <w:rsid w:val="004044C5"/>
    <w:rsid w:val="004045ED"/>
    <w:rsid w:val="00404B26"/>
    <w:rsid w:val="00404E8D"/>
    <w:rsid w:val="00406325"/>
    <w:rsid w:val="00406BC0"/>
    <w:rsid w:val="00406F7A"/>
    <w:rsid w:val="0040725C"/>
    <w:rsid w:val="00407349"/>
    <w:rsid w:val="004073DB"/>
    <w:rsid w:val="00410371"/>
    <w:rsid w:val="00410621"/>
    <w:rsid w:val="004109B1"/>
    <w:rsid w:val="004112ED"/>
    <w:rsid w:val="0041163E"/>
    <w:rsid w:val="00411953"/>
    <w:rsid w:val="00411997"/>
    <w:rsid w:val="00413390"/>
    <w:rsid w:val="004134DF"/>
    <w:rsid w:val="0041393F"/>
    <w:rsid w:val="0041399A"/>
    <w:rsid w:val="004152F4"/>
    <w:rsid w:val="00415A69"/>
    <w:rsid w:val="00415DBB"/>
    <w:rsid w:val="00415ED4"/>
    <w:rsid w:val="00417705"/>
    <w:rsid w:val="00417892"/>
    <w:rsid w:val="004178EC"/>
    <w:rsid w:val="004218FA"/>
    <w:rsid w:val="00421942"/>
    <w:rsid w:val="00422749"/>
    <w:rsid w:val="00422821"/>
    <w:rsid w:val="00422F40"/>
    <w:rsid w:val="004233C5"/>
    <w:rsid w:val="00424395"/>
    <w:rsid w:val="0042459C"/>
    <w:rsid w:val="00424E17"/>
    <w:rsid w:val="00425E9E"/>
    <w:rsid w:val="0042649D"/>
    <w:rsid w:val="00426A6A"/>
    <w:rsid w:val="004274EC"/>
    <w:rsid w:val="00427E63"/>
    <w:rsid w:val="00427F4C"/>
    <w:rsid w:val="00430DE1"/>
    <w:rsid w:val="004314EE"/>
    <w:rsid w:val="00433106"/>
    <w:rsid w:val="0043328C"/>
    <w:rsid w:val="00433DB8"/>
    <w:rsid w:val="0043433D"/>
    <w:rsid w:val="0043453A"/>
    <w:rsid w:val="00434B16"/>
    <w:rsid w:val="00435004"/>
    <w:rsid w:val="00435699"/>
    <w:rsid w:val="004361F5"/>
    <w:rsid w:val="00436329"/>
    <w:rsid w:val="0043677C"/>
    <w:rsid w:val="00436D6C"/>
    <w:rsid w:val="00437218"/>
    <w:rsid w:val="00437358"/>
    <w:rsid w:val="00437D60"/>
    <w:rsid w:val="00440E44"/>
    <w:rsid w:val="004414B2"/>
    <w:rsid w:val="00441921"/>
    <w:rsid w:val="00441A7B"/>
    <w:rsid w:val="00442252"/>
    <w:rsid w:val="00442592"/>
    <w:rsid w:val="0044306F"/>
    <w:rsid w:val="00443765"/>
    <w:rsid w:val="00443EFC"/>
    <w:rsid w:val="0044563B"/>
    <w:rsid w:val="004456A3"/>
    <w:rsid w:val="004457D4"/>
    <w:rsid w:val="0044596A"/>
    <w:rsid w:val="00445FE7"/>
    <w:rsid w:val="0044747B"/>
    <w:rsid w:val="00447988"/>
    <w:rsid w:val="00447EE9"/>
    <w:rsid w:val="00451A18"/>
    <w:rsid w:val="00451B38"/>
    <w:rsid w:val="00451B4A"/>
    <w:rsid w:val="004534F8"/>
    <w:rsid w:val="00454BD2"/>
    <w:rsid w:val="00454F44"/>
    <w:rsid w:val="00457A74"/>
    <w:rsid w:val="00460E05"/>
    <w:rsid w:val="00460F94"/>
    <w:rsid w:val="00461C1C"/>
    <w:rsid w:val="00464435"/>
    <w:rsid w:val="0046525E"/>
    <w:rsid w:val="00465A23"/>
    <w:rsid w:val="00465DCC"/>
    <w:rsid w:val="0046673B"/>
    <w:rsid w:val="0046735B"/>
    <w:rsid w:val="00467945"/>
    <w:rsid w:val="00467BBA"/>
    <w:rsid w:val="00470449"/>
    <w:rsid w:val="00470E58"/>
    <w:rsid w:val="0047106B"/>
    <w:rsid w:val="00471B74"/>
    <w:rsid w:val="0047202C"/>
    <w:rsid w:val="00472864"/>
    <w:rsid w:val="00472D59"/>
    <w:rsid w:val="00473479"/>
    <w:rsid w:val="00473D9F"/>
    <w:rsid w:val="00474351"/>
    <w:rsid w:val="0047445F"/>
    <w:rsid w:val="00475203"/>
    <w:rsid w:val="00475254"/>
    <w:rsid w:val="004754E2"/>
    <w:rsid w:val="004766A7"/>
    <w:rsid w:val="004771B2"/>
    <w:rsid w:val="004775C2"/>
    <w:rsid w:val="00480603"/>
    <w:rsid w:val="00480739"/>
    <w:rsid w:val="0048118E"/>
    <w:rsid w:val="00481D31"/>
    <w:rsid w:val="00481E83"/>
    <w:rsid w:val="00481F63"/>
    <w:rsid w:val="00482089"/>
    <w:rsid w:val="004826FD"/>
    <w:rsid w:val="00483E12"/>
    <w:rsid w:val="00484DA6"/>
    <w:rsid w:val="004856AD"/>
    <w:rsid w:val="00485923"/>
    <w:rsid w:val="00485A92"/>
    <w:rsid w:val="00486FE8"/>
    <w:rsid w:val="004870BB"/>
    <w:rsid w:val="00487189"/>
    <w:rsid w:val="004873FE"/>
    <w:rsid w:val="00487786"/>
    <w:rsid w:val="00487887"/>
    <w:rsid w:val="00487FBB"/>
    <w:rsid w:val="00490CBB"/>
    <w:rsid w:val="00490D47"/>
    <w:rsid w:val="00492EC5"/>
    <w:rsid w:val="004947ED"/>
    <w:rsid w:val="00494DF7"/>
    <w:rsid w:val="00495116"/>
    <w:rsid w:val="004951D8"/>
    <w:rsid w:val="00495380"/>
    <w:rsid w:val="00495D3C"/>
    <w:rsid w:val="00496090"/>
    <w:rsid w:val="0049672F"/>
    <w:rsid w:val="00496B0B"/>
    <w:rsid w:val="00497824"/>
    <w:rsid w:val="004978FC"/>
    <w:rsid w:val="004A0059"/>
    <w:rsid w:val="004A0212"/>
    <w:rsid w:val="004A1BA1"/>
    <w:rsid w:val="004A2E86"/>
    <w:rsid w:val="004A410B"/>
    <w:rsid w:val="004A5379"/>
    <w:rsid w:val="004A53A1"/>
    <w:rsid w:val="004A5636"/>
    <w:rsid w:val="004A5EE6"/>
    <w:rsid w:val="004A63C5"/>
    <w:rsid w:val="004A724B"/>
    <w:rsid w:val="004A7659"/>
    <w:rsid w:val="004B04F9"/>
    <w:rsid w:val="004B050C"/>
    <w:rsid w:val="004B0E59"/>
    <w:rsid w:val="004B10CE"/>
    <w:rsid w:val="004B2CF1"/>
    <w:rsid w:val="004B373C"/>
    <w:rsid w:val="004B4238"/>
    <w:rsid w:val="004B498E"/>
    <w:rsid w:val="004B4D15"/>
    <w:rsid w:val="004B5527"/>
    <w:rsid w:val="004B5654"/>
    <w:rsid w:val="004B62F0"/>
    <w:rsid w:val="004B6684"/>
    <w:rsid w:val="004B6813"/>
    <w:rsid w:val="004B6AD5"/>
    <w:rsid w:val="004B6EB8"/>
    <w:rsid w:val="004C0207"/>
    <w:rsid w:val="004C0447"/>
    <w:rsid w:val="004C07DF"/>
    <w:rsid w:val="004C0CB8"/>
    <w:rsid w:val="004C1637"/>
    <w:rsid w:val="004C3739"/>
    <w:rsid w:val="004C3E80"/>
    <w:rsid w:val="004C4F48"/>
    <w:rsid w:val="004C5E2A"/>
    <w:rsid w:val="004C5FB4"/>
    <w:rsid w:val="004C65E0"/>
    <w:rsid w:val="004C7417"/>
    <w:rsid w:val="004C78E6"/>
    <w:rsid w:val="004C7EE9"/>
    <w:rsid w:val="004D014B"/>
    <w:rsid w:val="004D07B6"/>
    <w:rsid w:val="004D095C"/>
    <w:rsid w:val="004D2B19"/>
    <w:rsid w:val="004D325D"/>
    <w:rsid w:val="004D3261"/>
    <w:rsid w:val="004D3384"/>
    <w:rsid w:val="004D3F7D"/>
    <w:rsid w:val="004D4465"/>
    <w:rsid w:val="004D4C1E"/>
    <w:rsid w:val="004D4D86"/>
    <w:rsid w:val="004D51F3"/>
    <w:rsid w:val="004D59CA"/>
    <w:rsid w:val="004D6476"/>
    <w:rsid w:val="004D6B85"/>
    <w:rsid w:val="004E0374"/>
    <w:rsid w:val="004E08ED"/>
    <w:rsid w:val="004E1031"/>
    <w:rsid w:val="004E4542"/>
    <w:rsid w:val="004E4A1D"/>
    <w:rsid w:val="004E5E64"/>
    <w:rsid w:val="004E6216"/>
    <w:rsid w:val="004E6D73"/>
    <w:rsid w:val="004E7905"/>
    <w:rsid w:val="004F1132"/>
    <w:rsid w:val="004F11B9"/>
    <w:rsid w:val="004F12C5"/>
    <w:rsid w:val="004F1B61"/>
    <w:rsid w:val="004F1BB8"/>
    <w:rsid w:val="004F23C2"/>
    <w:rsid w:val="004F2970"/>
    <w:rsid w:val="004F2D4E"/>
    <w:rsid w:val="004F2D6E"/>
    <w:rsid w:val="004F4DCE"/>
    <w:rsid w:val="004F6425"/>
    <w:rsid w:val="004F66C3"/>
    <w:rsid w:val="004F6725"/>
    <w:rsid w:val="00501D37"/>
    <w:rsid w:val="00502458"/>
    <w:rsid w:val="00502A98"/>
    <w:rsid w:val="00502D64"/>
    <w:rsid w:val="00503416"/>
    <w:rsid w:val="00504329"/>
    <w:rsid w:val="00505049"/>
    <w:rsid w:val="00506AD3"/>
    <w:rsid w:val="00506B46"/>
    <w:rsid w:val="005071CC"/>
    <w:rsid w:val="00510328"/>
    <w:rsid w:val="005103D0"/>
    <w:rsid w:val="0051095B"/>
    <w:rsid w:val="00510BB2"/>
    <w:rsid w:val="00512453"/>
    <w:rsid w:val="00512B6C"/>
    <w:rsid w:val="0051310A"/>
    <w:rsid w:val="0051332E"/>
    <w:rsid w:val="005134E5"/>
    <w:rsid w:val="005137DD"/>
    <w:rsid w:val="00513C54"/>
    <w:rsid w:val="00514269"/>
    <w:rsid w:val="00514B56"/>
    <w:rsid w:val="0051507E"/>
    <w:rsid w:val="005155EC"/>
    <w:rsid w:val="00515D7F"/>
    <w:rsid w:val="005167E5"/>
    <w:rsid w:val="00517778"/>
    <w:rsid w:val="00517F32"/>
    <w:rsid w:val="005205C8"/>
    <w:rsid w:val="00520AFE"/>
    <w:rsid w:val="00520B28"/>
    <w:rsid w:val="00522CFE"/>
    <w:rsid w:val="0052374C"/>
    <w:rsid w:val="00524AD0"/>
    <w:rsid w:val="00524E53"/>
    <w:rsid w:val="0052687C"/>
    <w:rsid w:val="0053042E"/>
    <w:rsid w:val="00531164"/>
    <w:rsid w:val="005311E1"/>
    <w:rsid w:val="005315E0"/>
    <w:rsid w:val="00531CE6"/>
    <w:rsid w:val="00531DCA"/>
    <w:rsid w:val="00532673"/>
    <w:rsid w:val="005326B2"/>
    <w:rsid w:val="00532C11"/>
    <w:rsid w:val="00534F49"/>
    <w:rsid w:val="00534F98"/>
    <w:rsid w:val="005364AB"/>
    <w:rsid w:val="00536E47"/>
    <w:rsid w:val="00537C7C"/>
    <w:rsid w:val="005408B2"/>
    <w:rsid w:val="00541BD0"/>
    <w:rsid w:val="00542D23"/>
    <w:rsid w:val="0054338C"/>
    <w:rsid w:val="005433B2"/>
    <w:rsid w:val="00544A0F"/>
    <w:rsid w:val="00544CF8"/>
    <w:rsid w:val="00545F3F"/>
    <w:rsid w:val="00551726"/>
    <w:rsid w:val="00551A55"/>
    <w:rsid w:val="0055250E"/>
    <w:rsid w:val="00552CF0"/>
    <w:rsid w:val="0055320D"/>
    <w:rsid w:val="005532F6"/>
    <w:rsid w:val="00553820"/>
    <w:rsid w:val="00553821"/>
    <w:rsid w:val="005539FD"/>
    <w:rsid w:val="00553A1B"/>
    <w:rsid w:val="00553C79"/>
    <w:rsid w:val="00554909"/>
    <w:rsid w:val="00554CCE"/>
    <w:rsid w:val="00554D01"/>
    <w:rsid w:val="00555BB2"/>
    <w:rsid w:val="005560DD"/>
    <w:rsid w:val="00556AD0"/>
    <w:rsid w:val="00556B55"/>
    <w:rsid w:val="00560D79"/>
    <w:rsid w:val="005610F6"/>
    <w:rsid w:val="005621E6"/>
    <w:rsid w:val="00562700"/>
    <w:rsid w:val="00562FB6"/>
    <w:rsid w:val="0056394F"/>
    <w:rsid w:val="00563E5A"/>
    <w:rsid w:val="00563FCF"/>
    <w:rsid w:val="005640D9"/>
    <w:rsid w:val="00564CBE"/>
    <w:rsid w:val="005654A7"/>
    <w:rsid w:val="00565882"/>
    <w:rsid w:val="00565F14"/>
    <w:rsid w:val="00565FA5"/>
    <w:rsid w:val="00567061"/>
    <w:rsid w:val="005672DF"/>
    <w:rsid w:val="0056754E"/>
    <w:rsid w:val="00567905"/>
    <w:rsid w:val="00567B60"/>
    <w:rsid w:val="00567BA4"/>
    <w:rsid w:val="005705C2"/>
    <w:rsid w:val="00570B57"/>
    <w:rsid w:val="005713C6"/>
    <w:rsid w:val="005717D8"/>
    <w:rsid w:val="00572030"/>
    <w:rsid w:val="00572CF4"/>
    <w:rsid w:val="00572EF6"/>
    <w:rsid w:val="00572FF8"/>
    <w:rsid w:val="00573146"/>
    <w:rsid w:val="0057347D"/>
    <w:rsid w:val="005748E6"/>
    <w:rsid w:val="00574D3D"/>
    <w:rsid w:val="00574FEA"/>
    <w:rsid w:val="005765C9"/>
    <w:rsid w:val="00577494"/>
    <w:rsid w:val="005779F7"/>
    <w:rsid w:val="00577A17"/>
    <w:rsid w:val="00577D29"/>
    <w:rsid w:val="005802E8"/>
    <w:rsid w:val="00580D9F"/>
    <w:rsid w:val="00581489"/>
    <w:rsid w:val="0058171F"/>
    <w:rsid w:val="00582872"/>
    <w:rsid w:val="00584513"/>
    <w:rsid w:val="00584552"/>
    <w:rsid w:val="005852B7"/>
    <w:rsid w:val="00585ACC"/>
    <w:rsid w:val="00585AF9"/>
    <w:rsid w:val="00585E15"/>
    <w:rsid w:val="005863C5"/>
    <w:rsid w:val="00587B98"/>
    <w:rsid w:val="005902D8"/>
    <w:rsid w:val="005905E4"/>
    <w:rsid w:val="005913C3"/>
    <w:rsid w:val="00591AC5"/>
    <w:rsid w:val="00592154"/>
    <w:rsid w:val="005929FD"/>
    <w:rsid w:val="0059343A"/>
    <w:rsid w:val="00593988"/>
    <w:rsid w:val="00593C1A"/>
    <w:rsid w:val="005942AE"/>
    <w:rsid w:val="005942C1"/>
    <w:rsid w:val="00594422"/>
    <w:rsid w:val="00594445"/>
    <w:rsid w:val="00594773"/>
    <w:rsid w:val="00595CEC"/>
    <w:rsid w:val="00596543"/>
    <w:rsid w:val="00596D49"/>
    <w:rsid w:val="005971B3"/>
    <w:rsid w:val="0059726F"/>
    <w:rsid w:val="00597D0B"/>
    <w:rsid w:val="005A0B00"/>
    <w:rsid w:val="005A0CA1"/>
    <w:rsid w:val="005A19FA"/>
    <w:rsid w:val="005A1CB1"/>
    <w:rsid w:val="005A2069"/>
    <w:rsid w:val="005A211B"/>
    <w:rsid w:val="005A2ABE"/>
    <w:rsid w:val="005A3B8E"/>
    <w:rsid w:val="005A44C2"/>
    <w:rsid w:val="005A4C9A"/>
    <w:rsid w:val="005A6A3E"/>
    <w:rsid w:val="005A7880"/>
    <w:rsid w:val="005A7C11"/>
    <w:rsid w:val="005B008C"/>
    <w:rsid w:val="005B02D5"/>
    <w:rsid w:val="005B0BDA"/>
    <w:rsid w:val="005B20F9"/>
    <w:rsid w:val="005B3055"/>
    <w:rsid w:val="005B39D8"/>
    <w:rsid w:val="005B5B3B"/>
    <w:rsid w:val="005B5CB1"/>
    <w:rsid w:val="005B7073"/>
    <w:rsid w:val="005B73A1"/>
    <w:rsid w:val="005B7B61"/>
    <w:rsid w:val="005B7B65"/>
    <w:rsid w:val="005C074B"/>
    <w:rsid w:val="005C0D33"/>
    <w:rsid w:val="005C1068"/>
    <w:rsid w:val="005C20F4"/>
    <w:rsid w:val="005C3BB2"/>
    <w:rsid w:val="005D00EA"/>
    <w:rsid w:val="005D0127"/>
    <w:rsid w:val="005D065C"/>
    <w:rsid w:val="005D0DCF"/>
    <w:rsid w:val="005D1A5F"/>
    <w:rsid w:val="005D22D2"/>
    <w:rsid w:val="005D2B61"/>
    <w:rsid w:val="005D38DB"/>
    <w:rsid w:val="005D6210"/>
    <w:rsid w:val="005D6CCE"/>
    <w:rsid w:val="005D7453"/>
    <w:rsid w:val="005D7B10"/>
    <w:rsid w:val="005E1008"/>
    <w:rsid w:val="005E134F"/>
    <w:rsid w:val="005E264C"/>
    <w:rsid w:val="005E2C27"/>
    <w:rsid w:val="005E3A01"/>
    <w:rsid w:val="005E53C9"/>
    <w:rsid w:val="005E53F6"/>
    <w:rsid w:val="005E6776"/>
    <w:rsid w:val="005E70E6"/>
    <w:rsid w:val="005E74EB"/>
    <w:rsid w:val="005F0F5D"/>
    <w:rsid w:val="005F1192"/>
    <w:rsid w:val="005F12CE"/>
    <w:rsid w:val="005F16F5"/>
    <w:rsid w:val="005F196E"/>
    <w:rsid w:val="005F1A60"/>
    <w:rsid w:val="005F1E3A"/>
    <w:rsid w:val="005F3B93"/>
    <w:rsid w:val="005F3E8C"/>
    <w:rsid w:val="005F406A"/>
    <w:rsid w:val="005F4442"/>
    <w:rsid w:val="005F5FC8"/>
    <w:rsid w:val="005F6EDE"/>
    <w:rsid w:val="005F714A"/>
    <w:rsid w:val="005F7366"/>
    <w:rsid w:val="005F7910"/>
    <w:rsid w:val="005F7E94"/>
    <w:rsid w:val="006000C9"/>
    <w:rsid w:val="00600626"/>
    <w:rsid w:val="006019A0"/>
    <w:rsid w:val="00601AF0"/>
    <w:rsid w:val="00601C1A"/>
    <w:rsid w:val="00602268"/>
    <w:rsid w:val="0060227F"/>
    <w:rsid w:val="00602927"/>
    <w:rsid w:val="006045E9"/>
    <w:rsid w:val="00604C6B"/>
    <w:rsid w:val="00605AE0"/>
    <w:rsid w:val="006060A7"/>
    <w:rsid w:val="0060646D"/>
    <w:rsid w:val="00607199"/>
    <w:rsid w:val="0061137D"/>
    <w:rsid w:val="0061148B"/>
    <w:rsid w:val="00612031"/>
    <w:rsid w:val="00612048"/>
    <w:rsid w:val="00612372"/>
    <w:rsid w:val="006124E5"/>
    <w:rsid w:val="00612E1B"/>
    <w:rsid w:val="00612FCD"/>
    <w:rsid w:val="00613C09"/>
    <w:rsid w:val="006144E7"/>
    <w:rsid w:val="0061472A"/>
    <w:rsid w:val="00614C19"/>
    <w:rsid w:val="00615047"/>
    <w:rsid w:val="00615787"/>
    <w:rsid w:val="00615A66"/>
    <w:rsid w:val="00615A9A"/>
    <w:rsid w:val="00616177"/>
    <w:rsid w:val="00616227"/>
    <w:rsid w:val="00616A56"/>
    <w:rsid w:val="006175C5"/>
    <w:rsid w:val="00617B18"/>
    <w:rsid w:val="006200DF"/>
    <w:rsid w:val="006201A2"/>
    <w:rsid w:val="006208EF"/>
    <w:rsid w:val="00620A15"/>
    <w:rsid w:val="00620CFE"/>
    <w:rsid w:val="00621647"/>
    <w:rsid w:val="006227AA"/>
    <w:rsid w:val="0062366D"/>
    <w:rsid w:val="0062424D"/>
    <w:rsid w:val="00624E68"/>
    <w:rsid w:val="00625011"/>
    <w:rsid w:val="00625058"/>
    <w:rsid w:val="00625E0A"/>
    <w:rsid w:val="00625ECE"/>
    <w:rsid w:val="00626655"/>
    <w:rsid w:val="006268B3"/>
    <w:rsid w:val="00626D93"/>
    <w:rsid w:val="00627BA2"/>
    <w:rsid w:val="00631D65"/>
    <w:rsid w:val="00632123"/>
    <w:rsid w:val="006332C1"/>
    <w:rsid w:val="00634051"/>
    <w:rsid w:val="00635E24"/>
    <w:rsid w:val="0063622D"/>
    <w:rsid w:val="00636F37"/>
    <w:rsid w:val="0063718A"/>
    <w:rsid w:val="00640338"/>
    <w:rsid w:val="0064128C"/>
    <w:rsid w:val="0064130B"/>
    <w:rsid w:val="00641FD5"/>
    <w:rsid w:val="00643767"/>
    <w:rsid w:val="006446A4"/>
    <w:rsid w:val="00645B6B"/>
    <w:rsid w:val="006468DC"/>
    <w:rsid w:val="006470D1"/>
    <w:rsid w:val="0065024D"/>
    <w:rsid w:val="006507CC"/>
    <w:rsid w:val="00650B44"/>
    <w:rsid w:val="0065214B"/>
    <w:rsid w:val="0065248F"/>
    <w:rsid w:val="00652ACF"/>
    <w:rsid w:val="00653B84"/>
    <w:rsid w:val="00653BB5"/>
    <w:rsid w:val="00654458"/>
    <w:rsid w:val="006550CD"/>
    <w:rsid w:val="00655461"/>
    <w:rsid w:val="00656310"/>
    <w:rsid w:val="0065632B"/>
    <w:rsid w:val="00656401"/>
    <w:rsid w:val="00656A2D"/>
    <w:rsid w:val="0065777D"/>
    <w:rsid w:val="006608C6"/>
    <w:rsid w:val="00662239"/>
    <w:rsid w:val="006630C9"/>
    <w:rsid w:val="006635D0"/>
    <w:rsid w:val="0066409B"/>
    <w:rsid w:val="006649FD"/>
    <w:rsid w:val="00664ECB"/>
    <w:rsid w:val="0066544C"/>
    <w:rsid w:val="00665635"/>
    <w:rsid w:val="00667465"/>
    <w:rsid w:val="006676A3"/>
    <w:rsid w:val="0066795F"/>
    <w:rsid w:val="00667A88"/>
    <w:rsid w:val="00667E47"/>
    <w:rsid w:val="006700F8"/>
    <w:rsid w:val="006708AD"/>
    <w:rsid w:val="0067352B"/>
    <w:rsid w:val="006739AA"/>
    <w:rsid w:val="006748D4"/>
    <w:rsid w:val="00675517"/>
    <w:rsid w:val="006761E0"/>
    <w:rsid w:val="006763EC"/>
    <w:rsid w:val="006766A8"/>
    <w:rsid w:val="006769BB"/>
    <w:rsid w:val="006779F8"/>
    <w:rsid w:val="00681AB4"/>
    <w:rsid w:val="00681EF0"/>
    <w:rsid w:val="006825EF"/>
    <w:rsid w:val="0068260E"/>
    <w:rsid w:val="00683EF2"/>
    <w:rsid w:val="00684C88"/>
    <w:rsid w:val="006864C8"/>
    <w:rsid w:val="006875D5"/>
    <w:rsid w:val="0068766C"/>
    <w:rsid w:val="00690C70"/>
    <w:rsid w:val="00691375"/>
    <w:rsid w:val="006918F9"/>
    <w:rsid w:val="00691B51"/>
    <w:rsid w:val="00691EC0"/>
    <w:rsid w:val="00692B54"/>
    <w:rsid w:val="006939D4"/>
    <w:rsid w:val="00693CC5"/>
    <w:rsid w:val="00694B2A"/>
    <w:rsid w:val="00694CAC"/>
    <w:rsid w:val="006960C3"/>
    <w:rsid w:val="006967BD"/>
    <w:rsid w:val="006971EE"/>
    <w:rsid w:val="006976FF"/>
    <w:rsid w:val="006977FB"/>
    <w:rsid w:val="00697BB1"/>
    <w:rsid w:val="006A0186"/>
    <w:rsid w:val="006A0627"/>
    <w:rsid w:val="006A099D"/>
    <w:rsid w:val="006A0CAE"/>
    <w:rsid w:val="006A0F87"/>
    <w:rsid w:val="006A1BA9"/>
    <w:rsid w:val="006A1F24"/>
    <w:rsid w:val="006A37ED"/>
    <w:rsid w:val="006A380B"/>
    <w:rsid w:val="006A3E1A"/>
    <w:rsid w:val="006A4284"/>
    <w:rsid w:val="006A4CD4"/>
    <w:rsid w:val="006A4DC3"/>
    <w:rsid w:val="006A5313"/>
    <w:rsid w:val="006A5B46"/>
    <w:rsid w:val="006A5BCE"/>
    <w:rsid w:val="006A659B"/>
    <w:rsid w:val="006A6867"/>
    <w:rsid w:val="006A6EC1"/>
    <w:rsid w:val="006A7B6A"/>
    <w:rsid w:val="006B05CC"/>
    <w:rsid w:val="006B1517"/>
    <w:rsid w:val="006B164F"/>
    <w:rsid w:val="006B1650"/>
    <w:rsid w:val="006B211A"/>
    <w:rsid w:val="006B2AE5"/>
    <w:rsid w:val="006B3F86"/>
    <w:rsid w:val="006B42CF"/>
    <w:rsid w:val="006B47B0"/>
    <w:rsid w:val="006B5B9C"/>
    <w:rsid w:val="006B5D1C"/>
    <w:rsid w:val="006B606E"/>
    <w:rsid w:val="006B62F2"/>
    <w:rsid w:val="006B6AD8"/>
    <w:rsid w:val="006B798D"/>
    <w:rsid w:val="006B7A61"/>
    <w:rsid w:val="006C04B3"/>
    <w:rsid w:val="006C0920"/>
    <w:rsid w:val="006C0DA5"/>
    <w:rsid w:val="006C0E51"/>
    <w:rsid w:val="006C17A9"/>
    <w:rsid w:val="006C1B46"/>
    <w:rsid w:val="006C1BD0"/>
    <w:rsid w:val="006C217B"/>
    <w:rsid w:val="006C2BE5"/>
    <w:rsid w:val="006C2CA4"/>
    <w:rsid w:val="006C3829"/>
    <w:rsid w:val="006C397A"/>
    <w:rsid w:val="006C39D4"/>
    <w:rsid w:val="006C3AD3"/>
    <w:rsid w:val="006C3DFE"/>
    <w:rsid w:val="006C4809"/>
    <w:rsid w:val="006C5123"/>
    <w:rsid w:val="006C66AA"/>
    <w:rsid w:val="006C723B"/>
    <w:rsid w:val="006D0245"/>
    <w:rsid w:val="006D1043"/>
    <w:rsid w:val="006D123D"/>
    <w:rsid w:val="006D127E"/>
    <w:rsid w:val="006D1452"/>
    <w:rsid w:val="006D1568"/>
    <w:rsid w:val="006D1E5D"/>
    <w:rsid w:val="006D1E90"/>
    <w:rsid w:val="006D29FD"/>
    <w:rsid w:val="006D404F"/>
    <w:rsid w:val="006D52E2"/>
    <w:rsid w:val="006D577D"/>
    <w:rsid w:val="006D63B5"/>
    <w:rsid w:val="006D6545"/>
    <w:rsid w:val="006D6ACC"/>
    <w:rsid w:val="006D6E94"/>
    <w:rsid w:val="006E1580"/>
    <w:rsid w:val="006E1A95"/>
    <w:rsid w:val="006E33A4"/>
    <w:rsid w:val="006E3B6D"/>
    <w:rsid w:val="006E431C"/>
    <w:rsid w:val="006E45B8"/>
    <w:rsid w:val="006E4630"/>
    <w:rsid w:val="006E63A1"/>
    <w:rsid w:val="006E6764"/>
    <w:rsid w:val="006E6E4F"/>
    <w:rsid w:val="006E78D7"/>
    <w:rsid w:val="006E7A05"/>
    <w:rsid w:val="006E7F1F"/>
    <w:rsid w:val="006E7F8E"/>
    <w:rsid w:val="006F1648"/>
    <w:rsid w:val="006F1841"/>
    <w:rsid w:val="006F1BD6"/>
    <w:rsid w:val="006F22FD"/>
    <w:rsid w:val="006F2C1D"/>
    <w:rsid w:val="006F2D74"/>
    <w:rsid w:val="006F3B02"/>
    <w:rsid w:val="006F3BB6"/>
    <w:rsid w:val="006F3CAE"/>
    <w:rsid w:val="006F3EE1"/>
    <w:rsid w:val="006F4B6C"/>
    <w:rsid w:val="006F522C"/>
    <w:rsid w:val="006F5A0D"/>
    <w:rsid w:val="006F601C"/>
    <w:rsid w:val="006F6282"/>
    <w:rsid w:val="006F73C9"/>
    <w:rsid w:val="006F7F9F"/>
    <w:rsid w:val="00702080"/>
    <w:rsid w:val="00702851"/>
    <w:rsid w:val="007034BE"/>
    <w:rsid w:val="0070372D"/>
    <w:rsid w:val="00703836"/>
    <w:rsid w:val="00703ED5"/>
    <w:rsid w:val="00704795"/>
    <w:rsid w:val="00704B22"/>
    <w:rsid w:val="00706877"/>
    <w:rsid w:val="0070729C"/>
    <w:rsid w:val="00707842"/>
    <w:rsid w:val="00710373"/>
    <w:rsid w:val="00710543"/>
    <w:rsid w:val="00710664"/>
    <w:rsid w:val="007109C3"/>
    <w:rsid w:val="00710D88"/>
    <w:rsid w:val="00711A53"/>
    <w:rsid w:val="00712A92"/>
    <w:rsid w:val="00712B07"/>
    <w:rsid w:val="0071300B"/>
    <w:rsid w:val="007130E4"/>
    <w:rsid w:val="007134FB"/>
    <w:rsid w:val="0071491C"/>
    <w:rsid w:val="00715367"/>
    <w:rsid w:val="00715BDE"/>
    <w:rsid w:val="007167EC"/>
    <w:rsid w:val="00716D39"/>
    <w:rsid w:val="00716EC0"/>
    <w:rsid w:val="00717C7A"/>
    <w:rsid w:val="00720183"/>
    <w:rsid w:val="007211EA"/>
    <w:rsid w:val="0072448B"/>
    <w:rsid w:val="007251CA"/>
    <w:rsid w:val="00726DD4"/>
    <w:rsid w:val="007276E9"/>
    <w:rsid w:val="00727F36"/>
    <w:rsid w:val="00730288"/>
    <w:rsid w:val="007307A4"/>
    <w:rsid w:val="00730A39"/>
    <w:rsid w:val="007318C9"/>
    <w:rsid w:val="00732631"/>
    <w:rsid w:val="0073290E"/>
    <w:rsid w:val="00733D2C"/>
    <w:rsid w:val="00734055"/>
    <w:rsid w:val="0073407E"/>
    <w:rsid w:val="007340EE"/>
    <w:rsid w:val="007344B5"/>
    <w:rsid w:val="007348AC"/>
    <w:rsid w:val="00734C94"/>
    <w:rsid w:val="0073559C"/>
    <w:rsid w:val="00735804"/>
    <w:rsid w:val="00735C0A"/>
    <w:rsid w:val="00735C17"/>
    <w:rsid w:val="00736574"/>
    <w:rsid w:val="00737A86"/>
    <w:rsid w:val="00740869"/>
    <w:rsid w:val="00740E06"/>
    <w:rsid w:val="00742BE0"/>
    <w:rsid w:val="00742DA5"/>
    <w:rsid w:val="00744B70"/>
    <w:rsid w:val="007460F5"/>
    <w:rsid w:val="00746E10"/>
    <w:rsid w:val="007477C2"/>
    <w:rsid w:val="00750255"/>
    <w:rsid w:val="0075044F"/>
    <w:rsid w:val="00750757"/>
    <w:rsid w:val="007514E0"/>
    <w:rsid w:val="007519C7"/>
    <w:rsid w:val="0075227A"/>
    <w:rsid w:val="00752654"/>
    <w:rsid w:val="007528D6"/>
    <w:rsid w:val="00752DB2"/>
    <w:rsid w:val="0075302C"/>
    <w:rsid w:val="0075391B"/>
    <w:rsid w:val="00754D24"/>
    <w:rsid w:val="007561DE"/>
    <w:rsid w:val="007569AC"/>
    <w:rsid w:val="00756F03"/>
    <w:rsid w:val="007609CF"/>
    <w:rsid w:val="00760E74"/>
    <w:rsid w:val="00761874"/>
    <w:rsid w:val="00761E91"/>
    <w:rsid w:val="00763474"/>
    <w:rsid w:val="007639DE"/>
    <w:rsid w:val="00765746"/>
    <w:rsid w:val="00765E41"/>
    <w:rsid w:val="00766687"/>
    <w:rsid w:val="00766B55"/>
    <w:rsid w:val="00766CF7"/>
    <w:rsid w:val="00767A6D"/>
    <w:rsid w:val="00767CEC"/>
    <w:rsid w:val="007703CD"/>
    <w:rsid w:val="0077104B"/>
    <w:rsid w:val="00771A73"/>
    <w:rsid w:val="00771CF7"/>
    <w:rsid w:val="00772582"/>
    <w:rsid w:val="00772E37"/>
    <w:rsid w:val="00773B11"/>
    <w:rsid w:val="00773DC6"/>
    <w:rsid w:val="0077411A"/>
    <w:rsid w:val="00774223"/>
    <w:rsid w:val="00775F04"/>
    <w:rsid w:val="00776CF3"/>
    <w:rsid w:val="00776FFC"/>
    <w:rsid w:val="00777407"/>
    <w:rsid w:val="007778C4"/>
    <w:rsid w:val="00780B98"/>
    <w:rsid w:val="00780E2F"/>
    <w:rsid w:val="00782EF6"/>
    <w:rsid w:val="00783CB0"/>
    <w:rsid w:val="00783FF1"/>
    <w:rsid w:val="00784C4A"/>
    <w:rsid w:val="00785206"/>
    <w:rsid w:val="00785539"/>
    <w:rsid w:val="007857B6"/>
    <w:rsid w:val="00786333"/>
    <w:rsid w:val="00786C7A"/>
    <w:rsid w:val="00786D3E"/>
    <w:rsid w:val="00787919"/>
    <w:rsid w:val="00787BF9"/>
    <w:rsid w:val="00787CFD"/>
    <w:rsid w:val="00787FB8"/>
    <w:rsid w:val="00790CFF"/>
    <w:rsid w:val="00790F1F"/>
    <w:rsid w:val="00791345"/>
    <w:rsid w:val="007913F6"/>
    <w:rsid w:val="00791E0F"/>
    <w:rsid w:val="00792223"/>
    <w:rsid w:val="00792936"/>
    <w:rsid w:val="00792A92"/>
    <w:rsid w:val="00793315"/>
    <w:rsid w:val="007934FA"/>
    <w:rsid w:val="0079570D"/>
    <w:rsid w:val="0079597C"/>
    <w:rsid w:val="007972AA"/>
    <w:rsid w:val="0079763E"/>
    <w:rsid w:val="007A0FA0"/>
    <w:rsid w:val="007A35C7"/>
    <w:rsid w:val="007A56D8"/>
    <w:rsid w:val="007A6234"/>
    <w:rsid w:val="007A6304"/>
    <w:rsid w:val="007A68CB"/>
    <w:rsid w:val="007A6BDF"/>
    <w:rsid w:val="007B078C"/>
    <w:rsid w:val="007B092A"/>
    <w:rsid w:val="007B1C2A"/>
    <w:rsid w:val="007B1F91"/>
    <w:rsid w:val="007B2515"/>
    <w:rsid w:val="007B2BF7"/>
    <w:rsid w:val="007B32E2"/>
    <w:rsid w:val="007B3F4F"/>
    <w:rsid w:val="007B43B8"/>
    <w:rsid w:val="007B457A"/>
    <w:rsid w:val="007B48E2"/>
    <w:rsid w:val="007B6271"/>
    <w:rsid w:val="007B6278"/>
    <w:rsid w:val="007B6360"/>
    <w:rsid w:val="007C02BD"/>
    <w:rsid w:val="007C06C7"/>
    <w:rsid w:val="007C0712"/>
    <w:rsid w:val="007C0C1D"/>
    <w:rsid w:val="007C1646"/>
    <w:rsid w:val="007C198B"/>
    <w:rsid w:val="007C1BF4"/>
    <w:rsid w:val="007C233F"/>
    <w:rsid w:val="007C4666"/>
    <w:rsid w:val="007C4718"/>
    <w:rsid w:val="007C497D"/>
    <w:rsid w:val="007C4DB2"/>
    <w:rsid w:val="007C5515"/>
    <w:rsid w:val="007C7240"/>
    <w:rsid w:val="007C72E2"/>
    <w:rsid w:val="007D106F"/>
    <w:rsid w:val="007D1A66"/>
    <w:rsid w:val="007D1A6B"/>
    <w:rsid w:val="007D1A81"/>
    <w:rsid w:val="007D1F7D"/>
    <w:rsid w:val="007D21B5"/>
    <w:rsid w:val="007D2236"/>
    <w:rsid w:val="007D22B0"/>
    <w:rsid w:val="007D22DE"/>
    <w:rsid w:val="007D31B2"/>
    <w:rsid w:val="007D4460"/>
    <w:rsid w:val="007D462E"/>
    <w:rsid w:val="007D4903"/>
    <w:rsid w:val="007D4A37"/>
    <w:rsid w:val="007D4FE1"/>
    <w:rsid w:val="007D559B"/>
    <w:rsid w:val="007D6133"/>
    <w:rsid w:val="007D6B98"/>
    <w:rsid w:val="007D6E87"/>
    <w:rsid w:val="007E06A3"/>
    <w:rsid w:val="007E08B3"/>
    <w:rsid w:val="007E126E"/>
    <w:rsid w:val="007E1EE2"/>
    <w:rsid w:val="007E24D7"/>
    <w:rsid w:val="007E2592"/>
    <w:rsid w:val="007E25F2"/>
    <w:rsid w:val="007E2D06"/>
    <w:rsid w:val="007E4BC1"/>
    <w:rsid w:val="007E5539"/>
    <w:rsid w:val="007E57E6"/>
    <w:rsid w:val="007E67B7"/>
    <w:rsid w:val="007E67C7"/>
    <w:rsid w:val="007E69E8"/>
    <w:rsid w:val="007E7D20"/>
    <w:rsid w:val="007F0482"/>
    <w:rsid w:val="007F092F"/>
    <w:rsid w:val="007F0EF9"/>
    <w:rsid w:val="007F2B3D"/>
    <w:rsid w:val="007F3191"/>
    <w:rsid w:val="007F3427"/>
    <w:rsid w:val="007F35B3"/>
    <w:rsid w:val="007F3A86"/>
    <w:rsid w:val="007F4040"/>
    <w:rsid w:val="007F4148"/>
    <w:rsid w:val="007F4236"/>
    <w:rsid w:val="007F4DDB"/>
    <w:rsid w:val="007F5643"/>
    <w:rsid w:val="007F594A"/>
    <w:rsid w:val="007F5AA7"/>
    <w:rsid w:val="007F631F"/>
    <w:rsid w:val="007F63DE"/>
    <w:rsid w:val="007F6B5E"/>
    <w:rsid w:val="007F798B"/>
    <w:rsid w:val="007F7EB7"/>
    <w:rsid w:val="0080155B"/>
    <w:rsid w:val="00802204"/>
    <w:rsid w:val="008023A8"/>
    <w:rsid w:val="00802482"/>
    <w:rsid w:val="00803350"/>
    <w:rsid w:val="00805526"/>
    <w:rsid w:val="00805C24"/>
    <w:rsid w:val="00807712"/>
    <w:rsid w:val="008077A1"/>
    <w:rsid w:val="0081099B"/>
    <w:rsid w:val="00810E2E"/>
    <w:rsid w:val="00810EA2"/>
    <w:rsid w:val="00811AA6"/>
    <w:rsid w:val="00811B16"/>
    <w:rsid w:val="00811CFC"/>
    <w:rsid w:val="00811DA1"/>
    <w:rsid w:val="008125C0"/>
    <w:rsid w:val="0081301B"/>
    <w:rsid w:val="0081450C"/>
    <w:rsid w:val="008145C8"/>
    <w:rsid w:val="00814AF4"/>
    <w:rsid w:val="00814CF6"/>
    <w:rsid w:val="00815DF9"/>
    <w:rsid w:val="00816F44"/>
    <w:rsid w:val="0081716B"/>
    <w:rsid w:val="00817D4F"/>
    <w:rsid w:val="008205FF"/>
    <w:rsid w:val="00821D09"/>
    <w:rsid w:val="00821F37"/>
    <w:rsid w:val="00822435"/>
    <w:rsid w:val="0082353A"/>
    <w:rsid w:val="00824CE7"/>
    <w:rsid w:val="00824D64"/>
    <w:rsid w:val="00824D67"/>
    <w:rsid w:val="00824EC7"/>
    <w:rsid w:val="00824F1F"/>
    <w:rsid w:val="00825357"/>
    <w:rsid w:val="00825453"/>
    <w:rsid w:val="0082592C"/>
    <w:rsid w:val="00825A52"/>
    <w:rsid w:val="00825AA9"/>
    <w:rsid w:val="00826105"/>
    <w:rsid w:val="00827123"/>
    <w:rsid w:val="00831A9D"/>
    <w:rsid w:val="00831F96"/>
    <w:rsid w:val="008322A9"/>
    <w:rsid w:val="008325CB"/>
    <w:rsid w:val="00832C65"/>
    <w:rsid w:val="008334B9"/>
    <w:rsid w:val="008338A8"/>
    <w:rsid w:val="008345FF"/>
    <w:rsid w:val="00834866"/>
    <w:rsid w:val="00836708"/>
    <w:rsid w:val="0083745B"/>
    <w:rsid w:val="00837B12"/>
    <w:rsid w:val="00840497"/>
    <w:rsid w:val="008405CD"/>
    <w:rsid w:val="00841088"/>
    <w:rsid w:val="00841422"/>
    <w:rsid w:val="00841649"/>
    <w:rsid w:val="0084180C"/>
    <w:rsid w:val="00841E0B"/>
    <w:rsid w:val="00841FB6"/>
    <w:rsid w:val="0084262A"/>
    <w:rsid w:val="00843B5E"/>
    <w:rsid w:val="00843D4E"/>
    <w:rsid w:val="008446E6"/>
    <w:rsid w:val="00844BAB"/>
    <w:rsid w:val="00844F20"/>
    <w:rsid w:val="0084528F"/>
    <w:rsid w:val="008459BD"/>
    <w:rsid w:val="00847161"/>
    <w:rsid w:val="008475FB"/>
    <w:rsid w:val="00847718"/>
    <w:rsid w:val="0085022B"/>
    <w:rsid w:val="008508FA"/>
    <w:rsid w:val="00851AC0"/>
    <w:rsid w:val="00851F61"/>
    <w:rsid w:val="00852A85"/>
    <w:rsid w:val="008530D3"/>
    <w:rsid w:val="00853426"/>
    <w:rsid w:val="008535C9"/>
    <w:rsid w:val="00854F3A"/>
    <w:rsid w:val="00856B98"/>
    <w:rsid w:val="00856EB3"/>
    <w:rsid w:val="00857CD8"/>
    <w:rsid w:val="008605E3"/>
    <w:rsid w:val="00860A90"/>
    <w:rsid w:val="008611CA"/>
    <w:rsid w:val="00862595"/>
    <w:rsid w:val="0086283C"/>
    <w:rsid w:val="008629EA"/>
    <w:rsid w:val="008642BF"/>
    <w:rsid w:val="00864CE5"/>
    <w:rsid w:val="008650DB"/>
    <w:rsid w:val="00865147"/>
    <w:rsid w:val="008657D1"/>
    <w:rsid w:val="00866745"/>
    <w:rsid w:val="00866750"/>
    <w:rsid w:val="00866757"/>
    <w:rsid w:val="0086769F"/>
    <w:rsid w:val="00870AB1"/>
    <w:rsid w:val="00871424"/>
    <w:rsid w:val="008732FF"/>
    <w:rsid w:val="00874561"/>
    <w:rsid w:val="008749CC"/>
    <w:rsid w:val="00874F22"/>
    <w:rsid w:val="00875297"/>
    <w:rsid w:val="00875468"/>
    <w:rsid w:val="008765C2"/>
    <w:rsid w:val="00876972"/>
    <w:rsid w:val="00876BEA"/>
    <w:rsid w:val="00876C21"/>
    <w:rsid w:val="008779C9"/>
    <w:rsid w:val="0088070A"/>
    <w:rsid w:val="00881A61"/>
    <w:rsid w:val="00882276"/>
    <w:rsid w:val="00882E14"/>
    <w:rsid w:val="00882F21"/>
    <w:rsid w:val="00884324"/>
    <w:rsid w:val="008844E9"/>
    <w:rsid w:val="00884FC4"/>
    <w:rsid w:val="00885159"/>
    <w:rsid w:val="00886984"/>
    <w:rsid w:val="00886B6D"/>
    <w:rsid w:val="00887153"/>
    <w:rsid w:val="008872EC"/>
    <w:rsid w:val="008876FC"/>
    <w:rsid w:val="00887814"/>
    <w:rsid w:val="00891159"/>
    <w:rsid w:val="00892AF5"/>
    <w:rsid w:val="00893995"/>
    <w:rsid w:val="00893BFC"/>
    <w:rsid w:val="00893D4F"/>
    <w:rsid w:val="00893DE8"/>
    <w:rsid w:val="00893FBC"/>
    <w:rsid w:val="008945EC"/>
    <w:rsid w:val="008948A1"/>
    <w:rsid w:val="00894FF0"/>
    <w:rsid w:val="00895488"/>
    <w:rsid w:val="00895975"/>
    <w:rsid w:val="0089616E"/>
    <w:rsid w:val="00896561"/>
    <w:rsid w:val="00896D53"/>
    <w:rsid w:val="00896F69"/>
    <w:rsid w:val="008A0E73"/>
    <w:rsid w:val="008A10AA"/>
    <w:rsid w:val="008A2B07"/>
    <w:rsid w:val="008A3325"/>
    <w:rsid w:val="008A4985"/>
    <w:rsid w:val="008A4CA0"/>
    <w:rsid w:val="008A62CA"/>
    <w:rsid w:val="008A6879"/>
    <w:rsid w:val="008A7386"/>
    <w:rsid w:val="008A7465"/>
    <w:rsid w:val="008A7B8F"/>
    <w:rsid w:val="008A7F92"/>
    <w:rsid w:val="008B0225"/>
    <w:rsid w:val="008B0567"/>
    <w:rsid w:val="008B06A8"/>
    <w:rsid w:val="008B158F"/>
    <w:rsid w:val="008B1CA8"/>
    <w:rsid w:val="008B2F85"/>
    <w:rsid w:val="008B473B"/>
    <w:rsid w:val="008B473F"/>
    <w:rsid w:val="008B4D51"/>
    <w:rsid w:val="008B50E2"/>
    <w:rsid w:val="008B5AC1"/>
    <w:rsid w:val="008B761F"/>
    <w:rsid w:val="008B7C80"/>
    <w:rsid w:val="008B7DB2"/>
    <w:rsid w:val="008C0237"/>
    <w:rsid w:val="008C024D"/>
    <w:rsid w:val="008C0601"/>
    <w:rsid w:val="008C0D26"/>
    <w:rsid w:val="008C1237"/>
    <w:rsid w:val="008C252D"/>
    <w:rsid w:val="008C2A0D"/>
    <w:rsid w:val="008C2DF7"/>
    <w:rsid w:val="008C3402"/>
    <w:rsid w:val="008C3E01"/>
    <w:rsid w:val="008C4234"/>
    <w:rsid w:val="008C51D1"/>
    <w:rsid w:val="008C57A6"/>
    <w:rsid w:val="008C58B8"/>
    <w:rsid w:val="008C5A3D"/>
    <w:rsid w:val="008C6A91"/>
    <w:rsid w:val="008C786D"/>
    <w:rsid w:val="008C7B28"/>
    <w:rsid w:val="008D347C"/>
    <w:rsid w:val="008D402C"/>
    <w:rsid w:val="008D46EA"/>
    <w:rsid w:val="008D5919"/>
    <w:rsid w:val="008D5D90"/>
    <w:rsid w:val="008D65E8"/>
    <w:rsid w:val="008D668C"/>
    <w:rsid w:val="008D7BE6"/>
    <w:rsid w:val="008D7C4B"/>
    <w:rsid w:val="008D7FA6"/>
    <w:rsid w:val="008E096C"/>
    <w:rsid w:val="008E23C5"/>
    <w:rsid w:val="008E319C"/>
    <w:rsid w:val="008E424B"/>
    <w:rsid w:val="008E45CF"/>
    <w:rsid w:val="008E48CF"/>
    <w:rsid w:val="008E63D8"/>
    <w:rsid w:val="008E6FCE"/>
    <w:rsid w:val="008E70DC"/>
    <w:rsid w:val="008E7428"/>
    <w:rsid w:val="008E790E"/>
    <w:rsid w:val="008F03C5"/>
    <w:rsid w:val="008F07C2"/>
    <w:rsid w:val="008F0B8F"/>
    <w:rsid w:val="008F1144"/>
    <w:rsid w:val="008F1389"/>
    <w:rsid w:val="008F192F"/>
    <w:rsid w:val="008F1EFE"/>
    <w:rsid w:val="008F2049"/>
    <w:rsid w:val="008F225C"/>
    <w:rsid w:val="008F226B"/>
    <w:rsid w:val="008F29B9"/>
    <w:rsid w:val="008F302A"/>
    <w:rsid w:val="008F40EE"/>
    <w:rsid w:val="008F446E"/>
    <w:rsid w:val="008F4507"/>
    <w:rsid w:val="008F63DE"/>
    <w:rsid w:val="008F6559"/>
    <w:rsid w:val="008F67CA"/>
    <w:rsid w:val="008F6A7D"/>
    <w:rsid w:val="008F7014"/>
    <w:rsid w:val="008F79AB"/>
    <w:rsid w:val="008F7DF2"/>
    <w:rsid w:val="008F7EE6"/>
    <w:rsid w:val="00901832"/>
    <w:rsid w:val="00901A65"/>
    <w:rsid w:val="00901EAF"/>
    <w:rsid w:val="009028FF"/>
    <w:rsid w:val="009030A7"/>
    <w:rsid w:val="009034CE"/>
    <w:rsid w:val="00903BEE"/>
    <w:rsid w:val="00903C51"/>
    <w:rsid w:val="00903CA2"/>
    <w:rsid w:val="00904201"/>
    <w:rsid w:val="0090447C"/>
    <w:rsid w:val="00904781"/>
    <w:rsid w:val="00905335"/>
    <w:rsid w:val="00906669"/>
    <w:rsid w:val="00906C3A"/>
    <w:rsid w:val="0090757D"/>
    <w:rsid w:val="0091071F"/>
    <w:rsid w:val="0091083F"/>
    <w:rsid w:val="0091098C"/>
    <w:rsid w:val="00910B9E"/>
    <w:rsid w:val="00911AF8"/>
    <w:rsid w:val="00911EAA"/>
    <w:rsid w:val="009125CC"/>
    <w:rsid w:val="00912FF2"/>
    <w:rsid w:val="00914C55"/>
    <w:rsid w:val="0091592E"/>
    <w:rsid w:val="00915A7D"/>
    <w:rsid w:val="00915E0A"/>
    <w:rsid w:val="00917292"/>
    <w:rsid w:val="00917333"/>
    <w:rsid w:val="00917395"/>
    <w:rsid w:val="009176EC"/>
    <w:rsid w:val="00917A60"/>
    <w:rsid w:val="0092105C"/>
    <w:rsid w:val="009215C4"/>
    <w:rsid w:val="0092171C"/>
    <w:rsid w:val="009226FF"/>
    <w:rsid w:val="009240FC"/>
    <w:rsid w:val="0092445D"/>
    <w:rsid w:val="009244E2"/>
    <w:rsid w:val="00924922"/>
    <w:rsid w:val="00925314"/>
    <w:rsid w:val="009259E0"/>
    <w:rsid w:val="009264AC"/>
    <w:rsid w:val="009269C1"/>
    <w:rsid w:val="00927CA0"/>
    <w:rsid w:val="00930044"/>
    <w:rsid w:val="00930254"/>
    <w:rsid w:val="00930C95"/>
    <w:rsid w:val="00932414"/>
    <w:rsid w:val="009325B0"/>
    <w:rsid w:val="00932EA6"/>
    <w:rsid w:val="0093441B"/>
    <w:rsid w:val="009345B6"/>
    <w:rsid w:val="0093470E"/>
    <w:rsid w:val="00934AFC"/>
    <w:rsid w:val="00934E9D"/>
    <w:rsid w:val="00935514"/>
    <w:rsid w:val="00935563"/>
    <w:rsid w:val="00935734"/>
    <w:rsid w:val="00935D3D"/>
    <w:rsid w:val="00936DDF"/>
    <w:rsid w:val="0093703C"/>
    <w:rsid w:val="0093721B"/>
    <w:rsid w:val="00937264"/>
    <w:rsid w:val="00937E4E"/>
    <w:rsid w:val="00937E91"/>
    <w:rsid w:val="00940149"/>
    <w:rsid w:val="00940AE9"/>
    <w:rsid w:val="00941156"/>
    <w:rsid w:val="00941DD3"/>
    <w:rsid w:val="0094210E"/>
    <w:rsid w:val="009421B0"/>
    <w:rsid w:val="00942A10"/>
    <w:rsid w:val="00943C0F"/>
    <w:rsid w:val="00943FC5"/>
    <w:rsid w:val="00944489"/>
    <w:rsid w:val="00944999"/>
    <w:rsid w:val="009449E6"/>
    <w:rsid w:val="00945FC3"/>
    <w:rsid w:val="009469AF"/>
    <w:rsid w:val="0095078B"/>
    <w:rsid w:val="00950859"/>
    <w:rsid w:val="00950DC2"/>
    <w:rsid w:val="00951A90"/>
    <w:rsid w:val="00951ACB"/>
    <w:rsid w:val="00951CAD"/>
    <w:rsid w:val="00952884"/>
    <w:rsid w:val="009531C0"/>
    <w:rsid w:val="009535B0"/>
    <w:rsid w:val="00954702"/>
    <w:rsid w:val="00954EA0"/>
    <w:rsid w:val="009553C2"/>
    <w:rsid w:val="0095551A"/>
    <w:rsid w:val="009557D2"/>
    <w:rsid w:val="00955CFE"/>
    <w:rsid w:val="0095642F"/>
    <w:rsid w:val="00956544"/>
    <w:rsid w:val="0095671C"/>
    <w:rsid w:val="00956A75"/>
    <w:rsid w:val="009573D0"/>
    <w:rsid w:val="00957F6C"/>
    <w:rsid w:val="00962601"/>
    <w:rsid w:val="00962ED7"/>
    <w:rsid w:val="009648CE"/>
    <w:rsid w:val="00964E86"/>
    <w:rsid w:val="00966373"/>
    <w:rsid w:val="00967363"/>
    <w:rsid w:val="00967B42"/>
    <w:rsid w:val="009702FA"/>
    <w:rsid w:val="00971AD8"/>
    <w:rsid w:val="00972038"/>
    <w:rsid w:val="00972D7B"/>
    <w:rsid w:val="00972F61"/>
    <w:rsid w:val="00973C8E"/>
    <w:rsid w:val="00974D0C"/>
    <w:rsid w:val="00974EBF"/>
    <w:rsid w:val="00977210"/>
    <w:rsid w:val="00977DF4"/>
    <w:rsid w:val="00980548"/>
    <w:rsid w:val="0098072F"/>
    <w:rsid w:val="0098087C"/>
    <w:rsid w:val="00980EA1"/>
    <w:rsid w:val="00981D2E"/>
    <w:rsid w:val="00982994"/>
    <w:rsid w:val="00982AF8"/>
    <w:rsid w:val="0098676F"/>
    <w:rsid w:val="0098687B"/>
    <w:rsid w:val="00987365"/>
    <w:rsid w:val="009878D5"/>
    <w:rsid w:val="00987B8E"/>
    <w:rsid w:val="00990297"/>
    <w:rsid w:val="00990DF5"/>
    <w:rsid w:val="009911AA"/>
    <w:rsid w:val="009916E4"/>
    <w:rsid w:val="00991AD2"/>
    <w:rsid w:val="0099257E"/>
    <w:rsid w:val="00993773"/>
    <w:rsid w:val="009937A9"/>
    <w:rsid w:val="00994B2C"/>
    <w:rsid w:val="00994E08"/>
    <w:rsid w:val="009956D9"/>
    <w:rsid w:val="00995CCF"/>
    <w:rsid w:val="00995F54"/>
    <w:rsid w:val="00996CD8"/>
    <w:rsid w:val="00996F4D"/>
    <w:rsid w:val="00997423"/>
    <w:rsid w:val="0099797F"/>
    <w:rsid w:val="00997E11"/>
    <w:rsid w:val="009A029D"/>
    <w:rsid w:val="009A038E"/>
    <w:rsid w:val="009A09A3"/>
    <w:rsid w:val="009A19CB"/>
    <w:rsid w:val="009A1EAC"/>
    <w:rsid w:val="009A1F70"/>
    <w:rsid w:val="009A2947"/>
    <w:rsid w:val="009A2B23"/>
    <w:rsid w:val="009A33DC"/>
    <w:rsid w:val="009A3557"/>
    <w:rsid w:val="009A3BD4"/>
    <w:rsid w:val="009A43BE"/>
    <w:rsid w:val="009A5409"/>
    <w:rsid w:val="009A5706"/>
    <w:rsid w:val="009A576F"/>
    <w:rsid w:val="009A607D"/>
    <w:rsid w:val="009A6A21"/>
    <w:rsid w:val="009A7277"/>
    <w:rsid w:val="009A72E7"/>
    <w:rsid w:val="009A73E6"/>
    <w:rsid w:val="009B0D77"/>
    <w:rsid w:val="009B1004"/>
    <w:rsid w:val="009B1817"/>
    <w:rsid w:val="009B257B"/>
    <w:rsid w:val="009B30F0"/>
    <w:rsid w:val="009B3262"/>
    <w:rsid w:val="009B38C0"/>
    <w:rsid w:val="009B4896"/>
    <w:rsid w:val="009B4C22"/>
    <w:rsid w:val="009B56E3"/>
    <w:rsid w:val="009B5916"/>
    <w:rsid w:val="009B5AF8"/>
    <w:rsid w:val="009B5EFC"/>
    <w:rsid w:val="009B785E"/>
    <w:rsid w:val="009C1BD1"/>
    <w:rsid w:val="009C1F86"/>
    <w:rsid w:val="009C2C72"/>
    <w:rsid w:val="009C30A3"/>
    <w:rsid w:val="009C32AB"/>
    <w:rsid w:val="009C3BBB"/>
    <w:rsid w:val="009C494C"/>
    <w:rsid w:val="009C4F19"/>
    <w:rsid w:val="009C53CF"/>
    <w:rsid w:val="009C53FA"/>
    <w:rsid w:val="009C5A4E"/>
    <w:rsid w:val="009C666B"/>
    <w:rsid w:val="009C691B"/>
    <w:rsid w:val="009C7807"/>
    <w:rsid w:val="009C7D39"/>
    <w:rsid w:val="009C7DD9"/>
    <w:rsid w:val="009C7FCB"/>
    <w:rsid w:val="009D0082"/>
    <w:rsid w:val="009D1371"/>
    <w:rsid w:val="009D41FE"/>
    <w:rsid w:val="009D4394"/>
    <w:rsid w:val="009D46B7"/>
    <w:rsid w:val="009D47C4"/>
    <w:rsid w:val="009D4948"/>
    <w:rsid w:val="009D4E77"/>
    <w:rsid w:val="009D589E"/>
    <w:rsid w:val="009D607B"/>
    <w:rsid w:val="009D6327"/>
    <w:rsid w:val="009D64CE"/>
    <w:rsid w:val="009D6B98"/>
    <w:rsid w:val="009D71ED"/>
    <w:rsid w:val="009D732E"/>
    <w:rsid w:val="009D738F"/>
    <w:rsid w:val="009E0EAB"/>
    <w:rsid w:val="009E1344"/>
    <w:rsid w:val="009E15AD"/>
    <w:rsid w:val="009E5205"/>
    <w:rsid w:val="009E59AF"/>
    <w:rsid w:val="009E5B80"/>
    <w:rsid w:val="009E5DCC"/>
    <w:rsid w:val="009E5F63"/>
    <w:rsid w:val="009E6D63"/>
    <w:rsid w:val="009E7DC9"/>
    <w:rsid w:val="009F0204"/>
    <w:rsid w:val="009F0F87"/>
    <w:rsid w:val="009F14FC"/>
    <w:rsid w:val="009F236A"/>
    <w:rsid w:val="009F23BE"/>
    <w:rsid w:val="009F2910"/>
    <w:rsid w:val="009F2F0B"/>
    <w:rsid w:val="009F36D6"/>
    <w:rsid w:val="009F44AE"/>
    <w:rsid w:val="009F458A"/>
    <w:rsid w:val="009F47EF"/>
    <w:rsid w:val="009F4B0C"/>
    <w:rsid w:val="009F4D06"/>
    <w:rsid w:val="009F579B"/>
    <w:rsid w:val="009F5859"/>
    <w:rsid w:val="009F5EC0"/>
    <w:rsid w:val="009F62C4"/>
    <w:rsid w:val="009F69AF"/>
    <w:rsid w:val="009F7387"/>
    <w:rsid w:val="009F7683"/>
    <w:rsid w:val="009F7EC0"/>
    <w:rsid w:val="00A00012"/>
    <w:rsid w:val="00A00D8E"/>
    <w:rsid w:val="00A010FF"/>
    <w:rsid w:val="00A0179E"/>
    <w:rsid w:val="00A01A17"/>
    <w:rsid w:val="00A03F38"/>
    <w:rsid w:val="00A040A5"/>
    <w:rsid w:val="00A0431D"/>
    <w:rsid w:val="00A049C6"/>
    <w:rsid w:val="00A04BF3"/>
    <w:rsid w:val="00A050A2"/>
    <w:rsid w:val="00A06CA8"/>
    <w:rsid w:val="00A078F6"/>
    <w:rsid w:val="00A10DC6"/>
    <w:rsid w:val="00A11006"/>
    <w:rsid w:val="00A1106E"/>
    <w:rsid w:val="00A11412"/>
    <w:rsid w:val="00A1182C"/>
    <w:rsid w:val="00A119CF"/>
    <w:rsid w:val="00A120FC"/>
    <w:rsid w:val="00A12DEC"/>
    <w:rsid w:val="00A12F38"/>
    <w:rsid w:val="00A143D8"/>
    <w:rsid w:val="00A14A78"/>
    <w:rsid w:val="00A16D02"/>
    <w:rsid w:val="00A174A5"/>
    <w:rsid w:val="00A176A2"/>
    <w:rsid w:val="00A20685"/>
    <w:rsid w:val="00A22785"/>
    <w:rsid w:val="00A22942"/>
    <w:rsid w:val="00A234DB"/>
    <w:rsid w:val="00A25057"/>
    <w:rsid w:val="00A255CE"/>
    <w:rsid w:val="00A262FF"/>
    <w:rsid w:val="00A27B87"/>
    <w:rsid w:val="00A27BC1"/>
    <w:rsid w:val="00A30746"/>
    <w:rsid w:val="00A310D9"/>
    <w:rsid w:val="00A32045"/>
    <w:rsid w:val="00A32CD7"/>
    <w:rsid w:val="00A32CE6"/>
    <w:rsid w:val="00A330A2"/>
    <w:rsid w:val="00A34079"/>
    <w:rsid w:val="00A344A8"/>
    <w:rsid w:val="00A344E2"/>
    <w:rsid w:val="00A34BF6"/>
    <w:rsid w:val="00A35781"/>
    <w:rsid w:val="00A3661C"/>
    <w:rsid w:val="00A36BDD"/>
    <w:rsid w:val="00A36CAF"/>
    <w:rsid w:val="00A37626"/>
    <w:rsid w:val="00A37762"/>
    <w:rsid w:val="00A37D0E"/>
    <w:rsid w:val="00A37F4F"/>
    <w:rsid w:val="00A40113"/>
    <w:rsid w:val="00A403D2"/>
    <w:rsid w:val="00A40911"/>
    <w:rsid w:val="00A40D1E"/>
    <w:rsid w:val="00A42181"/>
    <w:rsid w:val="00A422C4"/>
    <w:rsid w:val="00A42C4F"/>
    <w:rsid w:val="00A42E6A"/>
    <w:rsid w:val="00A43C84"/>
    <w:rsid w:val="00A4457E"/>
    <w:rsid w:val="00A4470B"/>
    <w:rsid w:val="00A44789"/>
    <w:rsid w:val="00A4617A"/>
    <w:rsid w:val="00A46296"/>
    <w:rsid w:val="00A470D1"/>
    <w:rsid w:val="00A5010E"/>
    <w:rsid w:val="00A509A9"/>
    <w:rsid w:val="00A5226E"/>
    <w:rsid w:val="00A534E7"/>
    <w:rsid w:val="00A53BBA"/>
    <w:rsid w:val="00A55669"/>
    <w:rsid w:val="00A56C1C"/>
    <w:rsid w:val="00A57AA2"/>
    <w:rsid w:val="00A57C7B"/>
    <w:rsid w:val="00A60297"/>
    <w:rsid w:val="00A60589"/>
    <w:rsid w:val="00A617E8"/>
    <w:rsid w:val="00A62011"/>
    <w:rsid w:val="00A623EE"/>
    <w:rsid w:val="00A6289E"/>
    <w:rsid w:val="00A62917"/>
    <w:rsid w:val="00A6302E"/>
    <w:rsid w:val="00A630D8"/>
    <w:rsid w:val="00A63312"/>
    <w:rsid w:val="00A63321"/>
    <w:rsid w:val="00A6382E"/>
    <w:rsid w:val="00A63E3E"/>
    <w:rsid w:val="00A6426C"/>
    <w:rsid w:val="00A646F5"/>
    <w:rsid w:val="00A65CBD"/>
    <w:rsid w:val="00A65D92"/>
    <w:rsid w:val="00A662E5"/>
    <w:rsid w:val="00A66A9F"/>
    <w:rsid w:val="00A70097"/>
    <w:rsid w:val="00A7030A"/>
    <w:rsid w:val="00A70DB9"/>
    <w:rsid w:val="00A7113E"/>
    <w:rsid w:val="00A711D5"/>
    <w:rsid w:val="00A71946"/>
    <w:rsid w:val="00A72986"/>
    <w:rsid w:val="00A7342B"/>
    <w:rsid w:val="00A73A3D"/>
    <w:rsid w:val="00A73B40"/>
    <w:rsid w:val="00A74272"/>
    <w:rsid w:val="00A74556"/>
    <w:rsid w:val="00A7532B"/>
    <w:rsid w:val="00A7595C"/>
    <w:rsid w:val="00A75A21"/>
    <w:rsid w:val="00A760F7"/>
    <w:rsid w:val="00A763DC"/>
    <w:rsid w:val="00A7640C"/>
    <w:rsid w:val="00A76B0C"/>
    <w:rsid w:val="00A76E1C"/>
    <w:rsid w:val="00A76F05"/>
    <w:rsid w:val="00A7701A"/>
    <w:rsid w:val="00A77551"/>
    <w:rsid w:val="00A77869"/>
    <w:rsid w:val="00A77B20"/>
    <w:rsid w:val="00A80216"/>
    <w:rsid w:val="00A80517"/>
    <w:rsid w:val="00A814F4"/>
    <w:rsid w:val="00A82B4D"/>
    <w:rsid w:val="00A82CC7"/>
    <w:rsid w:val="00A85C64"/>
    <w:rsid w:val="00A85CAE"/>
    <w:rsid w:val="00A85E7A"/>
    <w:rsid w:val="00A869E5"/>
    <w:rsid w:val="00A86AB9"/>
    <w:rsid w:val="00A8763A"/>
    <w:rsid w:val="00A8790A"/>
    <w:rsid w:val="00A914BC"/>
    <w:rsid w:val="00A927EA"/>
    <w:rsid w:val="00A939FD"/>
    <w:rsid w:val="00A93A56"/>
    <w:rsid w:val="00A944F0"/>
    <w:rsid w:val="00A946AA"/>
    <w:rsid w:val="00A96363"/>
    <w:rsid w:val="00A96745"/>
    <w:rsid w:val="00A96C68"/>
    <w:rsid w:val="00A973E5"/>
    <w:rsid w:val="00A97909"/>
    <w:rsid w:val="00A97A3F"/>
    <w:rsid w:val="00AA0150"/>
    <w:rsid w:val="00AA0BBE"/>
    <w:rsid w:val="00AA1397"/>
    <w:rsid w:val="00AA1CAC"/>
    <w:rsid w:val="00AA1E92"/>
    <w:rsid w:val="00AA2C6F"/>
    <w:rsid w:val="00AA3A4B"/>
    <w:rsid w:val="00AA3BCE"/>
    <w:rsid w:val="00AA3CEB"/>
    <w:rsid w:val="00AA41EF"/>
    <w:rsid w:val="00AA4604"/>
    <w:rsid w:val="00AA4719"/>
    <w:rsid w:val="00AA472D"/>
    <w:rsid w:val="00AA549E"/>
    <w:rsid w:val="00AA740A"/>
    <w:rsid w:val="00AB0010"/>
    <w:rsid w:val="00AB0C70"/>
    <w:rsid w:val="00AB1104"/>
    <w:rsid w:val="00AB1C42"/>
    <w:rsid w:val="00AB340D"/>
    <w:rsid w:val="00AB3A12"/>
    <w:rsid w:val="00AB4199"/>
    <w:rsid w:val="00AB43F9"/>
    <w:rsid w:val="00AB4BEF"/>
    <w:rsid w:val="00AB5B60"/>
    <w:rsid w:val="00AB6C7F"/>
    <w:rsid w:val="00AB6EDF"/>
    <w:rsid w:val="00AB74E0"/>
    <w:rsid w:val="00AB7B12"/>
    <w:rsid w:val="00AC060A"/>
    <w:rsid w:val="00AC1096"/>
    <w:rsid w:val="00AC1879"/>
    <w:rsid w:val="00AC1FE1"/>
    <w:rsid w:val="00AC31DA"/>
    <w:rsid w:val="00AC34E1"/>
    <w:rsid w:val="00AC3AA4"/>
    <w:rsid w:val="00AC3D62"/>
    <w:rsid w:val="00AC42AD"/>
    <w:rsid w:val="00AC42C7"/>
    <w:rsid w:val="00AC4D03"/>
    <w:rsid w:val="00AC574C"/>
    <w:rsid w:val="00AC58AB"/>
    <w:rsid w:val="00AC5CDF"/>
    <w:rsid w:val="00AC5D18"/>
    <w:rsid w:val="00AC66A6"/>
    <w:rsid w:val="00AC7DAF"/>
    <w:rsid w:val="00AD2001"/>
    <w:rsid w:val="00AD23D3"/>
    <w:rsid w:val="00AD2481"/>
    <w:rsid w:val="00AD2C38"/>
    <w:rsid w:val="00AD336D"/>
    <w:rsid w:val="00AD4174"/>
    <w:rsid w:val="00AD4DEC"/>
    <w:rsid w:val="00AD5636"/>
    <w:rsid w:val="00AD5BF8"/>
    <w:rsid w:val="00AD6E16"/>
    <w:rsid w:val="00AE05E0"/>
    <w:rsid w:val="00AE3121"/>
    <w:rsid w:val="00AE3678"/>
    <w:rsid w:val="00AE38D8"/>
    <w:rsid w:val="00AE4143"/>
    <w:rsid w:val="00AE4C6C"/>
    <w:rsid w:val="00AE4E5A"/>
    <w:rsid w:val="00AE5850"/>
    <w:rsid w:val="00AE5BA8"/>
    <w:rsid w:val="00AE6822"/>
    <w:rsid w:val="00AE69FB"/>
    <w:rsid w:val="00AE7BD7"/>
    <w:rsid w:val="00AE7D84"/>
    <w:rsid w:val="00AE7E41"/>
    <w:rsid w:val="00AF00E3"/>
    <w:rsid w:val="00AF014E"/>
    <w:rsid w:val="00AF016F"/>
    <w:rsid w:val="00AF0822"/>
    <w:rsid w:val="00AF088E"/>
    <w:rsid w:val="00AF0B6D"/>
    <w:rsid w:val="00AF0D9E"/>
    <w:rsid w:val="00AF195E"/>
    <w:rsid w:val="00AF1A2D"/>
    <w:rsid w:val="00AF1C0A"/>
    <w:rsid w:val="00AF368E"/>
    <w:rsid w:val="00AF37F5"/>
    <w:rsid w:val="00AF3E0C"/>
    <w:rsid w:val="00AF4096"/>
    <w:rsid w:val="00AF4653"/>
    <w:rsid w:val="00AF57E9"/>
    <w:rsid w:val="00AF7D00"/>
    <w:rsid w:val="00B001A5"/>
    <w:rsid w:val="00B004AC"/>
    <w:rsid w:val="00B0089B"/>
    <w:rsid w:val="00B00AC5"/>
    <w:rsid w:val="00B00CDD"/>
    <w:rsid w:val="00B011F7"/>
    <w:rsid w:val="00B01EE1"/>
    <w:rsid w:val="00B0248F"/>
    <w:rsid w:val="00B03907"/>
    <w:rsid w:val="00B03E6A"/>
    <w:rsid w:val="00B03E8F"/>
    <w:rsid w:val="00B05A0F"/>
    <w:rsid w:val="00B05C6E"/>
    <w:rsid w:val="00B060A9"/>
    <w:rsid w:val="00B0656C"/>
    <w:rsid w:val="00B06CAC"/>
    <w:rsid w:val="00B075AA"/>
    <w:rsid w:val="00B10B00"/>
    <w:rsid w:val="00B10CD6"/>
    <w:rsid w:val="00B11E63"/>
    <w:rsid w:val="00B131D5"/>
    <w:rsid w:val="00B14A72"/>
    <w:rsid w:val="00B15D87"/>
    <w:rsid w:val="00B169B8"/>
    <w:rsid w:val="00B176EE"/>
    <w:rsid w:val="00B20EF1"/>
    <w:rsid w:val="00B225A8"/>
    <w:rsid w:val="00B23289"/>
    <w:rsid w:val="00B25770"/>
    <w:rsid w:val="00B272BB"/>
    <w:rsid w:val="00B27EC2"/>
    <w:rsid w:val="00B307ED"/>
    <w:rsid w:val="00B30DFB"/>
    <w:rsid w:val="00B31CBE"/>
    <w:rsid w:val="00B32209"/>
    <w:rsid w:val="00B334C1"/>
    <w:rsid w:val="00B33B92"/>
    <w:rsid w:val="00B33D27"/>
    <w:rsid w:val="00B34A70"/>
    <w:rsid w:val="00B34AF7"/>
    <w:rsid w:val="00B35C78"/>
    <w:rsid w:val="00B363E8"/>
    <w:rsid w:val="00B363F7"/>
    <w:rsid w:val="00B3663A"/>
    <w:rsid w:val="00B37396"/>
    <w:rsid w:val="00B37FE1"/>
    <w:rsid w:val="00B4073F"/>
    <w:rsid w:val="00B40D14"/>
    <w:rsid w:val="00B4106A"/>
    <w:rsid w:val="00B41B31"/>
    <w:rsid w:val="00B41DE5"/>
    <w:rsid w:val="00B41EA6"/>
    <w:rsid w:val="00B424A2"/>
    <w:rsid w:val="00B42610"/>
    <w:rsid w:val="00B43346"/>
    <w:rsid w:val="00B433EF"/>
    <w:rsid w:val="00B44094"/>
    <w:rsid w:val="00B44CD6"/>
    <w:rsid w:val="00B467F3"/>
    <w:rsid w:val="00B4696D"/>
    <w:rsid w:val="00B469FA"/>
    <w:rsid w:val="00B47013"/>
    <w:rsid w:val="00B470C5"/>
    <w:rsid w:val="00B51486"/>
    <w:rsid w:val="00B514A4"/>
    <w:rsid w:val="00B5369C"/>
    <w:rsid w:val="00B545AA"/>
    <w:rsid w:val="00B54CE6"/>
    <w:rsid w:val="00B54DC2"/>
    <w:rsid w:val="00B54FDD"/>
    <w:rsid w:val="00B56899"/>
    <w:rsid w:val="00B57751"/>
    <w:rsid w:val="00B60422"/>
    <w:rsid w:val="00B60454"/>
    <w:rsid w:val="00B62060"/>
    <w:rsid w:val="00B637B1"/>
    <w:rsid w:val="00B6468D"/>
    <w:rsid w:val="00B64D72"/>
    <w:rsid w:val="00B65743"/>
    <w:rsid w:val="00B65E02"/>
    <w:rsid w:val="00B7063D"/>
    <w:rsid w:val="00B7071A"/>
    <w:rsid w:val="00B70E17"/>
    <w:rsid w:val="00B719CF"/>
    <w:rsid w:val="00B72E53"/>
    <w:rsid w:val="00B73B7C"/>
    <w:rsid w:val="00B750D1"/>
    <w:rsid w:val="00B75D64"/>
    <w:rsid w:val="00B7613F"/>
    <w:rsid w:val="00B76D43"/>
    <w:rsid w:val="00B77269"/>
    <w:rsid w:val="00B77371"/>
    <w:rsid w:val="00B7746F"/>
    <w:rsid w:val="00B80BD3"/>
    <w:rsid w:val="00B80D9A"/>
    <w:rsid w:val="00B810EA"/>
    <w:rsid w:val="00B81B4B"/>
    <w:rsid w:val="00B823B6"/>
    <w:rsid w:val="00B82F3A"/>
    <w:rsid w:val="00B840D8"/>
    <w:rsid w:val="00B84C53"/>
    <w:rsid w:val="00B84CC1"/>
    <w:rsid w:val="00B84EED"/>
    <w:rsid w:val="00B85715"/>
    <w:rsid w:val="00B86268"/>
    <w:rsid w:val="00B86B5A"/>
    <w:rsid w:val="00B875A7"/>
    <w:rsid w:val="00B87A2B"/>
    <w:rsid w:val="00B87CD1"/>
    <w:rsid w:val="00B90226"/>
    <w:rsid w:val="00B9035E"/>
    <w:rsid w:val="00B908C2"/>
    <w:rsid w:val="00B925A8"/>
    <w:rsid w:val="00B9267F"/>
    <w:rsid w:val="00B92D48"/>
    <w:rsid w:val="00B93406"/>
    <w:rsid w:val="00B93841"/>
    <w:rsid w:val="00B9474E"/>
    <w:rsid w:val="00B947F2"/>
    <w:rsid w:val="00B96AF0"/>
    <w:rsid w:val="00B975D5"/>
    <w:rsid w:val="00B97AE0"/>
    <w:rsid w:val="00B97B64"/>
    <w:rsid w:val="00BA0B2F"/>
    <w:rsid w:val="00BA0D0E"/>
    <w:rsid w:val="00BA38D7"/>
    <w:rsid w:val="00BA4674"/>
    <w:rsid w:val="00BA46CB"/>
    <w:rsid w:val="00BA55F7"/>
    <w:rsid w:val="00BA5A67"/>
    <w:rsid w:val="00BA60A8"/>
    <w:rsid w:val="00BA6C00"/>
    <w:rsid w:val="00BA72B4"/>
    <w:rsid w:val="00BA7329"/>
    <w:rsid w:val="00BA778A"/>
    <w:rsid w:val="00BA787D"/>
    <w:rsid w:val="00BB03CC"/>
    <w:rsid w:val="00BB1281"/>
    <w:rsid w:val="00BB1553"/>
    <w:rsid w:val="00BB1615"/>
    <w:rsid w:val="00BB1E3D"/>
    <w:rsid w:val="00BB2216"/>
    <w:rsid w:val="00BB2FC7"/>
    <w:rsid w:val="00BB3509"/>
    <w:rsid w:val="00BB49A5"/>
    <w:rsid w:val="00BB4DAA"/>
    <w:rsid w:val="00BB5E68"/>
    <w:rsid w:val="00BB6506"/>
    <w:rsid w:val="00BC2980"/>
    <w:rsid w:val="00BC447C"/>
    <w:rsid w:val="00BC458E"/>
    <w:rsid w:val="00BC5716"/>
    <w:rsid w:val="00BC6C29"/>
    <w:rsid w:val="00BC6C78"/>
    <w:rsid w:val="00BC77DC"/>
    <w:rsid w:val="00BD0067"/>
    <w:rsid w:val="00BD1CD2"/>
    <w:rsid w:val="00BD20A8"/>
    <w:rsid w:val="00BD2DEC"/>
    <w:rsid w:val="00BD3540"/>
    <w:rsid w:val="00BD3F7C"/>
    <w:rsid w:val="00BD44E6"/>
    <w:rsid w:val="00BD4C06"/>
    <w:rsid w:val="00BD502B"/>
    <w:rsid w:val="00BD59A8"/>
    <w:rsid w:val="00BD5CA3"/>
    <w:rsid w:val="00BE0092"/>
    <w:rsid w:val="00BE012B"/>
    <w:rsid w:val="00BE031D"/>
    <w:rsid w:val="00BE2018"/>
    <w:rsid w:val="00BE2A12"/>
    <w:rsid w:val="00BE4079"/>
    <w:rsid w:val="00BE56C9"/>
    <w:rsid w:val="00BE56FF"/>
    <w:rsid w:val="00BE655B"/>
    <w:rsid w:val="00BE718A"/>
    <w:rsid w:val="00BE7301"/>
    <w:rsid w:val="00BE77D7"/>
    <w:rsid w:val="00BE7C7C"/>
    <w:rsid w:val="00BF03EA"/>
    <w:rsid w:val="00BF0AB2"/>
    <w:rsid w:val="00BF1CC5"/>
    <w:rsid w:val="00BF2B51"/>
    <w:rsid w:val="00BF4AEA"/>
    <w:rsid w:val="00BF4C6F"/>
    <w:rsid w:val="00BF4E38"/>
    <w:rsid w:val="00BF5125"/>
    <w:rsid w:val="00BF5316"/>
    <w:rsid w:val="00BF584E"/>
    <w:rsid w:val="00BF63EA"/>
    <w:rsid w:val="00BF63F0"/>
    <w:rsid w:val="00BF673F"/>
    <w:rsid w:val="00BF6A60"/>
    <w:rsid w:val="00BF7423"/>
    <w:rsid w:val="00BF75C7"/>
    <w:rsid w:val="00BF783F"/>
    <w:rsid w:val="00C00762"/>
    <w:rsid w:val="00C00DAC"/>
    <w:rsid w:val="00C01139"/>
    <w:rsid w:val="00C01E1E"/>
    <w:rsid w:val="00C02C6D"/>
    <w:rsid w:val="00C03D01"/>
    <w:rsid w:val="00C04990"/>
    <w:rsid w:val="00C057B1"/>
    <w:rsid w:val="00C0601C"/>
    <w:rsid w:val="00C062CB"/>
    <w:rsid w:val="00C06AEC"/>
    <w:rsid w:val="00C06B5C"/>
    <w:rsid w:val="00C073FF"/>
    <w:rsid w:val="00C07675"/>
    <w:rsid w:val="00C0781B"/>
    <w:rsid w:val="00C0797E"/>
    <w:rsid w:val="00C07A2C"/>
    <w:rsid w:val="00C11953"/>
    <w:rsid w:val="00C126B2"/>
    <w:rsid w:val="00C1290E"/>
    <w:rsid w:val="00C12C54"/>
    <w:rsid w:val="00C12DD2"/>
    <w:rsid w:val="00C12ED5"/>
    <w:rsid w:val="00C13CFD"/>
    <w:rsid w:val="00C13E6E"/>
    <w:rsid w:val="00C157EF"/>
    <w:rsid w:val="00C16235"/>
    <w:rsid w:val="00C16AC9"/>
    <w:rsid w:val="00C16B23"/>
    <w:rsid w:val="00C16D03"/>
    <w:rsid w:val="00C17052"/>
    <w:rsid w:val="00C17285"/>
    <w:rsid w:val="00C17398"/>
    <w:rsid w:val="00C178B9"/>
    <w:rsid w:val="00C17FB8"/>
    <w:rsid w:val="00C200FE"/>
    <w:rsid w:val="00C20432"/>
    <w:rsid w:val="00C20B50"/>
    <w:rsid w:val="00C2422A"/>
    <w:rsid w:val="00C24F00"/>
    <w:rsid w:val="00C25B03"/>
    <w:rsid w:val="00C25F2F"/>
    <w:rsid w:val="00C26185"/>
    <w:rsid w:val="00C26F74"/>
    <w:rsid w:val="00C2789C"/>
    <w:rsid w:val="00C27DD1"/>
    <w:rsid w:val="00C3034C"/>
    <w:rsid w:val="00C30647"/>
    <w:rsid w:val="00C31C05"/>
    <w:rsid w:val="00C32348"/>
    <w:rsid w:val="00C32797"/>
    <w:rsid w:val="00C32CB3"/>
    <w:rsid w:val="00C33893"/>
    <w:rsid w:val="00C33A6D"/>
    <w:rsid w:val="00C33BEC"/>
    <w:rsid w:val="00C33CDB"/>
    <w:rsid w:val="00C34483"/>
    <w:rsid w:val="00C349C0"/>
    <w:rsid w:val="00C34DB7"/>
    <w:rsid w:val="00C36293"/>
    <w:rsid w:val="00C3686D"/>
    <w:rsid w:val="00C36C11"/>
    <w:rsid w:val="00C41366"/>
    <w:rsid w:val="00C41421"/>
    <w:rsid w:val="00C417BE"/>
    <w:rsid w:val="00C417C6"/>
    <w:rsid w:val="00C419DC"/>
    <w:rsid w:val="00C41B37"/>
    <w:rsid w:val="00C4201B"/>
    <w:rsid w:val="00C42AA6"/>
    <w:rsid w:val="00C42EBD"/>
    <w:rsid w:val="00C43332"/>
    <w:rsid w:val="00C44B5D"/>
    <w:rsid w:val="00C46C52"/>
    <w:rsid w:val="00C47A08"/>
    <w:rsid w:val="00C5030F"/>
    <w:rsid w:val="00C51DF6"/>
    <w:rsid w:val="00C533DB"/>
    <w:rsid w:val="00C53CB1"/>
    <w:rsid w:val="00C543E7"/>
    <w:rsid w:val="00C546C8"/>
    <w:rsid w:val="00C55204"/>
    <w:rsid w:val="00C553A8"/>
    <w:rsid w:val="00C55D26"/>
    <w:rsid w:val="00C56325"/>
    <w:rsid w:val="00C57D61"/>
    <w:rsid w:val="00C57F7A"/>
    <w:rsid w:val="00C62B60"/>
    <w:rsid w:val="00C632D3"/>
    <w:rsid w:val="00C63F7C"/>
    <w:rsid w:val="00C64DFE"/>
    <w:rsid w:val="00C651A8"/>
    <w:rsid w:val="00C6571C"/>
    <w:rsid w:val="00C65D05"/>
    <w:rsid w:val="00C6696D"/>
    <w:rsid w:val="00C66BE6"/>
    <w:rsid w:val="00C67456"/>
    <w:rsid w:val="00C67C6B"/>
    <w:rsid w:val="00C70A53"/>
    <w:rsid w:val="00C71446"/>
    <w:rsid w:val="00C71F02"/>
    <w:rsid w:val="00C739C1"/>
    <w:rsid w:val="00C743B6"/>
    <w:rsid w:val="00C74555"/>
    <w:rsid w:val="00C74D19"/>
    <w:rsid w:val="00C75013"/>
    <w:rsid w:val="00C75391"/>
    <w:rsid w:val="00C754A5"/>
    <w:rsid w:val="00C75F28"/>
    <w:rsid w:val="00C76073"/>
    <w:rsid w:val="00C76E5C"/>
    <w:rsid w:val="00C7786E"/>
    <w:rsid w:val="00C77A21"/>
    <w:rsid w:val="00C77F03"/>
    <w:rsid w:val="00C80361"/>
    <w:rsid w:val="00C8050E"/>
    <w:rsid w:val="00C81E47"/>
    <w:rsid w:val="00C82CD1"/>
    <w:rsid w:val="00C8300E"/>
    <w:rsid w:val="00C830C1"/>
    <w:rsid w:val="00C8481B"/>
    <w:rsid w:val="00C85377"/>
    <w:rsid w:val="00C85EFE"/>
    <w:rsid w:val="00C85F70"/>
    <w:rsid w:val="00C86F0C"/>
    <w:rsid w:val="00C8737D"/>
    <w:rsid w:val="00C901FE"/>
    <w:rsid w:val="00C90B0B"/>
    <w:rsid w:val="00C91256"/>
    <w:rsid w:val="00C919EA"/>
    <w:rsid w:val="00C92088"/>
    <w:rsid w:val="00C920E5"/>
    <w:rsid w:val="00C92102"/>
    <w:rsid w:val="00C92B0E"/>
    <w:rsid w:val="00C92E62"/>
    <w:rsid w:val="00C9349E"/>
    <w:rsid w:val="00C93FB9"/>
    <w:rsid w:val="00C943DD"/>
    <w:rsid w:val="00C94ABD"/>
    <w:rsid w:val="00C95850"/>
    <w:rsid w:val="00C959BA"/>
    <w:rsid w:val="00C9659A"/>
    <w:rsid w:val="00C97545"/>
    <w:rsid w:val="00C97BF4"/>
    <w:rsid w:val="00CA05CA"/>
    <w:rsid w:val="00CA0D7E"/>
    <w:rsid w:val="00CA125B"/>
    <w:rsid w:val="00CA14FA"/>
    <w:rsid w:val="00CA1CDF"/>
    <w:rsid w:val="00CA1D1E"/>
    <w:rsid w:val="00CA1DA9"/>
    <w:rsid w:val="00CA1E33"/>
    <w:rsid w:val="00CA2669"/>
    <w:rsid w:val="00CA2ABD"/>
    <w:rsid w:val="00CA38C9"/>
    <w:rsid w:val="00CA3C40"/>
    <w:rsid w:val="00CA4265"/>
    <w:rsid w:val="00CA4D48"/>
    <w:rsid w:val="00CA5067"/>
    <w:rsid w:val="00CA58FD"/>
    <w:rsid w:val="00CA5AE1"/>
    <w:rsid w:val="00CA7C16"/>
    <w:rsid w:val="00CB036C"/>
    <w:rsid w:val="00CB080B"/>
    <w:rsid w:val="00CB098B"/>
    <w:rsid w:val="00CB114E"/>
    <w:rsid w:val="00CB1222"/>
    <w:rsid w:val="00CB1AD2"/>
    <w:rsid w:val="00CB2679"/>
    <w:rsid w:val="00CB3080"/>
    <w:rsid w:val="00CB52E2"/>
    <w:rsid w:val="00CB551B"/>
    <w:rsid w:val="00CB5B86"/>
    <w:rsid w:val="00CB5E7F"/>
    <w:rsid w:val="00CB612F"/>
    <w:rsid w:val="00CC0722"/>
    <w:rsid w:val="00CC09A9"/>
    <w:rsid w:val="00CC21A3"/>
    <w:rsid w:val="00CC26D0"/>
    <w:rsid w:val="00CC2F14"/>
    <w:rsid w:val="00CC5BB1"/>
    <w:rsid w:val="00CC6EDA"/>
    <w:rsid w:val="00CC6EED"/>
    <w:rsid w:val="00CC7344"/>
    <w:rsid w:val="00CC739F"/>
    <w:rsid w:val="00CC7500"/>
    <w:rsid w:val="00CD0675"/>
    <w:rsid w:val="00CD1159"/>
    <w:rsid w:val="00CD28CC"/>
    <w:rsid w:val="00CD317B"/>
    <w:rsid w:val="00CD46EE"/>
    <w:rsid w:val="00CD4B40"/>
    <w:rsid w:val="00CD54EE"/>
    <w:rsid w:val="00CD575B"/>
    <w:rsid w:val="00CD5CEB"/>
    <w:rsid w:val="00CD6855"/>
    <w:rsid w:val="00CD6F3A"/>
    <w:rsid w:val="00CD73F3"/>
    <w:rsid w:val="00CD7A1E"/>
    <w:rsid w:val="00CD7E53"/>
    <w:rsid w:val="00CE0B6E"/>
    <w:rsid w:val="00CE10E2"/>
    <w:rsid w:val="00CE1358"/>
    <w:rsid w:val="00CE14F4"/>
    <w:rsid w:val="00CE16D3"/>
    <w:rsid w:val="00CE207F"/>
    <w:rsid w:val="00CE20EC"/>
    <w:rsid w:val="00CE237F"/>
    <w:rsid w:val="00CE2F97"/>
    <w:rsid w:val="00CE3104"/>
    <w:rsid w:val="00CE31D7"/>
    <w:rsid w:val="00CE38AB"/>
    <w:rsid w:val="00CE4783"/>
    <w:rsid w:val="00CE535B"/>
    <w:rsid w:val="00CE545E"/>
    <w:rsid w:val="00CE5AE4"/>
    <w:rsid w:val="00CE6048"/>
    <w:rsid w:val="00CE6350"/>
    <w:rsid w:val="00CE6D6D"/>
    <w:rsid w:val="00CE6DFC"/>
    <w:rsid w:val="00CE6EBF"/>
    <w:rsid w:val="00CE745F"/>
    <w:rsid w:val="00CE7686"/>
    <w:rsid w:val="00CE7727"/>
    <w:rsid w:val="00CE7BA7"/>
    <w:rsid w:val="00CF041C"/>
    <w:rsid w:val="00CF1186"/>
    <w:rsid w:val="00CF1655"/>
    <w:rsid w:val="00CF1F14"/>
    <w:rsid w:val="00CF23CD"/>
    <w:rsid w:val="00CF2AC9"/>
    <w:rsid w:val="00CF303C"/>
    <w:rsid w:val="00CF3576"/>
    <w:rsid w:val="00CF3673"/>
    <w:rsid w:val="00CF3742"/>
    <w:rsid w:val="00CF4C10"/>
    <w:rsid w:val="00CF591E"/>
    <w:rsid w:val="00CF6057"/>
    <w:rsid w:val="00CF6AAA"/>
    <w:rsid w:val="00CF6E8C"/>
    <w:rsid w:val="00D001B6"/>
    <w:rsid w:val="00D005B2"/>
    <w:rsid w:val="00D0087F"/>
    <w:rsid w:val="00D01401"/>
    <w:rsid w:val="00D01F59"/>
    <w:rsid w:val="00D02DCD"/>
    <w:rsid w:val="00D040AC"/>
    <w:rsid w:val="00D0485F"/>
    <w:rsid w:val="00D049C5"/>
    <w:rsid w:val="00D059CC"/>
    <w:rsid w:val="00D05B57"/>
    <w:rsid w:val="00D05BEB"/>
    <w:rsid w:val="00D06B66"/>
    <w:rsid w:val="00D06C6C"/>
    <w:rsid w:val="00D100EF"/>
    <w:rsid w:val="00D1099B"/>
    <w:rsid w:val="00D10B41"/>
    <w:rsid w:val="00D112A4"/>
    <w:rsid w:val="00D113C8"/>
    <w:rsid w:val="00D129A5"/>
    <w:rsid w:val="00D129AB"/>
    <w:rsid w:val="00D12A71"/>
    <w:rsid w:val="00D12B07"/>
    <w:rsid w:val="00D12B31"/>
    <w:rsid w:val="00D13A32"/>
    <w:rsid w:val="00D14404"/>
    <w:rsid w:val="00D1464D"/>
    <w:rsid w:val="00D15F60"/>
    <w:rsid w:val="00D16783"/>
    <w:rsid w:val="00D16D42"/>
    <w:rsid w:val="00D16E8F"/>
    <w:rsid w:val="00D173A4"/>
    <w:rsid w:val="00D21724"/>
    <w:rsid w:val="00D218BE"/>
    <w:rsid w:val="00D22B6D"/>
    <w:rsid w:val="00D23038"/>
    <w:rsid w:val="00D2345F"/>
    <w:rsid w:val="00D25826"/>
    <w:rsid w:val="00D27322"/>
    <w:rsid w:val="00D30993"/>
    <w:rsid w:val="00D31C03"/>
    <w:rsid w:val="00D31FCC"/>
    <w:rsid w:val="00D32123"/>
    <w:rsid w:val="00D325A9"/>
    <w:rsid w:val="00D32796"/>
    <w:rsid w:val="00D33331"/>
    <w:rsid w:val="00D3364C"/>
    <w:rsid w:val="00D33743"/>
    <w:rsid w:val="00D33E03"/>
    <w:rsid w:val="00D33FBE"/>
    <w:rsid w:val="00D3408C"/>
    <w:rsid w:val="00D34DB6"/>
    <w:rsid w:val="00D35007"/>
    <w:rsid w:val="00D35043"/>
    <w:rsid w:val="00D350D5"/>
    <w:rsid w:val="00D35542"/>
    <w:rsid w:val="00D357B8"/>
    <w:rsid w:val="00D364E2"/>
    <w:rsid w:val="00D366C8"/>
    <w:rsid w:val="00D36804"/>
    <w:rsid w:val="00D36F95"/>
    <w:rsid w:val="00D373C3"/>
    <w:rsid w:val="00D4182B"/>
    <w:rsid w:val="00D422F2"/>
    <w:rsid w:val="00D42845"/>
    <w:rsid w:val="00D42FAC"/>
    <w:rsid w:val="00D42FC7"/>
    <w:rsid w:val="00D43E6D"/>
    <w:rsid w:val="00D440D8"/>
    <w:rsid w:val="00D44E7E"/>
    <w:rsid w:val="00D46959"/>
    <w:rsid w:val="00D46BE2"/>
    <w:rsid w:val="00D46CE5"/>
    <w:rsid w:val="00D46E1E"/>
    <w:rsid w:val="00D4754E"/>
    <w:rsid w:val="00D475EA"/>
    <w:rsid w:val="00D4783E"/>
    <w:rsid w:val="00D5058A"/>
    <w:rsid w:val="00D516C7"/>
    <w:rsid w:val="00D53FFA"/>
    <w:rsid w:val="00D543CA"/>
    <w:rsid w:val="00D54E8E"/>
    <w:rsid w:val="00D54FCC"/>
    <w:rsid w:val="00D568E1"/>
    <w:rsid w:val="00D56BF8"/>
    <w:rsid w:val="00D56EB4"/>
    <w:rsid w:val="00D60043"/>
    <w:rsid w:val="00D60BDB"/>
    <w:rsid w:val="00D60DCB"/>
    <w:rsid w:val="00D61A75"/>
    <w:rsid w:val="00D62CE5"/>
    <w:rsid w:val="00D62DA7"/>
    <w:rsid w:val="00D63785"/>
    <w:rsid w:val="00D63E83"/>
    <w:rsid w:val="00D643A3"/>
    <w:rsid w:val="00D644C6"/>
    <w:rsid w:val="00D64636"/>
    <w:rsid w:val="00D65645"/>
    <w:rsid w:val="00D656A5"/>
    <w:rsid w:val="00D66EB9"/>
    <w:rsid w:val="00D6772E"/>
    <w:rsid w:val="00D702EE"/>
    <w:rsid w:val="00D70E77"/>
    <w:rsid w:val="00D71498"/>
    <w:rsid w:val="00D71986"/>
    <w:rsid w:val="00D71BD8"/>
    <w:rsid w:val="00D71DA8"/>
    <w:rsid w:val="00D726E5"/>
    <w:rsid w:val="00D72E07"/>
    <w:rsid w:val="00D733FD"/>
    <w:rsid w:val="00D73402"/>
    <w:rsid w:val="00D73F71"/>
    <w:rsid w:val="00D7445C"/>
    <w:rsid w:val="00D750A0"/>
    <w:rsid w:val="00D75377"/>
    <w:rsid w:val="00D7602A"/>
    <w:rsid w:val="00D76694"/>
    <w:rsid w:val="00D77946"/>
    <w:rsid w:val="00D8076A"/>
    <w:rsid w:val="00D80FB9"/>
    <w:rsid w:val="00D84E26"/>
    <w:rsid w:val="00D85596"/>
    <w:rsid w:val="00D85EF2"/>
    <w:rsid w:val="00D86221"/>
    <w:rsid w:val="00D863CD"/>
    <w:rsid w:val="00D86426"/>
    <w:rsid w:val="00D86481"/>
    <w:rsid w:val="00D86873"/>
    <w:rsid w:val="00D8712E"/>
    <w:rsid w:val="00D87800"/>
    <w:rsid w:val="00D879BA"/>
    <w:rsid w:val="00D87AC8"/>
    <w:rsid w:val="00D87EEF"/>
    <w:rsid w:val="00D9119E"/>
    <w:rsid w:val="00D911FE"/>
    <w:rsid w:val="00D93253"/>
    <w:rsid w:val="00D93DD0"/>
    <w:rsid w:val="00D9408F"/>
    <w:rsid w:val="00D95831"/>
    <w:rsid w:val="00D95C1D"/>
    <w:rsid w:val="00D97309"/>
    <w:rsid w:val="00D97321"/>
    <w:rsid w:val="00D97825"/>
    <w:rsid w:val="00D97A71"/>
    <w:rsid w:val="00DA0DB4"/>
    <w:rsid w:val="00DA0FD9"/>
    <w:rsid w:val="00DA1ADA"/>
    <w:rsid w:val="00DA2679"/>
    <w:rsid w:val="00DA30AD"/>
    <w:rsid w:val="00DA3C17"/>
    <w:rsid w:val="00DA469D"/>
    <w:rsid w:val="00DA5516"/>
    <w:rsid w:val="00DA584C"/>
    <w:rsid w:val="00DB0255"/>
    <w:rsid w:val="00DB073B"/>
    <w:rsid w:val="00DB08F6"/>
    <w:rsid w:val="00DB1887"/>
    <w:rsid w:val="00DB1BBC"/>
    <w:rsid w:val="00DB2292"/>
    <w:rsid w:val="00DB348D"/>
    <w:rsid w:val="00DB3714"/>
    <w:rsid w:val="00DB4F1B"/>
    <w:rsid w:val="00DB54F3"/>
    <w:rsid w:val="00DB5D5F"/>
    <w:rsid w:val="00DB6CEB"/>
    <w:rsid w:val="00DB7769"/>
    <w:rsid w:val="00DC0538"/>
    <w:rsid w:val="00DC0596"/>
    <w:rsid w:val="00DC0BA0"/>
    <w:rsid w:val="00DC0F3D"/>
    <w:rsid w:val="00DC1208"/>
    <w:rsid w:val="00DC19FA"/>
    <w:rsid w:val="00DC1A40"/>
    <w:rsid w:val="00DC1B0B"/>
    <w:rsid w:val="00DC2B80"/>
    <w:rsid w:val="00DC300D"/>
    <w:rsid w:val="00DC3153"/>
    <w:rsid w:val="00DC4EE1"/>
    <w:rsid w:val="00DC4F30"/>
    <w:rsid w:val="00DC63E7"/>
    <w:rsid w:val="00DC72E9"/>
    <w:rsid w:val="00DC7459"/>
    <w:rsid w:val="00DD0131"/>
    <w:rsid w:val="00DD0B47"/>
    <w:rsid w:val="00DD1071"/>
    <w:rsid w:val="00DD15B8"/>
    <w:rsid w:val="00DD1716"/>
    <w:rsid w:val="00DD2EDC"/>
    <w:rsid w:val="00DD34BF"/>
    <w:rsid w:val="00DD3CDA"/>
    <w:rsid w:val="00DD66C6"/>
    <w:rsid w:val="00DD6DC2"/>
    <w:rsid w:val="00DD6E21"/>
    <w:rsid w:val="00DD760D"/>
    <w:rsid w:val="00DE074C"/>
    <w:rsid w:val="00DE11C0"/>
    <w:rsid w:val="00DE1C5E"/>
    <w:rsid w:val="00DE2531"/>
    <w:rsid w:val="00DE38E5"/>
    <w:rsid w:val="00DE427E"/>
    <w:rsid w:val="00DE5271"/>
    <w:rsid w:val="00DE600E"/>
    <w:rsid w:val="00DE60F8"/>
    <w:rsid w:val="00DE61BE"/>
    <w:rsid w:val="00DE65A4"/>
    <w:rsid w:val="00DE702D"/>
    <w:rsid w:val="00DF0339"/>
    <w:rsid w:val="00DF0DE6"/>
    <w:rsid w:val="00DF10E9"/>
    <w:rsid w:val="00DF1326"/>
    <w:rsid w:val="00DF1533"/>
    <w:rsid w:val="00DF1C7C"/>
    <w:rsid w:val="00DF1D11"/>
    <w:rsid w:val="00DF2AC1"/>
    <w:rsid w:val="00DF2C8C"/>
    <w:rsid w:val="00DF2F3B"/>
    <w:rsid w:val="00DF310E"/>
    <w:rsid w:val="00DF34DD"/>
    <w:rsid w:val="00DF4423"/>
    <w:rsid w:val="00DF44B7"/>
    <w:rsid w:val="00DF47AC"/>
    <w:rsid w:val="00DF54F4"/>
    <w:rsid w:val="00DF551D"/>
    <w:rsid w:val="00DF5577"/>
    <w:rsid w:val="00DF588A"/>
    <w:rsid w:val="00DF6346"/>
    <w:rsid w:val="00DF6FC8"/>
    <w:rsid w:val="00DF74C8"/>
    <w:rsid w:val="00DF7863"/>
    <w:rsid w:val="00DF7D0B"/>
    <w:rsid w:val="00E005EF"/>
    <w:rsid w:val="00E00C1F"/>
    <w:rsid w:val="00E015A7"/>
    <w:rsid w:val="00E01E56"/>
    <w:rsid w:val="00E02611"/>
    <w:rsid w:val="00E02DDB"/>
    <w:rsid w:val="00E02F8D"/>
    <w:rsid w:val="00E03428"/>
    <w:rsid w:val="00E03951"/>
    <w:rsid w:val="00E04F0D"/>
    <w:rsid w:val="00E05B1F"/>
    <w:rsid w:val="00E061E4"/>
    <w:rsid w:val="00E067B8"/>
    <w:rsid w:val="00E0694F"/>
    <w:rsid w:val="00E07029"/>
    <w:rsid w:val="00E07553"/>
    <w:rsid w:val="00E07950"/>
    <w:rsid w:val="00E104C3"/>
    <w:rsid w:val="00E106B5"/>
    <w:rsid w:val="00E109FC"/>
    <w:rsid w:val="00E10A6D"/>
    <w:rsid w:val="00E11D31"/>
    <w:rsid w:val="00E120F3"/>
    <w:rsid w:val="00E1226A"/>
    <w:rsid w:val="00E12306"/>
    <w:rsid w:val="00E12FB2"/>
    <w:rsid w:val="00E134FD"/>
    <w:rsid w:val="00E14D31"/>
    <w:rsid w:val="00E15420"/>
    <w:rsid w:val="00E15E26"/>
    <w:rsid w:val="00E16211"/>
    <w:rsid w:val="00E17324"/>
    <w:rsid w:val="00E17750"/>
    <w:rsid w:val="00E1789D"/>
    <w:rsid w:val="00E21632"/>
    <w:rsid w:val="00E21692"/>
    <w:rsid w:val="00E2282D"/>
    <w:rsid w:val="00E22B10"/>
    <w:rsid w:val="00E231DE"/>
    <w:rsid w:val="00E239BA"/>
    <w:rsid w:val="00E23AAB"/>
    <w:rsid w:val="00E23F1B"/>
    <w:rsid w:val="00E2417E"/>
    <w:rsid w:val="00E24549"/>
    <w:rsid w:val="00E24FC4"/>
    <w:rsid w:val="00E2522D"/>
    <w:rsid w:val="00E25B3F"/>
    <w:rsid w:val="00E260F4"/>
    <w:rsid w:val="00E27360"/>
    <w:rsid w:val="00E27F0F"/>
    <w:rsid w:val="00E30822"/>
    <w:rsid w:val="00E30A5C"/>
    <w:rsid w:val="00E322F3"/>
    <w:rsid w:val="00E3328D"/>
    <w:rsid w:val="00E347D5"/>
    <w:rsid w:val="00E34924"/>
    <w:rsid w:val="00E35577"/>
    <w:rsid w:val="00E373FD"/>
    <w:rsid w:val="00E375C7"/>
    <w:rsid w:val="00E37841"/>
    <w:rsid w:val="00E40134"/>
    <w:rsid w:val="00E4138B"/>
    <w:rsid w:val="00E423EC"/>
    <w:rsid w:val="00E42BE2"/>
    <w:rsid w:val="00E430E4"/>
    <w:rsid w:val="00E43753"/>
    <w:rsid w:val="00E455DA"/>
    <w:rsid w:val="00E4587F"/>
    <w:rsid w:val="00E47047"/>
    <w:rsid w:val="00E4760E"/>
    <w:rsid w:val="00E47627"/>
    <w:rsid w:val="00E502AE"/>
    <w:rsid w:val="00E510A8"/>
    <w:rsid w:val="00E519F6"/>
    <w:rsid w:val="00E523A3"/>
    <w:rsid w:val="00E53233"/>
    <w:rsid w:val="00E5370C"/>
    <w:rsid w:val="00E53AF1"/>
    <w:rsid w:val="00E54620"/>
    <w:rsid w:val="00E54C33"/>
    <w:rsid w:val="00E5520B"/>
    <w:rsid w:val="00E55348"/>
    <w:rsid w:val="00E55AF7"/>
    <w:rsid w:val="00E55F3C"/>
    <w:rsid w:val="00E561F9"/>
    <w:rsid w:val="00E56520"/>
    <w:rsid w:val="00E57AF0"/>
    <w:rsid w:val="00E57DAF"/>
    <w:rsid w:val="00E60441"/>
    <w:rsid w:val="00E60A12"/>
    <w:rsid w:val="00E60FF6"/>
    <w:rsid w:val="00E610A7"/>
    <w:rsid w:val="00E61487"/>
    <w:rsid w:val="00E619DF"/>
    <w:rsid w:val="00E61C13"/>
    <w:rsid w:val="00E632CE"/>
    <w:rsid w:val="00E6383F"/>
    <w:rsid w:val="00E64761"/>
    <w:rsid w:val="00E64F1D"/>
    <w:rsid w:val="00E6519D"/>
    <w:rsid w:val="00E6579D"/>
    <w:rsid w:val="00E65C1F"/>
    <w:rsid w:val="00E6665B"/>
    <w:rsid w:val="00E66BC4"/>
    <w:rsid w:val="00E675EC"/>
    <w:rsid w:val="00E679A3"/>
    <w:rsid w:val="00E67C97"/>
    <w:rsid w:val="00E67F21"/>
    <w:rsid w:val="00E708D2"/>
    <w:rsid w:val="00E70930"/>
    <w:rsid w:val="00E7114C"/>
    <w:rsid w:val="00E72043"/>
    <w:rsid w:val="00E73305"/>
    <w:rsid w:val="00E737D8"/>
    <w:rsid w:val="00E746AA"/>
    <w:rsid w:val="00E74720"/>
    <w:rsid w:val="00E74941"/>
    <w:rsid w:val="00E763C6"/>
    <w:rsid w:val="00E77258"/>
    <w:rsid w:val="00E772DB"/>
    <w:rsid w:val="00E77F4B"/>
    <w:rsid w:val="00E805EF"/>
    <w:rsid w:val="00E8106C"/>
    <w:rsid w:val="00E81984"/>
    <w:rsid w:val="00E823D0"/>
    <w:rsid w:val="00E83BE5"/>
    <w:rsid w:val="00E83CF1"/>
    <w:rsid w:val="00E83F25"/>
    <w:rsid w:val="00E85E55"/>
    <w:rsid w:val="00E8738F"/>
    <w:rsid w:val="00E87D61"/>
    <w:rsid w:val="00E91297"/>
    <w:rsid w:val="00E9180B"/>
    <w:rsid w:val="00E91F91"/>
    <w:rsid w:val="00E92A70"/>
    <w:rsid w:val="00E938A8"/>
    <w:rsid w:val="00E93DD6"/>
    <w:rsid w:val="00E9442A"/>
    <w:rsid w:val="00E95BA7"/>
    <w:rsid w:val="00E9623E"/>
    <w:rsid w:val="00E962A7"/>
    <w:rsid w:val="00E9671C"/>
    <w:rsid w:val="00E97B29"/>
    <w:rsid w:val="00EA05B3"/>
    <w:rsid w:val="00EA06D6"/>
    <w:rsid w:val="00EA0B03"/>
    <w:rsid w:val="00EA10FD"/>
    <w:rsid w:val="00EA29DD"/>
    <w:rsid w:val="00EA2C39"/>
    <w:rsid w:val="00EA3059"/>
    <w:rsid w:val="00EA32F1"/>
    <w:rsid w:val="00EA33F4"/>
    <w:rsid w:val="00EA3F47"/>
    <w:rsid w:val="00EA5105"/>
    <w:rsid w:val="00EA541B"/>
    <w:rsid w:val="00EA5AC9"/>
    <w:rsid w:val="00EA5D38"/>
    <w:rsid w:val="00EA626B"/>
    <w:rsid w:val="00EA6929"/>
    <w:rsid w:val="00EA7AC0"/>
    <w:rsid w:val="00EB1B08"/>
    <w:rsid w:val="00EB1EF4"/>
    <w:rsid w:val="00EB3978"/>
    <w:rsid w:val="00EB4223"/>
    <w:rsid w:val="00EB430D"/>
    <w:rsid w:val="00EB6328"/>
    <w:rsid w:val="00EB6BDB"/>
    <w:rsid w:val="00EB6D4E"/>
    <w:rsid w:val="00EB6F1E"/>
    <w:rsid w:val="00EB704C"/>
    <w:rsid w:val="00EB7251"/>
    <w:rsid w:val="00EB7818"/>
    <w:rsid w:val="00EC1BCF"/>
    <w:rsid w:val="00EC1DEA"/>
    <w:rsid w:val="00EC21C9"/>
    <w:rsid w:val="00EC2726"/>
    <w:rsid w:val="00EC2916"/>
    <w:rsid w:val="00EC2944"/>
    <w:rsid w:val="00EC36CC"/>
    <w:rsid w:val="00EC3E73"/>
    <w:rsid w:val="00EC475F"/>
    <w:rsid w:val="00EC4AAD"/>
    <w:rsid w:val="00EC4C50"/>
    <w:rsid w:val="00EC6238"/>
    <w:rsid w:val="00EC6EF4"/>
    <w:rsid w:val="00EC733C"/>
    <w:rsid w:val="00EC7CF3"/>
    <w:rsid w:val="00ED0452"/>
    <w:rsid w:val="00ED0DD8"/>
    <w:rsid w:val="00ED24BB"/>
    <w:rsid w:val="00ED2D28"/>
    <w:rsid w:val="00ED2EA7"/>
    <w:rsid w:val="00ED349F"/>
    <w:rsid w:val="00ED3595"/>
    <w:rsid w:val="00ED3F0D"/>
    <w:rsid w:val="00ED6099"/>
    <w:rsid w:val="00ED67B3"/>
    <w:rsid w:val="00ED6B39"/>
    <w:rsid w:val="00ED7AE4"/>
    <w:rsid w:val="00EE017C"/>
    <w:rsid w:val="00EE075D"/>
    <w:rsid w:val="00EE0EF7"/>
    <w:rsid w:val="00EE14C5"/>
    <w:rsid w:val="00EE203E"/>
    <w:rsid w:val="00EE26F7"/>
    <w:rsid w:val="00EE306E"/>
    <w:rsid w:val="00EE39C4"/>
    <w:rsid w:val="00EE3C00"/>
    <w:rsid w:val="00EE427E"/>
    <w:rsid w:val="00EE4715"/>
    <w:rsid w:val="00EE47B6"/>
    <w:rsid w:val="00EE4FF8"/>
    <w:rsid w:val="00EE586E"/>
    <w:rsid w:val="00EE667F"/>
    <w:rsid w:val="00EE7FCE"/>
    <w:rsid w:val="00EF0028"/>
    <w:rsid w:val="00EF0415"/>
    <w:rsid w:val="00EF0A49"/>
    <w:rsid w:val="00EF13E0"/>
    <w:rsid w:val="00EF2482"/>
    <w:rsid w:val="00EF295F"/>
    <w:rsid w:val="00EF34DC"/>
    <w:rsid w:val="00EF378F"/>
    <w:rsid w:val="00EF3C92"/>
    <w:rsid w:val="00EF4982"/>
    <w:rsid w:val="00EF49E2"/>
    <w:rsid w:val="00EF601F"/>
    <w:rsid w:val="00EF6535"/>
    <w:rsid w:val="00EF67F8"/>
    <w:rsid w:val="00EF6B40"/>
    <w:rsid w:val="00EF732C"/>
    <w:rsid w:val="00EF76B6"/>
    <w:rsid w:val="00EF7B06"/>
    <w:rsid w:val="00F00910"/>
    <w:rsid w:val="00F00944"/>
    <w:rsid w:val="00F00AC5"/>
    <w:rsid w:val="00F03627"/>
    <w:rsid w:val="00F045DF"/>
    <w:rsid w:val="00F05BFF"/>
    <w:rsid w:val="00F05CB5"/>
    <w:rsid w:val="00F063BC"/>
    <w:rsid w:val="00F069DD"/>
    <w:rsid w:val="00F10098"/>
    <w:rsid w:val="00F10A0D"/>
    <w:rsid w:val="00F10C42"/>
    <w:rsid w:val="00F1452C"/>
    <w:rsid w:val="00F15232"/>
    <w:rsid w:val="00F154E1"/>
    <w:rsid w:val="00F16BAF"/>
    <w:rsid w:val="00F17939"/>
    <w:rsid w:val="00F17974"/>
    <w:rsid w:val="00F214FB"/>
    <w:rsid w:val="00F22450"/>
    <w:rsid w:val="00F2249D"/>
    <w:rsid w:val="00F22C47"/>
    <w:rsid w:val="00F232AC"/>
    <w:rsid w:val="00F23D2C"/>
    <w:rsid w:val="00F25629"/>
    <w:rsid w:val="00F25970"/>
    <w:rsid w:val="00F274D7"/>
    <w:rsid w:val="00F30062"/>
    <w:rsid w:val="00F3049F"/>
    <w:rsid w:val="00F309FB"/>
    <w:rsid w:val="00F324E1"/>
    <w:rsid w:val="00F3336D"/>
    <w:rsid w:val="00F33E39"/>
    <w:rsid w:val="00F33FD5"/>
    <w:rsid w:val="00F34E4D"/>
    <w:rsid w:val="00F3581D"/>
    <w:rsid w:val="00F35A9F"/>
    <w:rsid w:val="00F35E2E"/>
    <w:rsid w:val="00F360B2"/>
    <w:rsid w:val="00F3789F"/>
    <w:rsid w:val="00F37AE8"/>
    <w:rsid w:val="00F40233"/>
    <w:rsid w:val="00F403E8"/>
    <w:rsid w:val="00F41844"/>
    <w:rsid w:val="00F41B69"/>
    <w:rsid w:val="00F4392C"/>
    <w:rsid w:val="00F43DF7"/>
    <w:rsid w:val="00F44D40"/>
    <w:rsid w:val="00F44E1D"/>
    <w:rsid w:val="00F455FB"/>
    <w:rsid w:val="00F459CF"/>
    <w:rsid w:val="00F468AB"/>
    <w:rsid w:val="00F46B13"/>
    <w:rsid w:val="00F47233"/>
    <w:rsid w:val="00F47A16"/>
    <w:rsid w:val="00F5018F"/>
    <w:rsid w:val="00F5047A"/>
    <w:rsid w:val="00F506EB"/>
    <w:rsid w:val="00F50AC0"/>
    <w:rsid w:val="00F50BE0"/>
    <w:rsid w:val="00F50C47"/>
    <w:rsid w:val="00F51164"/>
    <w:rsid w:val="00F5127E"/>
    <w:rsid w:val="00F5135A"/>
    <w:rsid w:val="00F520DB"/>
    <w:rsid w:val="00F52B1F"/>
    <w:rsid w:val="00F53602"/>
    <w:rsid w:val="00F5388E"/>
    <w:rsid w:val="00F53DE1"/>
    <w:rsid w:val="00F54475"/>
    <w:rsid w:val="00F55ADD"/>
    <w:rsid w:val="00F55DF8"/>
    <w:rsid w:val="00F565A3"/>
    <w:rsid w:val="00F60094"/>
    <w:rsid w:val="00F608BE"/>
    <w:rsid w:val="00F60E36"/>
    <w:rsid w:val="00F62111"/>
    <w:rsid w:val="00F6277B"/>
    <w:rsid w:val="00F62904"/>
    <w:rsid w:val="00F62E76"/>
    <w:rsid w:val="00F630A9"/>
    <w:rsid w:val="00F63739"/>
    <w:rsid w:val="00F650FA"/>
    <w:rsid w:val="00F65CB8"/>
    <w:rsid w:val="00F65D68"/>
    <w:rsid w:val="00F700FB"/>
    <w:rsid w:val="00F703E3"/>
    <w:rsid w:val="00F71597"/>
    <w:rsid w:val="00F716DA"/>
    <w:rsid w:val="00F72436"/>
    <w:rsid w:val="00F72E4B"/>
    <w:rsid w:val="00F737BD"/>
    <w:rsid w:val="00F741B8"/>
    <w:rsid w:val="00F74963"/>
    <w:rsid w:val="00F74EA9"/>
    <w:rsid w:val="00F756DD"/>
    <w:rsid w:val="00F75DE3"/>
    <w:rsid w:val="00F7678C"/>
    <w:rsid w:val="00F76B6E"/>
    <w:rsid w:val="00F773F9"/>
    <w:rsid w:val="00F77529"/>
    <w:rsid w:val="00F80340"/>
    <w:rsid w:val="00F81204"/>
    <w:rsid w:val="00F81394"/>
    <w:rsid w:val="00F8155B"/>
    <w:rsid w:val="00F82DA7"/>
    <w:rsid w:val="00F831D6"/>
    <w:rsid w:val="00F8640E"/>
    <w:rsid w:val="00F86F5B"/>
    <w:rsid w:val="00F87B95"/>
    <w:rsid w:val="00F9027E"/>
    <w:rsid w:val="00F902C1"/>
    <w:rsid w:val="00F9032B"/>
    <w:rsid w:val="00F90BAA"/>
    <w:rsid w:val="00F92431"/>
    <w:rsid w:val="00F9353C"/>
    <w:rsid w:val="00F94118"/>
    <w:rsid w:val="00F94BC7"/>
    <w:rsid w:val="00F94CF5"/>
    <w:rsid w:val="00F95971"/>
    <w:rsid w:val="00F96510"/>
    <w:rsid w:val="00F97494"/>
    <w:rsid w:val="00F97A66"/>
    <w:rsid w:val="00F97E68"/>
    <w:rsid w:val="00FA1702"/>
    <w:rsid w:val="00FA2531"/>
    <w:rsid w:val="00FA2662"/>
    <w:rsid w:val="00FA2723"/>
    <w:rsid w:val="00FA2BB6"/>
    <w:rsid w:val="00FA3035"/>
    <w:rsid w:val="00FA3B4E"/>
    <w:rsid w:val="00FA41C5"/>
    <w:rsid w:val="00FA4B77"/>
    <w:rsid w:val="00FA4CD7"/>
    <w:rsid w:val="00FA5B7F"/>
    <w:rsid w:val="00FA762F"/>
    <w:rsid w:val="00FA76FD"/>
    <w:rsid w:val="00FB066C"/>
    <w:rsid w:val="00FB07DA"/>
    <w:rsid w:val="00FB134F"/>
    <w:rsid w:val="00FB154D"/>
    <w:rsid w:val="00FB169D"/>
    <w:rsid w:val="00FB172E"/>
    <w:rsid w:val="00FB2B50"/>
    <w:rsid w:val="00FB3A10"/>
    <w:rsid w:val="00FB3CC1"/>
    <w:rsid w:val="00FB411D"/>
    <w:rsid w:val="00FB4F5A"/>
    <w:rsid w:val="00FB5D6C"/>
    <w:rsid w:val="00FB614E"/>
    <w:rsid w:val="00FB67EE"/>
    <w:rsid w:val="00FB6AFC"/>
    <w:rsid w:val="00FB74FA"/>
    <w:rsid w:val="00FB772E"/>
    <w:rsid w:val="00FC10EB"/>
    <w:rsid w:val="00FC1D25"/>
    <w:rsid w:val="00FC2779"/>
    <w:rsid w:val="00FC2A9E"/>
    <w:rsid w:val="00FC3958"/>
    <w:rsid w:val="00FC440E"/>
    <w:rsid w:val="00FC48E6"/>
    <w:rsid w:val="00FC5C76"/>
    <w:rsid w:val="00FC7955"/>
    <w:rsid w:val="00FC7A76"/>
    <w:rsid w:val="00FC7E56"/>
    <w:rsid w:val="00FC7FE9"/>
    <w:rsid w:val="00FD0781"/>
    <w:rsid w:val="00FD102A"/>
    <w:rsid w:val="00FD1182"/>
    <w:rsid w:val="00FD1379"/>
    <w:rsid w:val="00FD23A7"/>
    <w:rsid w:val="00FD2AF8"/>
    <w:rsid w:val="00FD2BD5"/>
    <w:rsid w:val="00FD36B5"/>
    <w:rsid w:val="00FD3E16"/>
    <w:rsid w:val="00FD467E"/>
    <w:rsid w:val="00FD5426"/>
    <w:rsid w:val="00FD5436"/>
    <w:rsid w:val="00FD5438"/>
    <w:rsid w:val="00FD58A5"/>
    <w:rsid w:val="00FD5EED"/>
    <w:rsid w:val="00FD72D1"/>
    <w:rsid w:val="00FE0100"/>
    <w:rsid w:val="00FE01D7"/>
    <w:rsid w:val="00FE03A3"/>
    <w:rsid w:val="00FE1350"/>
    <w:rsid w:val="00FE19A7"/>
    <w:rsid w:val="00FE241A"/>
    <w:rsid w:val="00FE244B"/>
    <w:rsid w:val="00FE30C7"/>
    <w:rsid w:val="00FE3557"/>
    <w:rsid w:val="00FE38CC"/>
    <w:rsid w:val="00FE4158"/>
    <w:rsid w:val="00FE67EF"/>
    <w:rsid w:val="00FE6F6D"/>
    <w:rsid w:val="00FE72A1"/>
    <w:rsid w:val="00FE7D4F"/>
    <w:rsid w:val="00FE7F11"/>
    <w:rsid w:val="00FF073D"/>
    <w:rsid w:val="00FF11A8"/>
    <w:rsid w:val="00FF15D0"/>
    <w:rsid w:val="00FF20E3"/>
    <w:rsid w:val="00FF29C5"/>
    <w:rsid w:val="00FF3335"/>
    <w:rsid w:val="00FF4FF5"/>
    <w:rsid w:val="00FF50CD"/>
    <w:rsid w:val="00FF666C"/>
    <w:rsid w:val="00FF6D24"/>
    <w:rsid w:val="00FF74B6"/>
    <w:rsid w:val="00FF74BE"/>
    <w:rsid w:val="086877F8"/>
    <w:rsid w:val="244B3C43"/>
    <w:rsid w:val="3B177822"/>
    <w:rsid w:val="7CBD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DD145FA"/>
  <w15:docId w15:val="{85D22468-E23E-4C62-9119-CCBBF33E6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9A9"/>
    <w:pPr>
      <w:spacing w:before="120" w:after="280" w:line="360" w:lineRule="auto"/>
    </w:pPr>
    <w:rPr>
      <w:rFonts w:ascii="Times New Roman" w:hAnsi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001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01"/>
    <w:pPr>
      <w:keepNext/>
      <w:keepLines/>
      <w:spacing w:before="40" w:after="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0D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D2001"/>
    <w:rPr>
      <w:rFonts w:eastAsiaTheme="majorEastAsia" w:cstheme="majorBidi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D2001"/>
    <w:rPr>
      <w:rFonts w:eastAsiaTheme="majorEastAsia" w:cstheme="majorBidi"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inorEastAsia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="Arial" w:eastAsiaTheme="minorEastAsia" w:hAnsi="Arial"/>
      <w:color w:val="595959" w:themeColor="text1" w:themeTint="A6"/>
      <w:spacing w:val="15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widowControl/>
      <w:spacing w:after="160"/>
      <w:jc w:val="left"/>
    </w:pPr>
    <w:rPr>
      <w:rFonts w:ascii="Arial" w:eastAsiaTheme="minorHAnsi" w:hAnsi="Arial" w:cstheme="minorBidi"/>
      <w:b/>
      <w:bCs/>
      <w:kern w:val="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eastAsia="SimSun" w:hAnsi="Arial" w:cs="Times New Roman"/>
      <w:b/>
      <w:bCs/>
      <w:kern w:val="2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Arial" w:hAnsi="Arial"/>
      <w:b/>
      <w:bCs/>
    </w:rPr>
  </w:style>
  <w:style w:type="character" w:styleId="Emphasis">
    <w:name w:val="Emphasis"/>
    <w:basedOn w:val="DefaultParagraphFont"/>
    <w:uiPriority w:val="20"/>
    <w:qFormat/>
    <w:rPr>
      <w:rFonts w:ascii="Arial" w:hAnsi="Arial"/>
      <w:i/>
      <w:iCs/>
    </w:rPr>
  </w:style>
  <w:style w:type="character" w:styleId="CommentReference">
    <w:name w:val="annotation reference"/>
    <w:uiPriority w:val="99"/>
    <w:rPr>
      <w:sz w:val="16"/>
      <w:szCs w:val="16"/>
    </w:rPr>
  </w:style>
  <w:style w:type="character" w:customStyle="1" w:styleId="SubtleEmphasis1">
    <w:name w:val="Subtle Emphasis1"/>
    <w:basedOn w:val="DefaultParagraphFont"/>
    <w:uiPriority w:val="19"/>
    <w:qFormat/>
    <w:rPr>
      <w:rFonts w:ascii="Arial" w:hAnsi="Arial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qFormat/>
    <w:rPr>
      <w:rFonts w:ascii="Arial" w:hAnsi="Arial"/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Arial" w:hAnsi="Arial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i/>
      <w:iCs/>
      <w:color w:val="5B9BD5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rFonts w:ascii="Arial" w:hAnsi="Arial"/>
      <w:smallCaps/>
      <w:color w:val="595959" w:themeColor="text1" w:themeTint="A6"/>
    </w:rPr>
  </w:style>
  <w:style w:type="character" w:customStyle="1" w:styleId="IntenseReference1">
    <w:name w:val="Intense Reference1"/>
    <w:basedOn w:val="DefaultParagraphFont"/>
    <w:uiPriority w:val="32"/>
    <w:qFormat/>
    <w:rPr>
      <w:rFonts w:ascii="Arial" w:hAnsi="Arial"/>
      <w:b/>
      <w:bCs/>
      <w:smallCaps/>
      <w:color w:val="5B9BD5" w:themeColor="accent1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Arial" w:hAnsi="Arial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rPr>
      <w:rFonts w:ascii="Arial" w:hAnsi="Arial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qFormat/>
    <w:rsid w:val="00616A56"/>
    <w:rPr>
      <w:color w:val="0563C1" w:themeColor="hyperlink"/>
      <w:u w:val="single"/>
    </w:rPr>
  </w:style>
  <w:style w:type="character" w:customStyle="1" w:styleId="citation">
    <w:name w:val="citation"/>
    <w:basedOn w:val="DefaultParagraphFont"/>
    <w:rsid w:val="00616A56"/>
  </w:style>
  <w:style w:type="character" w:customStyle="1" w:styleId="reference">
    <w:name w:val="reference"/>
    <w:basedOn w:val="DefaultParagraphFont"/>
    <w:rsid w:val="00616A56"/>
  </w:style>
  <w:style w:type="character" w:customStyle="1" w:styleId="ordinal">
    <w:name w:val="ordinal"/>
    <w:basedOn w:val="DefaultParagraphFont"/>
    <w:rsid w:val="00616A56"/>
  </w:style>
  <w:style w:type="character" w:styleId="UnresolvedMention">
    <w:name w:val="Unresolved Mention"/>
    <w:basedOn w:val="DefaultParagraphFont"/>
    <w:uiPriority w:val="99"/>
    <w:semiHidden/>
    <w:unhideWhenUsed/>
    <w:rsid w:val="00616A5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763DC"/>
    <w:rPr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E664F"/>
    <w:pPr>
      <w:outlineLvl w:val="9"/>
    </w:pPr>
    <w:rPr>
      <w:rFonts w:asciiTheme="majorHAnsi" w:hAnsiTheme="majorHAnsi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E664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E664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E664F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5D0DCF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F2AC9"/>
    <w:pPr>
      <w:spacing w:after="100"/>
      <w:ind w:left="660"/>
    </w:pPr>
  </w:style>
  <w:style w:type="character" w:customStyle="1" w:styleId="fontstyle01">
    <w:name w:val="fontstyle01"/>
    <w:basedOn w:val="DefaultParagraphFont"/>
    <w:rsid w:val="00FD467E"/>
    <w:rPr>
      <w:rFonts w:ascii="AdvTT5235d5a9" w:hAnsi="AdvTT5235d5a9" w:hint="default"/>
      <w:b w:val="0"/>
      <w:bCs w:val="0"/>
      <w:i w:val="0"/>
      <w:iCs w:val="0"/>
      <w:color w:val="242021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D467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85BF5"/>
  </w:style>
  <w:style w:type="character" w:customStyle="1" w:styleId="cf01">
    <w:name w:val="cf01"/>
    <w:basedOn w:val="DefaultParagraphFont"/>
    <w:rsid w:val="0053042E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53042E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markbdsc0a5p8">
    <w:name w:val="markbdsc0a5p8"/>
    <w:basedOn w:val="DefaultParagraphFont"/>
    <w:rsid w:val="00BC57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C5C64E8569B64182FE266C9E9570C0" ma:contentTypeVersion="14" ma:contentTypeDescription="Create a new document." ma:contentTypeScope="" ma:versionID="738d098ad16aa1cfa7ca153da9d87c62">
  <xsd:schema xmlns:xsd="http://www.w3.org/2001/XMLSchema" xmlns:xs="http://www.w3.org/2001/XMLSchema" xmlns:p="http://schemas.microsoft.com/office/2006/metadata/properties" xmlns:ns3="d1941385-5a60-42e3-9261-b78e806ff413" xmlns:ns4="9186e6b6-2d08-4600-9012-615471a796b4" targetNamespace="http://schemas.microsoft.com/office/2006/metadata/properties" ma:root="true" ma:fieldsID="28c355a051daa3d7124368160f3b3e87" ns3:_="" ns4:_="">
    <xsd:import namespace="d1941385-5a60-42e3-9261-b78e806ff413"/>
    <xsd:import namespace="9186e6b6-2d08-4600-9012-615471a796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941385-5a60-42e3-9261-b78e806ff4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86e6b6-2d08-4600-9012-615471a796b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71F074C-B140-4829-8309-A4698D0090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9D40708-048D-4C89-9B04-58EF0EC5540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5D5431-7CDB-46AF-88F6-0ADE189EA2C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DD3A6CD-9331-4BAA-899D-0B299DF323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941385-5a60-42e3-9261-b78e806ff413"/>
    <ds:schemaRef ds:uri="9186e6b6-2d08-4600-9012-615471a796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rthwatch Europe</Company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Crouch</dc:creator>
  <cp:lastModifiedBy>Steven Loiselle</cp:lastModifiedBy>
  <cp:revision>4</cp:revision>
  <cp:lastPrinted>2022-05-26T09:59:00Z</cp:lastPrinted>
  <dcterms:created xsi:type="dcterms:W3CDTF">2024-01-29T06:44:00Z</dcterms:created>
  <dcterms:modified xsi:type="dcterms:W3CDTF">2024-01-29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C5C64E8569B64182FE266C9E9570C0</vt:lpwstr>
  </property>
  <property fmtid="{D5CDD505-2E9C-101B-9397-08002B2CF9AE}" pid="3" name="KSOProductBuildVer">
    <vt:lpwstr>2052-11.1.0.11194</vt:lpwstr>
  </property>
  <property fmtid="{D5CDD505-2E9C-101B-9397-08002B2CF9AE}" pid="4" name="ICV">
    <vt:lpwstr>A5B454F9C4234503B03066AB6B3F7EB2</vt:lpwstr>
  </property>
</Properties>
</file>